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82503" w14:textId="77777777" w:rsidR="00F711EC" w:rsidRPr="00A82E16" w:rsidRDefault="00AA0CF1" w:rsidP="00AA0CF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A82E16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1470BCBC" w14:textId="77777777" w:rsidR="00AA0CF1" w:rsidRPr="00A82E16" w:rsidRDefault="00AA0CF1" w:rsidP="00AA0CF1">
      <w:pPr>
        <w:spacing w:beforeLines="50" w:before="156" w:afterLines="50" w:after="156" w:line="480" w:lineRule="auto"/>
        <w:jc w:val="center"/>
        <w:rPr>
          <w:rFonts w:ascii="Times New Roman" w:hAnsi="Times New Roman" w:cs="Times New Roman"/>
          <w:sz w:val="28"/>
          <w:szCs w:val="28"/>
        </w:rPr>
      </w:pPr>
      <w:r w:rsidRPr="00A82E16">
        <w:rPr>
          <w:rFonts w:ascii="Times New Roman" w:hAnsi="Times New Roman" w:cs="Times New Roman"/>
          <w:sz w:val="28"/>
          <w:szCs w:val="28"/>
        </w:rPr>
        <w:t>Genome-Wide Identification and Comparative analyses of Key Genes involved in C</w:t>
      </w:r>
      <w:r w:rsidRPr="00A82E16">
        <w:rPr>
          <w:rFonts w:ascii="Times New Roman" w:hAnsi="Times New Roman" w:cs="Times New Roman"/>
          <w:sz w:val="28"/>
          <w:szCs w:val="28"/>
          <w:vertAlign w:val="subscript"/>
        </w:rPr>
        <w:t>4</w:t>
      </w:r>
      <w:r w:rsidRPr="00A82E16">
        <w:rPr>
          <w:rFonts w:ascii="Times New Roman" w:hAnsi="Times New Roman" w:cs="Times New Roman"/>
          <w:sz w:val="28"/>
          <w:szCs w:val="28"/>
        </w:rPr>
        <w:t xml:space="preserve"> Photosynthesis in Five Main Gramineous Crops</w:t>
      </w:r>
    </w:p>
    <w:p w14:paraId="44052734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A82E16">
        <w:rPr>
          <w:rFonts w:ascii="Times New Roman" w:hAnsi="Times New Roman" w:cs="Times New Roman"/>
          <w:bCs/>
          <w:sz w:val="24"/>
          <w:szCs w:val="24"/>
        </w:rPr>
        <w:t>Liang Chen</w:t>
      </w:r>
      <w:proofErr w:type="gramStart"/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,†</w:t>
      </w:r>
      <w:proofErr w:type="gramEnd"/>
      <w:r w:rsidRPr="00A82E16">
        <w:rPr>
          <w:rFonts w:ascii="Times New Roman" w:hAnsi="Times New Roman" w:cs="Times New Roman"/>
          <w:bCs/>
          <w:sz w:val="24"/>
          <w:szCs w:val="24"/>
        </w:rPr>
        <w:t>, Yang Yang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2,†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Zhangchen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 xml:space="preserve"> Zhao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82E16">
        <w:rPr>
          <w:rFonts w:ascii="Times New Roman" w:hAnsi="Times New Roman" w:cs="Times New Roman"/>
          <w:bCs/>
          <w:sz w:val="24"/>
          <w:szCs w:val="24"/>
        </w:rPr>
        <w:t>, Shan Lu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Qiumei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 xml:space="preserve"> Lu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Chunge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 xml:space="preserve"> Cui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82E16">
        <w:rPr>
          <w:rFonts w:ascii="Times New Roman" w:hAnsi="Times New Roman" w:cs="Times New Roman"/>
          <w:bCs/>
          <w:sz w:val="24"/>
          <w:szCs w:val="24"/>
        </w:rPr>
        <w:t>, Martin Parry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82E16">
        <w:rPr>
          <w:rFonts w:ascii="Times New Roman" w:hAnsi="Times New Roman" w:cs="Times New Roman"/>
          <w:bCs/>
          <w:sz w:val="24"/>
          <w:szCs w:val="24"/>
        </w:rPr>
        <w:t>,Yin-Gang Hu</w:t>
      </w: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, 4*</w:t>
      </w:r>
    </w:p>
    <w:p w14:paraId="14BDC47E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</w:p>
    <w:p w14:paraId="4F27DE01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 State Key Laboratory of Crop Stress Biology for Arid Areas, College of Agronomy, Northwest A&amp;F University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Yangling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>, Shaanxi, China</w:t>
      </w:r>
    </w:p>
    <w:p w14:paraId="477CAA19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 College of Agriculture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Shannxi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 xml:space="preserve"> Agricultural University (Institute of Crop Sciences), Taiyuan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Shannxi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>, China</w:t>
      </w:r>
    </w:p>
    <w:p w14:paraId="149663D7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 Lancaster Environment Centre, Lancaster University, Lancaster, UK</w:t>
      </w:r>
    </w:p>
    <w:p w14:paraId="6880F204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4 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Institute of Water Saving Agriculture in Arid Regions of China, Northwest A&amp;F University, </w:t>
      </w:r>
      <w:proofErr w:type="spellStart"/>
      <w:r w:rsidRPr="00A82E16">
        <w:rPr>
          <w:rFonts w:ascii="Times New Roman" w:hAnsi="Times New Roman" w:cs="Times New Roman"/>
          <w:bCs/>
          <w:sz w:val="24"/>
          <w:szCs w:val="24"/>
        </w:rPr>
        <w:t>Yangling</w:t>
      </w:r>
      <w:proofErr w:type="spellEnd"/>
      <w:r w:rsidRPr="00A82E16">
        <w:rPr>
          <w:rFonts w:ascii="Times New Roman" w:hAnsi="Times New Roman" w:cs="Times New Roman"/>
          <w:bCs/>
          <w:sz w:val="24"/>
          <w:szCs w:val="24"/>
        </w:rPr>
        <w:t>, Shaanxi, China</w:t>
      </w:r>
    </w:p>
    <w:p w14:paraId="35D16529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  <w:vertAlign w:val="superscript"/>
        </w:rPr>
      </w:pPr>
    </w:p>
    <w:p w14:paraId="3D22AA57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A82E16">
        <w:rPr>
          <w:rFonts w:ascii="Times New Roman" w:hAnsi="Times New Roman" w:cs="Times New Roman"/>
          <w:bCs/>
          <w:sz w:val="24"/>
          <w:szCs w:val="24"/>
        </w:rPr>
        <w:t>These authors contributed equally to this work</w:t>
      </w:r>
    </w:p>
    <w:p w14:paraId="75ED9A47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* </w:t>
      </w:r>
      <w:r w:rsidRPr="00A82E16">
        <w:rPr>
          <w:rFonts w:ascii="Times New Roman" w:hAnsi="Times New Roman" w:cs="Times New Roman"/>
          <w:bCs/>
          <w:sz w:val="24"/>
          <w:szCs w:val="24"/>
        </w:rPr>
        <w:t xml:space="preserve">Correspondence: </w:t>
      </w:r>
    </w:p>
    <w:p w14:paraId="37448B5B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</w:rPr>
        <w:t>Yin-Gang Hu</w:t>
      </w:r>
    </w:p>
    <w:p w14:paraId="5BA2FBBF" w14:textId="77777777" w:rsidR="00AA0CF1" w:rsidRPr="00A82E16" w:rsidRDefault="00AA0CF1" w:rsidP="00AA0CF1">
      <w:pPr>
        <w:rPr>
          <w:rFonts w:ascii="Times New Roman" w:hAnsi="Times New Roman" w:cs="Times New Roman"/>
          <w:bCs/>
          <w:sz w:val="24"/>
          <w:szCs w:val="24"/>
        </w:rPr>
      </w:pPr>
      <w:r w:rsidRPr="00A82E16">
        <w:rPr>
          <w:rFonts w:ascii="Times New Roman" w:hAnsi="Times New Roman" w:cs="Times New Roman"/>
          <w:bCs/>
          <w:sz w:val="24"/>
          <w:szCs w:val="24"/>
        </w:rPr>
        <w:t xml:space="preserve">huyingang@nwsuaf.edu.cn </w:t>
      </w:r>
    </w:p>
    <w:p w14:paraId="16A0B87D" w14:textId="77777777" w:rsidR="00AA0CF1" w:rsidRPr="00A82E16" w:rsidRDefault="00AA0CF1" w:rsidP="00AA0CF1">
      <w:pPr>
        <w:rPr>
          <w:rFonts w:ascii="Times New Roman" w:hAnsi="Times New Roman" w:cs="Times New Roman"/>
          <w:sz w:val="24"/>
          <w:szCs w:val="24"/>
        </w:rPr>
      </w:pPr>
    </w:p>
    <w:p w14:paraId="2ED24EAE" w14:textId="0B8DDEE1" w:rsidR="00AA0CF1" w:rsidRDefault="00AA0CF1" w:rsidP="00AA0CF1">
      <w:pPr>
        <w:rPr>
          <w:rFonts w:ascii="Times New Roman" w:hAnsi="Times New Roman" w:cs="Times New Roman"/>
          <w:sz w:val="32"/>
          <w:szCs w:val="32"/>
        </w:rPr>
      </w:pPr>
    </w:p>
    <w:p w14:paraId="5CAC16AF" w14:textId="0A8B25DF" w:rsidR="0022135A" w:rsidRPr="00B9612F" w:rsidRDefault="0022135A" w:rsidP="00AA0CF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B9612F">
        <w:rPr>
          <w:rFonts w:ascii="Times New Roman" w:hAnsi="Times New Roman" w:cs="Times New Roman"/>
          <w:b/>
          <w:bCs/>
          <w:sz w:val="32"/>
          <w:szCs w:val="32"/>
        </w:rPr>
        <w:t>Supplementary File</w:t>
      </w:r>
    </w:p>
    <w:p w14:paraId="17389868" w14:textId="515708CD" w:rsidR="0022135A" w:rsidRDefault="0022135A" w:rsidP="00AA0CF1">
      <w:pPr>
        <w:rPr>
          <w:rFonts w:ascii="Times New Roman" w:hAnsi="Times New Roman" w:cs="Times New Roman"/>
          <w:sz w:val="28"/>
          <w:szCs w:val="28"/>
        </w:rPr>
      </w:pPr>
      <w:proofErr w:type="spellStart"/>
      <w:r w:rsidRPr="00B9612F">
        <w:rPr>
          <w:rFonts w:ascii="Times New Roman" w:hAnsi="Times New Roman" w:cs="Times New Roman"/>
          <w:sz w:val="28"/>
          <w:szCs w:val="28"/>
        </w:rPr>
        <w:t>SupFile</w:t>
      </w:r>
      <w:proofErr w:type="spellEnd"/>
      <w:r w:rsidRPr="00B9612F">
        <w:rPr>
          <w:rFonts w:ascii="Times New Roman" w:hAnsi="Times New Roman" w:cs="Times New Roman"/>
          <w:sz w:val="28"/>
          <w:szCs w:val="28"/>
        </w:rPr>
        <w:t xml:space="preserve"> 1. </w:t>
      </w:r>
      <w:proofErr w:type="spellStart"/>
      <w:r w:rsidRPr="00B9612F">
        <w:rPr>
          <w:rFonts w:ascii="Times New Roman" w:hAnsi="Times New Roman" w:cs="Times New Roman"/>
          <w:sz w:val="28"/>
          <w:szCs w:val="28"/>
        </w:rPr>
        <w:t>All_query_protein_sequences_for_BLASTP.fa</w:t>
      </w:r>
      <w:proofErr w:type="spellEnd"/>
    </w:p>
    <w:p w14:paraId="12F97046" w14:textId="77777777" w:rsidR="0022135A" w:rsidRPr="00B9612F" w:rsidRDefault="0022135A" w:rsidP="00AA0CF1">
      <w:pPr>
        <w:rPr>
          <w:rFonts w:ascii="Times New Roman" w:hAnsi="Times New Roman" w:cs="Times New Roman"/>
          <w:sz w:val="28"/>
          <w:szCs w:val="28"/>
        </w:rPr>
      </w:pPr>
    </w:p>
    <w:p w14:paraId="552136B0" w14:textId="77777777" w:rsidR="00AA0CF1" w:rsidRPr="00A82E16" w:rsidRDefault="00AA0CF1" w:rsidP="00AA0CF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82E16">
        <w:rPr>
          <w:rFonts w:ascii="Times New Roman" w:hAnsi="Times New Roman" w:cs="Times New Roman"/>
          <w:b/>
          <w:bCs/>
          <w:sz w:val="32"/>
          <w:szCs w:val="32"/>
        </w:rPr>
        <w:t>Supplementary Figures:</w:t>
      </w:r>
    </w:p>
    <w:p w14:paraId="6FC38B1E" w14:textId="51AF968C" w:rsidR="00AA0CF1" w:rsidRPr="00A82E16" w:rsidRDefault="00AA0CF1" w:rsidP="00B9612F">
      <w:pPr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sz w:val="32"/>
          <w:szCs w:val="32"/>
        </w:rPr>
        <w:t>Figure legends:</w:t>
      </w:r>
    </w:p>
    <w:p w14:paraId="71995499" w14:textId="748E0379" w:rsidR="00EF34F1" w:rsidRPr="00B9612F" w:rsidRDefault="00EF34F1" w:rsidP="00EF34F1">
      <w:pPr>
        <w:spacing w:line="480" w:lineRule="auto"/>
        <w:rPr>
          <w:rFonts w:ascii="Times New Roman" w:eastAsia="SimSun" w:hAnsi="Times New Roman" w:cs="Times New Roman"/>
          <w:b/>
          <w:sz w:val="24"/>
        </w:rPr>
      </w:pPr>
      <w:bookmarkStart w:id="0" w:name="_Hlk126778540"/>
      <w:r w:rsidRPr="00EF34F1">
        <w:rPr>
          <w:rFonts w:ascii="Times New Roman" w:hAnsi="Times New Roman" w:cs="Times New Roman"/>
          <w:b/>
          <w:sz w:val="24"/>
        </w:rPr>
        <w:t xml:space="preserve">Fig S1 </w:t>
      </w:r>
      <w:r w:rsidRPr="00B9612F">
        <w:rPr>
          <w:rFonts w:ascii="Times New Roman" w:eastAsia="SimSun" w:hAnsi="Times New Roman" w:cs="Times New Roman"/>
          <w:b/>
          <w:sz w:val="24"/>
        </w:rPr>
        <w:t>Phylogenetic relationships between six gene families involved in C</w:t>
      </w:r>
      <w:r w:rsidRPr="00B9612F">
        <w:rPr>
          <w:rFonts w:ascii="Times New Roman" w:eastAsia="SimSun" w:hAnsi="Times New Roman" w:cs="Times New Roman"/>
          <w:b/>
          <w:sz w:val="24"/>
          <w:vertAlign w:val="subscript"/>
        </w:rPr>
        <w:t>4</w:t>
      </w:r>
      <w:r w:rsidRPr="00B9612F">
        <w:rPr>
          <w:rFonts w:ascii="Times New Roman" w:eastAsia="SimSun" w:hAnsi="Times New Roman" w:cs="Times New Roman"/>
          <w:b/>
          <w:sz w:val="24"/>
        </w:rPr>
        <w:t xml:space="preserve"> photosynthetic pathway from </w:t>
      </w:r>
      <w:r>
        <w:rPr>
          <w:rFonts w:ascii="Times New Roman" w:eastAsia="SimSun" w:hAnsi="Times New Roman" w:cs="Times New Roman"/>
          <w:b/>
          <w:sz w:val="24"/>
        </w:rPr>
        <w:t xml:space="preserve">common </w:t>
      </w:r>
      <w:r w:rsidRPr="00B9612F">
        <w:rPr>
          <w:rFonts w:ascii="Times New Roman" w:eastAsia="SimSun" w:hAnsi="Times New Roman" w:cs="Times New Roman"/>
          <w:b/>
          <w:sz w:val="24"/>
        </w:rPr>
        <w:t>wheat (Ta), maize (</w:t>
      </w:r>
      <w:proofErr w:type="spellStart"/>
      <w:r w:rsidRPr="00B9612F">
        <w:rPr>
          <w:rFonts w:ascii="Times New Roman" w:eastAsia="SimSun" w:hAnsi="Times New Roman" w:cs="Times New Roman"/>
          <w:b/>
          <w:sz w:val="24"/>
        </w:rPr>
        <w:t>Zm</w:t>
      </w:r>
      <w:proofErr w:type="spellEnd"/>
      <w:r w:rsidRPr="00B9612F">
        <w:rPr>
          <w:rFonts w:ascii="Times New Roman" w:eastAsia="SimSun" w:hAnsi="Times New Roman" w:cs="Times New Roman"/>
          <w:b/>
          <w:sz w:val="24"/>
        </w:rPr>
        <w:t>), foxtail millet (Si), rice (</w:t>
      </w:r>
      <w:proofErr w:type="spellStart"/>
      <w:r w:rsidRPr="00B9612F">
        <w:rPr>
          <w:rFonts w:ascii="Times New Roman" w:eastAsia="SimSun" w:hAnsi="Times New Roman" w:cs="Times New Roman"/>
          <w:b/>
          <w:sz w:val="24"/>
        </w:rPr>
        <w:t>Os</w:t>
      </w:r>
      <w:proofErr w:type="spellEnd"/>
      <w:r w:rsidRPr="00B9612F">
        <w:rPr>
          <w:rFonts w:ascii="Times New Roman" w:eastAsia="SimSun" w:hAnsi="Times New Roman" w:cs="Times New Roman"/>
          <w:b/>
          <w:sz w:val="24"/>
        </w:rPr>
        <w:t>)</w:t>
      </w:r>
      <w:r w:rsidR="008851DF">
        <w:rPr>
          <w:rFonts w:ascii="Times New Roman" w:eastAsia="SimSun" w:hAnsi="Times New Roman" w:cs="Times New Roman"/>
          <w:b/>
          <w:sz w:val="24"/>
        </w:rPr>
        <w:t xml:space="preserve">, </w:t>
      </w:r>
      <w:r w:rsidRPr="00B9612F">
        <w:rPr>
          <w:rFonts w:ascii="Times New Roman" w:eastAsia="SimSun" w:hAnsi="Times New Roman" w:cs="Times New Roman"/>
          <w:b/>
          <w:sz w:val="24"/>
        </w:rPr>
        <w:t>sorghum (Sb)</w:t>
      </w:r>
      <w:r w:rsidR="00B9612F">
        <w:rPr>
          <w:rFonts w:ascii="Times New Roman" w:eastAsia="SimSun" w:hAnsi="Times New Roman" w:cs="Times New Roman"/>
          <w:b/>
          <w:sz w:val="24"/>
        </w:rPr>
        <w:t>,</w:t>
      </w:r>
      <w:r w:rsidRPr="00B9612F">
        <w:rPr>
          <w:rFonts w:ascii="Times New Roman" w:eastAsia="SimSun" w:hAnsi="Times New Roman" w:cs="Times New Roman"/>
          <w:b/>
          <w:sz w:val="24"/>
        </w:rPr>
        <w:t xml:space="preserve"> </w:t>
      </w:r>
      <w:r w:rsidR="008851DF">
        <w:rPr>
          <w:rFonts w:ascii="Times New Roman" w:eastAsia="SimSun" w:hAnsi="Times New Roman" w:cs="Times New Roman"/>
          <w:b/>
          <w:sz w:val="24"/>
        </w:rPr>
        <w:t xml:space="preserve">and </w:t>
      </w:r>
      <w:r w:rsidR="008851DF" w:rsidRPr="00B9612F">
        <w:rPr>
          <w:rFonts w:ascii="Times New Roman" w:eastAsia="SimSun" w:hAnsi="Times New Roman" w:cs="Times New Roman"/>
          <w:b/>
          <w:i/>
          <w:iCs/>
          <w:sz w:val="24"/>
        </w:rPr>
        <w:t xml:space="preserve">Arabidopsis </w:t>
      </w:r>
      <w:r w:rsidR="008851DF">
        <w:rPr>
          <w:rFonts w:ascii="Times New Roman" w:eastAsia="SimSun" w:hAnsi="Times New Roman" w:cs="Times New Roman"/>
          <w:b/>
          <w:sz w:val="24"/>
        </w:rPr>
        <w:t xml:space="preserve">(At) </w:t>
      </w:r>
      <w:r w:rsidRPr="00B9612F">
        <w:rPr>
          <w:rFonts w:ascii="Times New Roman" w:eastAsia="SimSun" w:hAnsi="Times New Roman" w:cs="Times New Roman"/>
          <w:b/>
          <w:sz w:val="24"/>
        </w:rPr>
        <w:t xml:space="preserve">based on their amino acid sequences. </w:t>
      </w:r>
    </w:p>
    <w:p w14:paraId="3CD5FF3D" w14:textId="552A5F0B" w:rsidR="00EF34F1" w:rsidRPr="00B9612F" w:rsidRDefault="00BD5627" w:rsidP="00BD5627">
      <w:pPr>
        <w:spacing w:line="480" w:lineRule="auto"/>
        <w:rPr>
          <w:rFonts w:ascii="Times New Roman" w:eastAsia="SimSun" w:hAnsi="Times New Roman" w:cs="Times New Roman"/>
          <w:sz w:val="24"/>
        </w:rPr>
      </w:pPr>
      <w:r w:rsidRPr="00BD5627">
        <w:rPr>
          <w:rFonts w:ascii="Times New Roman" w:eastAsia="SimSun" w:hAnsi="Times New Roman" w:cs="Times New Roman"/>
          <w:sz w:val="24"/>
        </w:rPr>
        <w:t>Multiple sequence alignment and</w:t>
      </w:r>
      <w:r>
        <w:rPr>
          <w:rFonts w:ascii="Times New Roman" w:eastAsia="SimSun" w:hAnsi="Times New Roman" w:cs="Times New Roman" w:hint="eastAsia"/>
          <w:sz w:val="24"/>
        </w:rPr>
        <w:t xml:space="preserve"> </w:t>
      </w:r>
      <w:r w:rsidRPr="00BD5627">
        <w:rPr>
          <w:rFonts w:ascii="Times New Roman" w:eastAsia="SimSun" w:hAnsi="Times New Roman" w:cs="Times New Roman"/>
          <w:sz w:val="24"/>
        </w:rPr>
        <w:t>phylogenetic tree construction were performed using MUSCLE and MEGA 6.0 (</w:t>
      </w:r>
      <w:r w:rsidR="00455570" w:rsidRPr="00455570">
        <w:rPr>
          <w:rFonts w:ascii="Times New Roman" w:eastAsia="SimSun" w:hAnsi="Times New Roman" w:cs="Times New Roman"/>
          <w:sz w:val="24"/>
        </w:rPr>
        <w:t>Neighbor-Joining</w:t>
      </w:r>
      <w:r w:rsidRPr="00BD5627">
        <w:rPr>
          <w:rFonts w:ascii="Times New Roman" w:eastAsia="SimSun" w:hAnsi="Times New Roman" w:cs="Times New Roman"/>
          <w:sz w:val="24"/>
        </w:rPr>
        <w:t xml:space="preserve"> method), respectively</w:t>
      </w:r>
      <w:r>
        <w:rPr>
          <w:rFonts w:ascii="Times New Roman" w:eastAsia="SimSun" w:hAnsi="Times New Roman" w:cs="Times New Roman"/>
          <w:sz w:val="24"/>
        </w:rPr>
        <w:t xml:space="preserve">. </w:t>
      </w:r>
      <w:r w:rsidR="00EF34F1" w:rsidRPr="00EF34F1">
        <w:rPr>
          <w:rFonts w:ascii="Times New Roman" w:eastAsia="SimSun" w:hAnsi="Times New Roman" w:cs="Times New Roman"/>
          <w:sz w:val="24"/>
        </w:rPr>
        <w:t xml:space="preserve">Scale bars indicate </w:t>
      </w:r>
      <w:r w:rsidR="00EF34F1" w:rsidRPr="00EF34F1">
        <w:rPr>
          <w:rFonts w:ascii="Times New Roman" w:eastAsia="SimSun" w:hAnsi="Times New Roman" w:cs="Times New Roman" w:hint="eastAsia"/>
          <w:sz w:val="24"/>
        </w:rPr>
        <w:lastRenderedPageBreak/>
        <w:t xml:space="preserve">the </w:t>
      </w:r>
      <w:r w:rsidR="00EF34F1" w:rsidRPr="00EF34F1">
        <w:rPr>
          <w:rFonts w:ascii="Times New Roman" w:eastAsia="SimSun" w:hAnsi="Times New Roman" w:cs="Times New Roman"/>
          <w:sz w:val="24"/>
        </w:rPr>
        <w:t>number of amino acid substitutions per site. Gene</w:t>
      </w:r>
      <w:r>
        <w:rPr>
          <w:rFonts w:ascii="Times New Roman" w:eastAsia="SimSun" w:hAnsi="Times New Roman" w:cs="Times New Roman"/>
          <w:sz w:val="24"/>
        </w:rPr>
        <w:t>s</w:t>
      </w:r>
      <w:r w:rsidR="00EF34F1" w:rsidRPr="00EF34F1">
        <w:rPr>
          <w:rFonts w:ascii="Times New Roman" w:eastAsia="SimSun" w:hAnsi="Times New Roman" w:cs="Times New Roman"/>
          <w:sz w:val="24"/>
        </w:rPr>
        <w:t xml:space="preserve"> with</w:t>
      </w:r>
      <w:r w:rsidRPr="00BD5627">
        <w:t xml:space="preserve"> </w:t>
      </w:r>
      <w:r w:rsidRPr="00BD5627">
        <w:rPr>
          <w:rFonts w:ascii="Times New Roman" w:eastAsia="SimSun" w:hAnsi="Times New Roman" w:cs="Times New Roman"/>
          <w:sz w:val="24"/>
        </w:rPr>
        <w:t>Bold blue font</w:t>
      </w:r>
      <w:r w:rsidR="00EF34F1" w:rsidRPr="00EF34F1">
        <w:rPr>
          <w:rFonts w:ascii="Times New Roman" w:eastAsia="SimSun" w:hAnsi="Times New Roman" w:cs="Times New Roman"/>
          <w:sz w:val="24"/>
        </w:rPr>
        <w:t xml:space="preserve"> </w:t>
      </w:r>
      <w:proofErr w:type="gramStart"/>
      <w:r w:rsidR="00EF34F1" w:rsidRPr="00EF34F1">
        <w:rPr>
          <w:rFonts w:ascii="Times New Roman" w:eastAsia="SimSun" w:hAnsi="Times New Roman" w:cs="Times New Roman"/>
          <w:sz w:val="24"/>
        </w:rPr>
        <w:t>represent</w:t>
      </w:r>
      <w:proofErr w:type="gramEnd"/>
      <w:r w:rsidR="00EF34F1" w:rsidRPr="00EF34F1">
        <w:rPr>
          <w:rFonts w:ascii="Times New Roman" w:eastAsia="SimSun" w:hAnsi="Times New Roman" w:cs="Times New Roman"/>
          <w:sz w:val="24"/>
        </w:rPr>
        <w:t xml:space="preserve"> C</w:t>
      </w:r>
      <w:r w:rsidR="00EF34F1" w:rsidRPr="00C01C9B">
        <w:rPr>
          <w:rFonts w:ascii="Times New Roman" w:eastAsia="SimSun" w:hAnsi="Times New Roman" w:cs="Times New Roman"/>
          <w:sz w:val="24"/>
          <w:vertAlign w:val="subscript"/>
        </w:rPr>
        <w:t>4</w:t>
      </w:r>
      <w:r w:rsidR="00EF34F1" w:rsidRPr="00EF34F1">
        <w:rPr>
          <w:rFonts w:ascii="Times New Roman" w:eastAsia="SimSun" w:hAnsi="Times New Roman" w:cs="Times New Roman"/>
          <w:sz w:val="24"/>
        </w:rPr>
        <w:t>-type copies in C</w:t>
      </w:r>
      <w:r w:rsidR="00EF34F1" w:rsidRPr="00C01C9B">
        <w:rPr>
          <w:rFonts w:ascii="Times New Roman" w:eastAsia="SimSun" w:hAnsi="Times New Roman" w:cs="Times New Roman"/>
          <w:sz w:val="24"/>
          <w:vertAlign w:val="subscript"/>
        </w:rPr>
        <w:t>4</w:t>
      </w:r>
      <w:r w:rsidR="00EF34F1" w:rsidRPr="00EF34F1">
        <w:rPr>
          <w:rFonts w:ascii="Times New Roman" w:eastAsia="SimSun" w:hAnsi="Times New Roman" w:cs="Times New Roman"/>
          <w:sz w:val="24"/>
        </w:rPr>
        <w:t xml:space="preserve"> species. A: </w:t>
      </w:r>
      <w:r w:rsidR="00B9612F" w:rsidRPr="00EF34F1">
        <w:rPr>
          <w:rFonts w:ascii="Times New Roman" w:eastAsia="SimSun" w:hAnsi="Times New Roman" w:cs="Times New Roman"/>
          <w:sz w:val="24"/>
        </w:rPr>
        <w:t>β</w:t>
      </w:r>
      <w:r w:rsidR="00B9612F">
        <w:rPr>
          <w:rFonts w:ascii="Times New Roman" w:eastAsia="SimSun" w:hAnsi="Times New Roman" w:cs="Times New Roman"/>
          <w:sz w:val="24"/>
        </w:rPr>
        <w:t>-</w:t>
      </w:r>
      <w:r w:rsidR="00EF34F1" w:rsidRPr="00EF34F1">
        <w:rPr>
          <w:rFonts w:ascii="Times New Roman" w:eastAsia="SimSun" w:hAnsi="Times New Roman" w:cs="Times New Roman"/>
          <w:sz w:val="24"/>
        </w:rPr>
        <w:t xml:space="preserve">CA; B: </w:t>
      </w:r>
      <w:proofErr w:type="spellStart"/>
      <w:r w:rsidR="00EF34F1" w:rsidRPr="00EF34F1">
        <w:rPr>
          <w:rFonts w:ascii="Times New Roman" w:eastAsia="SimSun" w:hAnsi="Times New Roman" w:cs="Times New Roman"/>
          <w:sz w:val="24"/>
        </w:rPr>
        <w:t>RbcS</w:t>
      </w:r>
      <w:proofErr w:type="spellEnd"/>
      <w:r w:rsidR="00EF34F1" w:rsidRPr="00EF34F1">
        <w:rPr>
          <w:rFonts w:ascii="Times New Roman" w:eastAsia="SimSun" w:hAnsi="Times New Roman" w:cs="Times New Roman"/>
          <w:sz w:val="24"/>
        </w:rPr>
        <w:t>; C: PEPC; D: NADP-ME; E: MDH; F: PPDK.</w:t>
      </w:r>
    </w:p>
    <w:bookmarkEnd w:id="0"/>
    <w:p w14:paraId="5A0BDB4E" w14:textId="77777777" w:rsidR="00EF34F1" w:rsidRPr="00EF34F1" w:rsidRDefault="00EF34F1" w:rsidP="00AA0CF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BBD0166" w14:textId="22CB12E6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t>Fig S</w:t>
      </w:r>
      <w:r w:rsidR="00EF34F1">
        <w:rPr>
          <w:rFonts w:ascii="Times New Roman" w:hAnsi="Times New Roman" w:cs="Times New Roman"/>
          <w:b/>
          <w:sz w:val="24"/>
        </w:rPr>
        <w:t>2</w:t>
      </w:r>
      <w:r w:rsidRPr="00A82E16">
        <w:rPr>
          <w:rFonts w:ascii="Times New Roman" w:hAnsi="Times New Roman" w:cs="Times New Roman"/>
          <w:b/>
          <w:sz w:val="24"/>
        </w:rPr>
        <w:t xml:space="preserve"> Variations in the conserved domains between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-homologous </w:t>
      </w:r>
      <w:r w:rsidR="00B9612F" w:rsidRPr="00A82E16">
        <w:rPr>
          <w:rFonts w:ascii="Times New Roman" w:hAnsi="Times New Roman" w:cs="Times New Roman"/>
          <w:b/>
          <w:sz w:val="24"/>
        </w:rPr>
        <w:t>β</w:t>
      </w:r>
      <w:r w:rsidR="00B9612F">
        <w:rPr>
          <w:rFonts w:ascii="Times New Roman" w:hAnsi="Times New Roman" w:cs="Times New Roman"/>
          <w:b/>
          <w:sz w:val="24"/>
        </w:rPr>
        <w:t>-</w:t>
      </w:r>
      <w:r w:rsidRPr="00A82E16">
        <w:rPr>
          <w:rFonts w:ascii="Times New Roman" w:hAnsi="Times New Roman" w:cs="Times New Roman"/>
          <w:b/>
          <w:sz w:val="24"/>
        </w:rPr>
        <w:t>CA in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crops. </w:t>
      </w:r>
    </w:p>
    <w:p w14:paraId="5CEB7780" w14:textId="63A0BFF8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sz w:val="24"/>
        </w:rPr>
      </w:pPr>
      <w:r w:rsidRPr="00A82E16">
        <w:rPr>
          <w:rFonts w:ascii="Times New Roman" w:hAnsi="Times New Roman" w:cs="Times New Roman"/>
          <w:sz w:val="24"/>
        </w:rPr>
        <w:t xml:space="preserve">The conserved domains of </w:t>
      </w:r>
      <w:r w:rsidR="00B9612F" w:rsidRPr="00A82E16">
        <w:rPr>
          <w:rFonts w:ascii="Times New Roman" w:hAnsi="Times New Roman" w:cs="Times New Roman"/>
          <w:sz w:val="24"/>
        </w:rPr>
        <w:t>β</w:t>
      </w:r>
      <w:r w:rsidR="00B9612F">
        <w:rPr>
          <w:rFonts w:ascii="Times New Roman" w:hAnsi="Times New Roman" w:cs="Times New Roman"/>
          <w:sz w:val="24"/>
        </w:rPr>
        <w:t>-</w:t>
      </w:r>
      <w:r w:rsidRPr="00A82E16">
        <w:rPr>
          <w:rFonts w:ascii="Times New Roman" w:hAnsi="Times New Roman" w:cs="Times New Roman"/>
          <w:sz w:val="24"/>
        </w:rPr>
        <w:t>CA</w:t>
      </w:r>
      <w:r w:rsidR="00B9612F" w:rsidRPr="00A82E16" w:rsidDel="00B9612F">
        <w:rPr>
          <w:rFonts w:ascii="Times New Roman" w:hAnsi="Times New Roman" w:cs="Times New Roman"/>
          <w:sz w:val="24"/>
        </w:rPr>
        <w:t xml:space="preserve"> </w:t>
      </w:r>
      <w:r w:rsidRPr="00A82E16">
        <w:rPr>
          <w:rFonts w:ascii="Times New Roman" w:hAnsi="Times New Roman" w:cs="Times New Roman"/>
          <w:sz w:val="24"/>
        </w:rPr>
        <w:t xml:space="preserve">s were predicted and displayed by MEME and </w:t>
      </w:r>
      <w:proofErr w:type="spellStart"/>
      <w:r w:rsidRPr="00A82E16">
        <w:rPr>
          <w:rFonts w:ascii="Times New Roman" w:hAnsi="Times New Roman" w:cs="Times New Roman"/>
          <w:sz w:val="24"/>
        </w:rPr>
        <w:t>TBtools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, respectively. The chloroplast transit peptides were predicted by </w:t>
      </w:r>
      <w:proofErr w:type="spellStart"/>
      <w:r w:rsidRPr="00A82E16">
        <w:rPr>
          <w:rFonts w:ascii="Times New Roman" w:hAnsi="Times New Roman" w:cs="Times New Roman"/>
          <w:sz w:val="24"/>
        </w:rPr>
        <w:t>chlorop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 v1.1</w:t>
      </w:r>
    </w:p>
    <w:p w14:paraId="570D8C5D" w14:textId="77777777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3DCEA254" w14:textId="6F169724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t>Fig S</w:t>
      </w:r>
      <w:r w:rsidR="00EF34F1">
        <w:rPr>
          <w:rFonts w:ascii="Times New Roman" w:hAnsi="Times New Roman" w:cs="Times New Roman"/>
          <w:b/>
          <w:sz w:val="24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Variations in the conserved domains between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-homologous </w:t>
      </w:r>
      <w:proofErr w:type="spellStart"/>
      <w:r w:rsidRPr="00A82E16">
        <w:rPr>
          <w:rFonts w:ascii="Times New Roman" w:hAnsi="Times New Roman" w:cs="Times New Roman"/>
          <w:b/>
          <w:sz w:val="24"/>
        </w:rPr>
        <w:t>RbcS</w:t>
      </w:r>
      <w:proofErr w:type="spellEnd"/>
      <w:r w:rsidRPr="00A82E16">
        <w:rPr>
          <w:rFonts w:ascii="Times New Roman" w:hAnsi="Times New Roman" w:cs="Times New Roman"/>
          <w:b/>
          <w:sz w:val="24"/>
        </w:rPr>
        <w:t xml:space="preserve"> </w:t>
      </w:r>
      <w:bookmarkStart w:id="1" w:name="OLE_LINK1"/>
      <w:r w:rsidRPr="00A82E16">
        <w:rPr>
          <w:rFonts w:ascii="Times New Roman" w:hAnsi="Times New Roman" w:cs="Times New Roman"/>
          <w:b/>
          <w:sz w:val="24"/>
        </w:rPr>
        <w:t>in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crops</w:t>
      </w:r>
      <w:bookmarkEnd w:id="1"/>
      <w:r w:rsidRPr="00A82E16">
        <w:rPr>
          <w:rFonts w:ascii="Times New Roman" w:hAnsi="Times New Roman" w:cs="Times New Roman"/>
          <w:b/>
          <w:sz w:val="24"/>
        </w:rPr>
        <w:t xml:space="preserve">. </w:t>
      </w:r>
    </w:p>
    <w:p w14:paraId="3B36427D" w14:textId="77777777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sz w:val="24"/>
        </w:rPr>
      </w:pPr>
      <w:r w:rsidRPr="00A82E16">
        <w:rPr>
          <w:rFonts w:ascii="Times New Roman" w:hAnsi="Times New Roman" w:cs="Times New Roman"/>
          <w:sz w:val="24"/>
        </w:rPr>
        <w:t xml:space="preserve">The conserved domains of </w:t>
      </w:r>
      <w:proofErr w:type="spellStart"/>
      <w:r w:rsidRPr="00A82E16">
        <w:rPr>
          <w:rFonts w:ascii="Times New Roman" w:hAnsi="Times New Roman" w:cs="Times New Roman"/>
          <w:sz w:val="24"/>
        </w:rPr>
        <w:t>RbcSs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 were predicted and displayed by MEME and </w:t>
      </w:r>
      <w:proofErr w:type="spellStart"/>
      <w:r w:rsidRPr="00A82E16">
        <w:rPr>
          <w:rFonts w:ascii="Times New Roman" w:hAnsi="Times New Roman" w:cs="Times New Roman"/>
          <w:sz w:val="24"/>
        </w:rPr>
        <w:t>TBtools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, respectively. The protein binding site was predicted on </w:t>
      </w:r>
      <w:proofErr w:type="spellStart"/>
      <w:r w:rsidRPr="00A82E16">
        <w:rPr>
          <w:rFonts w:ascii="Times New Roman" w:hAnsi="Times New Roman" w:cs="Times New Roman"/>
          <w:sz w:val="24"/>
        </w:rPr>
        <w:t>PredictProtein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 (</w:t>
      </w:r>
      <w:hyperlink r:id="rId6" w:history="1">
        <w:r w:rsidRPr="00A82E16">
          <w:rPr>
            <w:rStyle w:val="Hyperlink"/>
            <w:rFonts w:ascii="Times New Roman" w:hAnsi="Times New Roman" w:cs="Times New Roman"/>
            <w:sz w:val="24"/>
          </w:rPr>
          <w:t>https://predictprotein.org</w:t>
        </w:r>
      </w:hyperlink>
      <w:r w:rsidRPr="00A82E16">
        <w:rPr>
          <w:rFonts w:ascii="Times New Roman" w:hAnsi="Times New Roman" w:cs="Times New Roman"/>
          <w:sz w:val="24"/>
        </w:rPr>
        <w:t>).</w:t>
      </w:r>
    </w:p>
    <w:p w14:paraId="2BA18450" w14:textId="77777777" w:rsidR="00AA0CF1" w:rsidRPr="00A82E16" w:rsidRDefault="00AA0CF1" w:rsidP="00AA0CF1">
      <w:pPr>
        <w:rPr>
          <w:rFonts w:ascii="Times New Roman" w:hAnsi="Times New Roman" w:cs="Times New Roman"/>
          <w:sz w:val="32"/>
          <w:szCs w:val="32"/>
        </w:rPr>
      </w:pPr>
    </w:p>
    <w:p w14:paraId="6E5DAECD" w14:textId="28F172B3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t>Fig S</w:t>
      </w:r>
      <w:r w:rsidR="00EF34F1">
        <w:rPr>
          <w:rFonts w:ascii="Times New Roman" w:hAnsi="Times New Roman" w:cs="Times New Roman"/>
          <w:b/>
          <w:sz w:val="24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The characteristics in the promoter region of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homologous </w:t>
      </w:r>
      <w:r w:rsidR="00B9612F" w:rsidRPr="00A82E16">
        <w:rPr>
          <w:rFonts w:ascii="Times New Roman" w:hAnsi="Times New Roman" w:cs="Times New Roman"/>
          <w:b/>
          <w:i/>
          <w:sz w:val="24"/>
        </w:rPr>
        <w:t>β</w:t>
      </w:r>
      <w:r w:rsidR="00B9612F">
        <w:rPr>
          <w:rFonts w:ascii="Times New Roman" w:hAnsi="Times New Roman" w:cs="Times New Roman"/>
          <w:b/>
          <w:i/>
          <w:sz w:val="24"/>
        </w:rPr>
        <w:t>-</w:t>
      </w:r>
      <w:r w:rsidRPr="00A82E16">
        <w:rPr>
          <w:rFonts w:ascii="Times New Roman" w:hAnsi="Times New Roman" w:cs="Times New Roman"/>
          <w:b/>
          <w:i/>
          <w:sz w:val="24"/>
        </w:rPr>
        <w:t>CA</w:t>
      </w:r>
      <w:r w:rsidRPr="00A82E16">
        <w:rPr>
          <w:rFonts w:ascii="Times New Roman" w:hAnsi="Times New Roman" w:cs="Times New Roman"/>
          <w:b/>
          <w:sz w:val="24"/>
        </w:rPr>
        <w:t xml:space="preserve"> genes in C</w:t>
      </w:r>
      <w:r w:rsidRPr="00C01C9B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C01C9B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crops. </w:t>
      </w:r>
    </w:p>
    <w:p w14:paraId="1B07E217" w14:textId="77777777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sz w:val="24"/>
        </w:rPr>
      </w:pPr>
      <w:r w:rsidRPr="00A82E16">
        <w:rPr>
          <w:rFonts w:ascii="Times New Roman" w:hAnsi="Times New Roman" w:cs="Times New Roman"/>
          <w:sz w:val="24"/>
        </w:rPr>
        <w:t xml:space="preserve">The conserved domains were predicted and displayed by MEME and </w:t>
      </w:r>
      <w:proofErr w:type="spellStart"/>
      <w:r w:rsidRPr="00A82E16">
        <w:rPr>
          <w:rFonts w:ascii="Times New Roman" w:hAnsi="Times New Roman" w:cs="Times New Roman"/>
          <w:sz w:val="24"/>
        </w:rPr>
        <w:t>TBtools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, respectively. </w:t>
      </w:r>
      <w:bookmarkStart w:id="2" w:name="OLE_LINK2"/>
      <w:r w:rsidRPr="00A82E16">
        <w:rPr>
          <w:rFonts w:ascii="Times New Roman" w:hAnsi="Times New Roman" w:cs="Times New Roman"/>
          <w:sz w:val="24"/>
        </w:rPr>
        <w:t xml:space="preserve">The cis-regulatory elements were predicted by </w:t>
      </w:r>
      <w:proofErr w:type="spellStart"/>
      <w:r w:rsidRPr="00A82E16">
        <w:rPr>
          <w:rFonts w:ascii="Times New Roman" w:hAnsi="Times New Roman" w:cs="Times New Roman"/>
          <w:sz w:val="24"/>
        </w:rPr>
        <w:t>PlantCARE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 (</w:t>
      </w:r>
      <w:hyperlink r:id="rId7" w:history="1">
        <w:r w:rsidRPr="00A82E16">
          <w:rPr>
            <w:rStyle w:val="Hyperlink"/>
            <w:rFonts w:ascii="Times New Roman" w:hAnsi="Times New Roman" w:cs="Times New Roman"/>
            <w:sz w:val="24"/>
          </w:rPr>
          <w:t>http://bioinformatics.psb.ugent.be/webtools/plantcare/html/</w:t>
        </w:r>
      </w:hyperlink>
      <w:r w:rsidRPr="00A82E16">
        <w:rPr>
          <w:rFonts w:ascii="Times New Roman" w:hAnsi="Times New Roman" w:cs="Times New Roman"/>
          <w:sz w:val="24"/>
        </w:rPr>
        <w:t>).</w:t>
      </w:r>
      <w:bookmarkEnd w:id="2"/>
    </w:p>
    <w:p w14:paraId="18794A53" w14:textId="77777777" w:rsidR="00AA0CF1" w:rsidRPr="00A82E16" w:rsidRDefault="00AA0CF1" w:rsidP="00AA0CF1">
      <w:pPr>
        <w:rPr>
          <w:rFonts w:ascii="Times New Roman" w:hAnsi="Times New Roman" w:cs="Times New Roman"/>
          <w:sz w:val="32"/>
          <w:szCs w:val="32"/>
        </w:rPr>
      </w:pPr>
    </w:p>
    <w:p w14:paraId="00250DF3" w14:textId="376F84C5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t>Fig S</w:t>
      </w:r>
      <w:r w:rsidR="00EF34F1">
        <w:rPr>
          <w:rFonts w:ascii="Times New Roman" w:hAnsi="Times New Roman" w:cs="Times New Roman"/>
          <w:b/>
          <w:sz w:val="24"/>
        </w:rPr>
        <w:t>5</w:t>
      </w:r>
      <w:r w:rsidRPr="00A82E16">
        <w:rPr>
          <w:rFonts w:ascii="Times New Roman" w:hAnsi="Times New Roman" w:cs="Times New Roman"/>
          <w:b/>
          <w:sz w:val="24"/>
        </w:rPr>
        <w:t xml:space="preserve"> The characteristics in the promoter region of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homologous </w:t>
      </w:r>
      <w:proofErr w:type="spellStart"/>
      <w:r w:rsidRPr="00A82E16">
        <w:rPr>
          <w:rFonts w:ascii="Times New Roman" w:hAnsi="Times New Roman" w:cs="Times New Roman"/>
          <w:b/>
          <w:i/>
          <w:sz w:val="24"/>
        </w:rPr>
        <w:t>RbcS</w:t>
      </w:r>
      <w:proofErr w:type="spellEnd"/>
      <w:r w:rsidRPr="00A82E16">
        <w:rPr>
          <w:rFonts w:ascii="Times New Roman" w:hAnsi="Times New Roman" w:cs="Times New Roman"/>
          <w:b/>
          <w:i/>
          <w:sz w:val="24"/>
        </w:rPr>
        <w:t xml:space="preserve"> </w:t>
      </w:r>
      <w:r w:rsidRPr="00A82E16">
        <w:rPr>
          <w:rFonts w:ascii="Times New Roman" w:hAnsi="Times New Roman" w:cs="Times New Roman"/>
          <w:b/>
          <w:sz w:val="24"/>
        </w:rPr>
        <w:lastRenderedPageBreak/>
        <w:t xml:space="preserve">genes </w:t>
      </w:r>
      <w:bookmarkStart w:id="3" w:name="OLE_LINK3"/>
      <w:r w:rsidRPr="00A82E16">
        <w:rPr>
          <w:rFonts w:ascii="Times New Roman" w:hAnsi="Times New Roman" w:cs="Times New Roman"/>
          <w:b/>
          <w:sz w:val="24"/>
        </w:rPr>
        <w:t>in C</w:t>
      </w:r>
      <w:r w:rsidRPr="00C01C9B">
        <w:rPr>
          <w:rFonts w:ascii="Times New Roman" w:hAnsi="Times New Roman" w:cs="Times New Roman"/>
          <w:b/>
          <w:sz w:val="24"/>
          <w:vertAlign w:val="subscript"/>
        </w:rPr>
        <w:t xml:space="preserve">4 </w:t>
      </w:r>
      <w:r w:rsidRPr="00A82E16">
        <w:rPr>
          <w:rFonts w:ascii="Times New Roman" w:hAnsi="Times New Roman" w:cs="Times New Roman"/>
          <w:b/>
          <w:sz w:val="24"/>
        </w:rPr>
        <w:t>and C</w:t>
      </w:r>
      <w:r w:rsidRPr="00C01C9B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crops</w:t>
      </w:r>
      <w:bookmarkEnd w:id="3"/>
      <w:r w:rsidRPr="00A82E16">
        <w:rPr>
          <w:rFonts w:ascii="Times New Roman" w:hAnsi="Times New Roman" w:cs="Times New Roman"/>
          <w:b/>
          <w:sz w:val="24"/>
        </w:rPr>
        <w:t xml:space="preserve">. </w:t>
      </w:r>
    </w:p>
    <w:p w14:paraId="2894D4CF" w14:textId="77777777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sz w:val="24"/>
        </w:rPr>
      </w:pPr>
      <w:r w:rsidRPr="00A82E16">
        <w:rPr>
          <w:rFonts w:ascii="Times New Roman" w:hAnsi="Times New Roman" w:cs="Times New Roman"/>
          <w:sz w:val="24"/>
        </w:rPr>
        <w:t xml:space="preserve">The conserved domains were predicted and displayed by MEME and </w:t>
      </w:r>
      <w:proofErr w:type="spellStart"/>
      <w:r w:rsidRPr="00A82E16">
        <w:rPr>
          <w:rFonts w:ascii="Times New Roman" w:hAnsi="Times New Roman" w:cs="Times New Roman"/>
          <w:sz w:val="24"/>
        </w:rPr>
        <w:t>TBtools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, respectively. The cis-regulatory elements were predicted by </w:t>
      </w:r>
      <w:proofErr w:type="spellStart"/>
      <w:r w:rsidRPr="00A82E16">
        <w:rPr>
          <w:rFonts w:ascii="Times New Roman" w:hAnsi="Times New Roman" w:cs="Times New Roman"/>
          <w:sz w:val="24"/>
        </w:rPr>
        <w:t>PlantCARE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 (</w:t>
      </w:r>
      <w:hyperlink r:id="rId8" w:history="1">
        <w:r w:rsidRPr="00A82E16">
          <w:rPr>
            <w:rFonts w:ascii="Times New Roman" w:hAnsi="Times New Roman" w:cs="Times New Roman"/>
            <w:sz w:val="24"/>
          </w:rPr>
          <w:t>http://bioinformatics.psb.ugent.be/webtools/plantcare/html/</w:t>
        </w:r>
      </w:hyperlink>
      <w:r w:rsidRPr="00A82E16">
        <w:rPr>
          <w:rFonts w:ascii="Times New Roman" w:hAnsi="Times New Roman" w:cs="Times New Roman"/>
          <w:sz w:val="24"/>
        </w:rPr>
        <w:t>).</w:t>
      </w:r>
    </w:p>
    <w:p w14:paraId="70B4BF25" w14:textId="77777777" w:rsidR="00AA0CF1" w:rsidRPr="00A82E16" w:rsidRDefault="00AA0CF1" w:rsidP="00AA0CF1">
      <w:pPr>
        <w:rPr>
          <w:rFonts w:ascii="Times New Roman" w:hAnsi="Times New Roman" w:cs="Times New Roman"/>
          <w:sz w:val="32"/>
          <w:szCs w:val="32"/>
        </w:rPr>
      </w:pPr>
    </w:p>
    <w:p w14:paraId="6115F4A3" w14:textId="4C4557D3" w:rsidR="00AA0CF1" w:rsidRPr="00A82E16" w:rsidRDefault="00AA0CF1" w:rsidP="00AA0CF1">
      <w:pPr>
        <w:spacing w:line="480" w:lineRule="auto"/>
        <w:rPr>
          <w:rFonts w:ascii="Times New Roman" w:hAnsi="Times New Roman" w:cs="Times New Roman"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t>Fig S</w:t>
      </w:r>
      <w:r w:rsidR="00EF34F1">
        <w:rPr>
          <w:rFonts w:ascii="Times New Roman" w:hAnsi="Times New Roman" w:cs="Times New Roman"/>
          <w:b/>
          <w:sz w:val="24"/>
        </w:rPr>
        <w:t>6</w:t>
      </w:r>
      <w:r w:rsidRPr="00A82E16">
        <w:rPr>
          <w:rFonts w:ascii="Times New Roman" w:hAnsi="Times New Roman" w:cs="Times New Roman"/>
          <w:b/>
          <w:sz w:val="24"/>
        </w:rPr>
        <w:t xml:space="preserve"> The characteristics in the promoter region of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A82E16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homologous </w:t>
      </w:r>
      <w:r w:rsidRPr="00A82E16">
        <w:rPr>
          <w:rFonts w:ascii="Times New Roman" w:hAnsi="Times New Roman" w:cs="Times New Roman"/>
          <w:b/>
          <w:i/>
          <w:sz w:val="24"/>
        </w:rPr>
        <w:t xml:space="preserve">PEPC </w:t>
      </w:r>
      <w:r w:rsidRPr="00A82E16">
        <w:rPr>
          <w:rFonts w:ascii="Times New Roman" w:hAnsi="Times New Roman" w:cs="Times New Roman"/>
          <w:b/>
          <w:sz w:val="24"/>
        </w:rPr>
        <w:t>genes in C</w:t>
      </w:r>
      <w:r w:rsidRPr="00C01C9B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and C</w:t>
      </w:r>
      <w:r w:rsidRPr="00C01C9B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crops.</w:t>
      </w:r>
      <w:r w:rsidRPr="00A82E16">
        <w:rPr>
          <w:rFonts w:ascii="Times New Roman" w:hAnsi="Times New Roman" w:cs="Times New Roman"/>
          <w:sz w:val="24"/>
        </w:rPr>
        <w:t xml:space="preserve"> </w:t>
      </w:r>
    </w:p>
    <w:p w14:paraId="2256F758" w14:textId="5F3B00B9" w:rsidR="00AA0CF1" w:rsidRDefault="00AA0CF1" w:rsidP="00AA0CF1">
      <w:pPr>
        <w:spacing w:line="480" w:lineRule="auto"/>
        <w:rPr>
          <w:rFonts w:ascii="Times New Roman" w:hAnsi="Times New Roman" w:cs="Times New Roman"/>
          <w:sz w:val="24"/>
        </w:rPr>
      </w:pPr>
      <w:r w:rsidRPr="00A82E16">
        <w:rPr>
          <w:rFonts w:ascii="Times New Roman" w:hAnsi="Times New Roman" w:cs="Times New Roman"/>
          <w:sz w:val="24"/>
        </w:rPr>
        <w:t xml:space="preserve">The cis-regulatory elements were predicted by </w:t>
      </w:r>
      <w:proofErr w:type="spellStart"/>
      <w:r w:rsidRPr="00A82E16">
        <w:rPr>
          <w:rFonts w:ascii="Times New Roman" w:hAnsi="Times New Roman" w:cs="Times New Roman"/>
          <w:sz w:val="24"/>
        </w:rPr>
        <w:t>PlantCARE</w:t>
      </w:r>
      <w:proofErr w:type="spellEnd"/>
      <w:r w:rsidRPr="00A82E16">
        <w:rPr>
          <w:rFonts w:ascii="Times New Roman" w:hAnsi="Times New Roman" w:cs="Times New Roman"/>
          <w:sz w:val="24"/>
        </w:rPr>
        <w:t xml:space="preserve"> (</w:t>
      </w:r>
      <w:hyperlink r:id="rId9" w:history="1">
        <w:r w:rsidRPr="00A82E16">
          <w:rPr>
            <w:rStyle w:val="Hyperlink"/>
            <w:rFonts w:ascii="Times New Roman" w:hAnsi="Times New Roman" w:cs="Times New Roman"/>
            <w:sz w:val="24"/>
          </w:rPr>
          <w:t>http://bioinformatics.psb.ugent.be/webtools/plantcare/html/</w:t>
        </w:r>
      </w:hyperlink>
      <w:r w:rsidRPr="00A82E16">
        <w:rPr>
          <w:rFonts w:ascii="Times New Roman" w:hAnsi="Times New Roman" w:cs="Times New Roman"/>
          <w:sz w:val="24"/>
        </w:rPr>
        <w:t>).</w:t>
      </w:r>
      <w:r w:rsidRPr="00A82E16">
        <w:rPr>
          <w:rFonts w:ascii="Times New Roman" w:hAnsi="Times New Roman" w:cs="Times New Roman"/>
          <w:sz w:val="24"/>
        </w:rPr>
        <w:br w:type="page"/>
      </w:r>
    </w:p>
    <w:p w14:paraId="40818460" w14:textId="77777777" w:rsidR="007527FA" w:rsidRPr="00A82E16" w:rsidRDefault="007527FA" w:rsidP="007527FA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A82E16">
        <w:rPr>
          <w:rFonts w:ascii="Times New Roman" w:hAnsi="Times New Roman" w:cs="Times New Roman"/>
          <w:b/>
          <w:bCs/>
          <w:sz w:val="32"/>
          <w:szCs w:val="32"/>
        </w:rPr>
        <w:lastRenderedPageBreak/>
        <w:t>Supplementary Tables:</w:t>
      </w:r>
    </w:p>
    <w:p w14:paraId="62BFF220" w14:textId="77777777" w:rsidR="007527FA" w:rsidRPr="007527FA" w:rsidRDefault="007527FA" w:rsidP="00B9612F">
      <w:pPr>
        <w:spacing w:line="480" w:lineRule="auto"/>
        <w:rPr>
          <w:rFonts w:ascii="Times New Roman" w:eastAsia="SimSun" w:hAnsi="Times New Roman" w:cs="HelveticaNeueLTStd-Bd"/>
          <w:b/>
          <w:bCs/>
          <w:kern w:val="0"/>
          <w:sz w:val="24"/>
          <w:szCs w:val="21"/>
        </w:rPr>
      </w:pPr>
      <w:r w:rsidRPr="007527FA">
        <w:rPr>
          <w:rFonts w:ascii="Times New Roman" w:eastAsia="SimSun" w:hAnsi="Times New Roman" w:cs="HelveticaNeueLTStd-Bd" w:hint="eastAsia"/>
          <w:b/>
          <w:bCs/>
          <w:kern w:val="0"/>
          <w:sz w:val="24"/>
          <w:szCs w:val="21"/>
        </w:rPr>
        <w:t xml:space="preserve">Table S1 </w:t>
      </w:r>
      <w:r w:rsidRPr="007527FA">
        <w:rPr>
          <w:rFonts w:ascii="Times New Roman" w:eastAsia="SimSun" w:hAnsi="Times New Roman" w:cs="HelveticaNeueLTStd-Bd"/>
          <w:b/>
          <w:bCs/>
          <w:kern w:val="0"/>
          <w:sz w:val="24"/>
          <w:szCs w:val="21"/>
        </w:rPr>
        <w:t>Information on transcriptome data downloaded from public databas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665"/>
        <w:gridCol w:w="3387"/>
        <w:gridCol w:w="1345"/>
        <w:gridCol w:w="1909"/>
      </w:tblGrid>
      <w:tr w:rsidR="007527FA" w:rsidRPr="007527FA" w14:paraId="08077E1B" w14:textId="77777777" w:rsidTr="00EE0189">
        <w:trPr>
          <w:trHeight w:val="300"/>
          <w:jc w:val="center"/>
        </w:trPr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B8AA4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19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F69AB9A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age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E9212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issue</w:t>
            </w:r>
          </w:p>
        </w:tc>
        <w:tc>
          <w:tcPr>
            <w:tcW w:w="127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AA298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A/DEO ID</w:t>
            </w:r>
          </w:p>
        </w:tc>
      </w:tr>
      <w:tr w:rsidR="007527FA" w:rsidRPr="007527FA" w14:paraId="2DF481DE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D7A6C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rghum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E45F2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s from 9 d seeding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1E0A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3709F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29353</w:t>
            </w:r>
          </w:p>
        </w:tc>
      </w:tr>
      <w:tr w:rsidR="007527FA" w:rsidRPr="007527FA" w14:paraId="7DF70AA8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6F01A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rghum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5CFB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0 days after sowing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6BA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12E38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08469</w:t>
            </w:r>
          </w:p>
        </w:tc>
      </w:tr>
      <w:tr w:rsidR="007527FA" w:rsidRPr="007527FA" w14:paraId="1F041819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0DA0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rghum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8EFEB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s from 9 d seedings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8FF1B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AED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29353</w:t>
            </w:r>
          </w:p>
        </w:tc>
      </w:tr>
      <w:tr w:rsidR="007527FA" w:rsidRPr="007527FA" w14:paraId="68AFBC2D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D3951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orghum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C825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e milk stage of</w:t>
            </w:r>
            <w:r w:rsidRPr="007527FA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rain development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706AF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ik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86035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29353</w:t>
            </w:r>
          </w:p>
        </w:tc>
      </w:tr>
      <w:tr w:rsidR="007527FA" w:rsidRPr="007527FA" w14:paraId="270690E5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2EBE8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E9CB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e leaf st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5C14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nternod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756C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10680</w:t>
            </w:r>
          </w:p>
        </w:tc>
      </w:tr>
      <w:tr w:rsidR="007527FA" w:rsidRPr="007527FA" w14:paraId="34138515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60C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BA0D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e leaf st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486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53BCB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10680</w:t>
            </w:r>
          </w:p>
        </w:tc>
      </w:tr>
      <w:tr w:rsidR="007527FA" w:rsidRPr="007527FA" w14:paraId="0131033C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5422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D5F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e leaf st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8520C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0971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10680</w:t>
            </w:r>
          </w:p>
        </w:tc>
      </w:tr>
      <w:tr w:rsidR="007527FA" w:rsidRPr="007527FA" w14:paraId="0EF9CC7A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5B8E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aize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3B19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hree leaf stag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B9B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mbryos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E679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HelveticaNeueLTStd-Bd"/>
                <w:kern w:val="0"/>
                <w:szCs w:val="21"/>
              </w:rPr>
              <w:t>SRP010680</w:t>
            </w:r>
          </w:p>
        </w:tc>
      </w:tr>
      <w:tr w:rsidR="007527FA" w:rsidRPr="007527FA" w14:paraId="61C84AB4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6210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xtail Mille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D4EDF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 days after germin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7B898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tem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19B85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11401</w:t>
            </w:r>
          </w:p>
        </w:tc>
      </w:tr>
      <w:tr w:rsidR="007527FA" w:rsidRPr="007527FA" w14:paraId="533F6C09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D24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xtail Mille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EB7E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 days after germin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2E4C6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F6C6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11401</w:t>
            </w:r>
          </w:p>
        </w:tc>
      </w:tr>
      <w:tr w:rsidR="007527FA" w:rsidRPr="007527FA" w14:paraId="2FCEF158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0785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xtail Mille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4FDF0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 days after germin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ECEB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CCC86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11401</w:t>
            </w:r>
          </w:p>
        </w:tc>
      </w:tr>
      <w:tr w:rsidR="007527FA" w:rsidRPr="007527FA" w14:paraId="10F08D93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D8D71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oxtail Mille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050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 days after germin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61412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ica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BC4C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11401</w:t>
            </w:r>
          </w:p>
        </w:tc>
      </w:tr>
      <w:tr w:rsidR="007527FA" w:rsidRPr="007527FA" w14:paraId="5E1E0879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3EB55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on Whea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81F2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% spik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FFDFF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eduncl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00FE1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JEB25639</w:t>
            </w:r>
          </w:p>
        </w:tc>
      </w:tr>
      <w:tr w:rsidR="007527FA" w:rsidRPr="007527FA" w14:paraId="6FE07928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7ECB6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on Whea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0EB65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% spik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33D0A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56B7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JEB25639</w:t>
            </w:r>
          </w:p>
        </w:tc>
      </w:tr>
      <w:tr w:rsidR="007527FA" w:rsidRPr="007527FA" w14:paraId="627C0224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4D9B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on Whea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1D1D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% spik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C2F6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427E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JEB25639</w:t>
            </w:r>
          </w:p>
        </w:tc>
      </w:tr>
      <w:tr w:rsidR="007527FA" w:rsidRPr="007527FA" w14:paraId="3BB6CE81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AF98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ommon Wheat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32003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% spike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CB82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ike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F31D0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RJEB25639</w:t>
            </w:r>
          </w:p>
        </w:tc>
      </w:tr>
      <w:tr w:rsidR="007527FA" w:rsidRPr="007527FA" w14:paraId="4AA3351E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11D0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486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 days after germin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4852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4A67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28766</w:t>
            </w:r>
          </w:p>
        </w:tc>
      </w:tr>
      <w:tr w:rsidR="007527FA" w:rsidRPr="007527FA" w14:paraId="35675E94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98C7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1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EF03A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 days after germination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294B2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eaf</w:t>
            </w:r>
          </w:p>
        </w:tc>
        <w:tc>
          <w:tcPr>
            <w:tcW w:w="1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F5045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49212</w:t>
            </w:r>
          </w:p>
        </w:tc>
      </w:tr>
      <w:tr w:rsidR="007527FA" w:rsidRPr="007527FA" w14:paraId="257CEABD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A422B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19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D597BD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 days after germination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52AD06E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12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8ACA3A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RP028766</w:t>
            </w:r>
          </w:p>
        </w:tc>
      </w:tr>
      <w:tr w:rsidR="007527FA" w:rsidRPr="007527FA" w14:paraId="4BC6D093" w14:textId="77777777" w:rsidTr="00EE0189">
        <w:trPr>
          <w:trHeight w:val="288"/>
          <w:jc w:val="center"/>
        </w:trPr>
        <w:tc>
          <w:tcPr>
            <w:tcW w:w="8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461C11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ice</w:t>
            </w:r>
          </w:p>
        </w:tc>
        <w:tc>
          <w:tcPr>
            <w:tcW w:w="19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AF95FC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 days after flowering</w:t>
            </w:r>
          </w:p>
        </w:tc>
        <w:tc>
          <w:tcPr>
            <w:tcW w:w="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19CE44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Panicle</w:t>
            </w:r>
          </w:p>
        </w:tc>
        <w:tc>
          <w:tcPr>
            <w:tcW w:w="1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B1239" w14:textId="77777777" w:rsidR="007527FA" w:rsidRPr="007527FA" w:rsidRDefault="007527FA" w:rsidP="007527F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527F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RP000391</w:t>
            </w:r>
          </w:p>
        </w:tc>
      </w:tr>
    </w:tbl>
    <w:p w14:paraId="253C7643" w14:textId="77777777" w:rsidR="007527FA" w:rsidRPr="007527FA" w:rsidRDefault="007527FA" w:rsidP="007527FA">
      <w:pPr>
        <w:rPr>
          <w:rFonts w:ascii="Times New Roman" w:eastAsia="SimSun" w:hAnsi="Times New Roman" w:cs="HelveticaNeueLTStd-Bd"/>
          <w:kern w:val="0"/>
          <w:szCs w:val="21"/>
        </w:rPr>
      </w:pPr>
    </w:p>
    <w:p w14:paraId="75979571" w14:textId="77777777" w:rsidR="007527FA" w:rsidRPr="00A82E16" w:rsidRDefault="007527FA" w:rsidP="00AA0CF1">
      <w:pPr>
        <w:spacing w:line="480" w:lineRule="auto"/>
        <w:rPr>
          <w:rFonts w:ascii="Times New Roman" w:hAnsi="Times New Roman" w:cs="Times New Roman"/>
          <w:sz w:val="24"/>
        </w:rPr>
      </w:pPr>
    </w:p>
    <w:p w14:paraId="7D5BB48B" w14:textId="77777777" w:rsidR="00A82E16" w:rsidRPr="00A82E16" w:rsidRDefault="00A82E16" w:rsidP="00AA0CF1">
      <w:pPr>
        <w:rPr>
          <w:rFonts w:ascii="Times New Roman" w:hAnsi="Times New Roman" w:cs="Times New Roman"/>
          <w:b/>
          <w:bCs/>
          <w:sz w:val="32"/>
          <w:szCs w:val="32"/>
        </w:rPr>
        <w:sectPr w:rsidR="00A82E16" w:rsidRPr="00A82E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AF02433" w14:textId="38ED1DE9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lastRenderedPageBreak/>
        <w:t>Table S</w:t>
      </w:r>
      <w:r w:rsidR="007527FA">
        <w:rPr>
          <w:rFonts w:ascii="Times New Roman" w:hAnsi="Times New Roman" w:cs="Times New Roman"/>
          <w:b/>
          <w:sz w:val="24"/>
        </w:rPr>
        <w:t>2</w:t>
      </w:r>
      <w:r w:rsidRPr="00A82E16">
        <w:rPr>
          <w:rFonts w:ascii="Times New Roman" w:hAnsi="Times New Roman" w:cs="Times New Roman"/>
          <w:b/>
          <w:sz w:val="24"/>
        </w:rPr>
        <w:t xml:space="preserve"> Characteristics of the putative </w:t>
      </w:r>
      <w:r w:rsidR="00B9612F" w:rsidRPr="00A82E16">
        <w:rPr>
          <w:rFonts w:ascii="Times New Roman" w:hAnsi="Times New Roman" w:cs="Times New Roman"/>
          <w:b/>
          <w:sz w:val="24"/>
        </w:rPr>
        <w:t>β</w:t>
      </w:r>
      <w:r w:rsidR="00B9612F">
        <w:rPr>
          <w:rFonts w:ascii="Times New Roman" w:hAnsi="Times New Roman" w:cs="Times New Roman"/>
          <w:b/>
          <w:sz w:val="24"/>
        </w:rPr>
        <w:t>-</w:t>
      </w:r>
      <w:r w:rsidRPr="00A82E16">
        <w:rPr>
          <w:rFonts w:ascii="Times New Roman" w:hAnsi="Times New Roman" w:cs="Times New Roman"/>
          <w:b/>
          <w:sz w:val="24"/>
        </w:rPr>
        <w:t>CA proteins in five Gramineous crops</w:t>
      </w:r>
    </w:p>
    <w:tbl>
      <w:tblPr>
        <w:tblW w:w="15168" w:type="dxa"/>
        <w:tblLook w:val="04A0" w:firstRow="1" w:lastRow="0" w:firstColumn="1" w:lastColumn="0" w:noHBand="0" w:noVBand="1"/>
      </w:tblPr>
      <w:tblGrid>
        <w:gridCol w:w="950"/>
        <w:gridCol w:w="1177"/>
        <w:gridCol w:w="2646"/>
        <w:gridCol w:w="2457"/>
        <w:gridCol w:w="992"/>
        <w:gridCol w:w="1276"/>
        <w:gridCol w:w="1275"/>
        <w:gridCol w:w="1843"/>
        <w:gridCol w:w="1435"/>
        <w:gridCol w:w="1117"/>
      </w:tblGrid>
      <w:tr w:rsidR="0022135A" w:rsidRPr="00400356" w14:paraId="018BB688" w14:textId="2EB77309" w:rsidTr="00B9612F">
        <w:trPr>
          <w:trHeight w:val="300"/>
          <w:tblHeader/>
        </w:trPr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9A9AF84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pecies</w:t>
            </w:r>
          </w:p>
          <w:p w14:paraId="1DBF1F84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828C625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Gene</w:t>
            </w:r>
          </w:p>
          <w:p w14:paraId="5F466650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ACFE1FB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equence ID</w:t>
            </w:r>
          </w:p>
          <w:p w14:paraId="041D28A3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DACAF82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Location</w:t>
            </w:r>
          </w:p>
          <w:p w14:paraId="14D5F435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F0650F8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AA</w:t>
            </w:r>
          </w:p>
          <w:p w14:paraId="605D3161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Length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3C36AB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Molecular</w:t>
            </w:r>
          </w:p>
          <w:p w14:paraId="0B0A358F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Weigh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1B5771B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ubcellular Location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A71D93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 xml:space="preserve">High Expression </w:t>
            </w:r>
          </w:p>
          <w:p w14:paraId="2B267748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Tissue</w:t>
            </w:r>
          </w:p>
        </w:tc>
        <w:tc>
          <w:tcPr>
            <w:tcW w:w="14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DBAC7B0" w14:textId="77777777" w:rsidR="00817F68" w:rsidRPr="0040035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lang w:val="fr-FR"/>
              </w:rPr>
            </w:pP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Gene Type (non-C</w:t>
            </w:r>
            <w:r w:rsidRPr="00400356">
              <w:rPr>
                <w:rFonts w:ascii="Times New Roman" w:hAnsi="Times New Roman" w:cs="Times New Roman"/>
                <w:b/>
                <w:sz w:val="18"/>
                <w:vertAlign w:val="subscript"/>
                <w:lang w:val="fr-FR"/>
              </w:rPr>
              <w:t>4</w:t>
            </w: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, C</w:t>
            </w:r>
            <w:r w:rsidRPr="00400356">
              <w:rPr>
                <w:rFonts w:ascii="Times New Roman" w:hAnsi="Times New Roman" w:cs="Times New Roman"/>
                <w:b/>
                <w:sz w:val="18"/>
                <w:vertAlign w:val="subscript"/>
                <w:lang w:val="fr-FR"/>
              </w:rPr>
              <w:t>4</w:t>
            </w: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, C</w:t>
            </w:r>
            <w:r w:rsidRPr="00400356">
              <w:rPr>
                <w:rFonts w:ascii="Times New Roman" w:hAnsi="Times New Roman" w:cs="Times New Roman"/>
                <w:b/>
                <w:sz w:val="18"/>
                <w:vertAlign w:val="subscript"/>
                <w:lang w:val="fr-FR"/>
              </w:rPr>
              <w:t>4</w:t>
            </w: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-homologous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C4FA55" w14:textId="366422F1" w:rsidR="00817F68" w:rsidRPr="0040035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18"/>
                <w:lang w:val="fr-FR"/>
              </w:rPr>
              <w:t>D</w:t>
            </w:r>
            <w:r w:rsidRPr="00817F68">
              <w:rPr>
                <w:rFonts w:ascii="Times New Roman" w:hAnsi="Times New Roman" w:cs="Times New Roman"/>
                <w:b/>
                <w:sz w:val="18"/>
                <w:lang w:val="fr-FR"/>
              </w:rPr>
              <w:t>uplication event</w:t>
            </w:r>
          </w:p>
        </w:tc>
      </w:tr>
      <w:tr w:rsidR="0022135A" w:rsidRPr="00A82E16" w14:paraId="3279871E" w14:textId="75C47574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6422A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53F65" w14:textId="7BA14CCE" w:rsidR="00817F68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</w:t>
            </w:r>
            <w:r w:rsidR="00817F68"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CA</w:t>
            </w:r>
            <w:proofErr w:type="spellEnd"/>
            <w:r w:rsidR="00B9612F" w:rsidRPr="00A82E16" w:rsidDel="00B9612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 </w:t>
            </w:r>
            <w:r w:rsidR="00817F68"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DC77B" w14:textId="59D3BBDB" w:rsidR="00817F68" w:rsidRPr="00A82E16" w:rsidRDefault="00E44FBC" w:rsidP="00AB21D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44FBC">
              <w:rPr>
                <w:rFonts w:ascii="Times New Roman" w:hAnsi="Times New Roman" w:cs="Times New Roman"/>
                <w:i/>
                <w:sz w:val="18"/>
                <w:szCs w:val="16"/>
              </w:rPr>
              <w:t>SETIT_030616m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7F97" w14:textId="2ADA971A" w:rsidR="00817F68" w:rsidRPr="00A82E16" w:rsidRDefault="00817F68" w:rsidP="00AB21D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2:3380176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3804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DAFC1" w14:textId="77777777" w:rsidR="00817F68" w:rsidRPr="00A82E16" w:rsidRDefault="00817F68" w:rsidP="00AB21D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C482B" w14:textId="77777777" w:rsidR="00817F68" w:rsidRPr="00A82E16" w:rsidRDefault="00817F68" w:rsidP="00AB21D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0254.3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97747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1E0F2" w14:textId="77777777" w:rsidR="00817F68" w:rsidRPr="00A82E16" w:rsidRDefault="00817F68" w:rsidP="00AB21D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shoot leaf root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8BF6B06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CDAD689" w14:textId="77777777" w:rsidR="00817F68" w:rsidRPr="00A82E16" w:rsidRDefault="00817F68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3D92B3C6" w14:textId="4264EEC1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15DB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B625AE" w14:textId="760C80E1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</w:t>
            </w: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CA</w:t>
            </w:r>
            <w:proofErr w:type="spellEnd"/>
            <w:r w:rsidR="00B9612F" w:rsidRPr="00A82E16" w:rsidDel="00B9612F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 xml:space="preserve"> </w:t>
            </w: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04E2B" w14:textId="1B74E1C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44FBC">
              <w:rPr>
                <w:rFonts w:ascii="Times New Roman" w:hAnsi="Times New Roman" w:cs="Times New Roman"/>
                <w:i/>
                <w:sz w:val="18"/>
                <w:szCs w:val="16"/>
              </w:rPr>
              <w:t>SETIT_002669m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385CF" w14:textId="6E0626A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5:30350305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0354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14D4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DCED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7786.3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5F815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B2AD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728A6C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52849AA" w14:textId="6693D9E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</w:tr>
      <w:tr w:rsidR="0022135A" w:rsidRPr="00A82E16" w14:paraId="254A500B" w14:textId="659ED9A5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7957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DA43C" w14:textId="58B9364A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</w:t>
            </w: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CA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27FDF" w14:textId="78E04D9F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44FBC">
              <w:rPr>
                <w:rFonts w:ascii="Times New Roman" w:hAnsi="Times New Roman" w:cs="Times New Roman"/>
                <w:i/>
                <w:sz w:val="18"/>
                <w:szCs w:val="16"/>
              </w:rPr>
              <w:t>SETIT_003882m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03B0B" w14:textId="500ED55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5:30333130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03369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5F53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CAE6C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6644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C399A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B70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F8BE7D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A107572" w14:textId="55BE8D6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</w:tr>
      <w:tr w:rsidR="0022135A" w:rsidRPr="00A82E16" w14:paraId="623653E7" w14:textId="04765C7A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D722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4189A0" w14:textId="5464AD24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</w:t>
            </w: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iCA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9AD31" w14:textId="1CE0096F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E44FBC">
              <w:rPr>
                <w:rFonts w:ascii="Times New Roman" w:hAnsi="Times New Roman" w:cs="Times New Roman"/>
                <w:i/>
                <w:sz w:val="18"/>
                <w:szCs w:val="16"/>
              </w:rPr>
              <w:t>SETIT_002140mg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62A7C" w14:textId="59D6B506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5:30341562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0344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8B04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FC72B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378.5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8B6FB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0866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E81521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BC6616D" w14:textId="7A7E3C52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</w:t>
            </w:r>
          </w:p>
        </w:tc>
      </w:tr>
      <w:tr w:rsidR="0022135A" w:rsidRPr="00A82E16" w14:paraId="4BE4526B" w14:textId="149479C7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DBD2D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Sorgh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8F55A5" w14:textId="35532C60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bCA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D55CCF" w14:textId="1CEB8EE2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F0C29">
              <w:rPr>
                <w:rFonts w:ascii="Times New Roman" w:hAnsi="Times New Roman" w:cs="Times New Roman"/>
                <w:i/>
                <w:sz w:val="18"/>
                <w:szCs w:val="16"/>
              </w:rPr>
              <w:t>SORBI_3002G2301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617B6" w14:textId="13D53691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2:62133898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62137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888E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829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3497.88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87E7E7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D8501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 leaf sho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E85BE5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F107F5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63ADC416" w14:textId="56F20159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AB6E7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Sorgh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78234" w14:textId="52DA20BC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bCA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AC6E7" w14:textId="759B1092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F0C29">
              <w:rPr>
                <w:rFonts w:ascii="Times New Roman" w:hAnsi="Times New Roman" w:cs="Times New Roman"/>
                <w:i/>
                <w:sz w:val="18"/>
                <w:szCs w:val="16"/>
              </w:rPr>
              <w:t>SORBI_3003G2346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D66BC" w14:textId="58D79E35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5732390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573279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AF37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B0CC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844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75DB07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05FF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C4DE74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D2A9DE2" w14:textId="440B184F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</w:tr>
      <w:tr w:rsidR="0022135A" w:rsidRPr="00A82E16" w14:paraId="298C236A" w14:textId="77777777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87C87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Sorgh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DF62D" w14:textId="1526BF8A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bCA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9D97E" w14:textId="62DD4A1E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F0C29">
              <w:rPr>
                <w:rFonts w:ascii="Times New Roman" w:hAnsi="Times New Roman" w:cs="Times New Roman"/>
                <w:i/>
                <w:sz w:val="18"/>
                <w:szCs w:val="16"/>
              </w:rPr>
              <w:t>SORBI_3003G2342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5972A4" w14:textId="5E714C32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5729798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57310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FDC6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88CE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48986.93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165A3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E62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7AE01AB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</w:tcPr>
          <w:p w14:paraId="65A11E09" w14:textId="7CF9422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</w:tr>
      <w:tr w:rsidR="0022135A" w:rsidRPr="00A82E16" w14:paraId="44A57D39" w14:textId="710A3AAC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76304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Sorgh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E4B32" w14:textId="0A8ED28C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bCA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7A697" w14:textId="3B84F833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F0C29">
              <w:rPr>
                <w:rFonts w:ascii="Times New Roman" w:hAnsi="Times New Roman" w:cs="Times New Roman"/>
                <w:i/>
                <w:sz w:val="18"/>
                <w:szCs w:val="16"/>
              </w:rPr>
              <w:t>SORBI_3003G2345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EC686" w14:textId="773294CA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57318984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57321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2CA1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F8BC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19259.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32132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D605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C4E58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079DEE8" w14:textId="42E1374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</w:tr>
      <w:tr w:rsidR="0022135A" w:rsidRPr="00A82E16" w14:paraId="485FE465" w14:textId="4E693F06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1DB1C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Sorghu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F8E1F" w14:textId="24300E4B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bCA8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C2A01" w14:textId="6A830889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0F0C29">
              <w:rPr>
                <w:rFonts w:ascii="Times New Roman" w:hAnsi="Times New Roman" w:cs="Times New Roman"/>
                <w:i/>
                <w:sz w:val="18"/>
                <w:szCs w:val="16"/>
              </w:rPr>
              <w:t>SORBI_3003G2344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45430" w14:textId="3FEB530D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57311562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573169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E778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C317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2418.85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25748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B2FB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h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C8228B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6A3B3BB" w14:textId="0C3D987A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2</w:t>
            </w:r>
          </w:p>
        </w:tc>
      </w:tr>
      <w:tr w:rsidR="0022135A" w:rsidRPr="00A82E16" w14:paraId="7EAC4B4B" w14:textId="4132CBA6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9C53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9FB69B" w14:textId="62A10705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CA1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D3A2B" w14:textId="41DDE70D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Zm00001d02076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D3FA3" w14:textId="78F5A29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:131557949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131561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F3D0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46C0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7040.7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18E35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9412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 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E661E7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4BB7A6B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28BADFC1" w14:textId="37542FEA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6AB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6D840" w14:textId="5697385C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CA1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E1D2" w14:textId="026B0533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Zm00001d00592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E1592" w14:textId="5EB32BB3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2:192762349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1927658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E6B8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05D6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3438.7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B40AF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495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DE4AC8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BF041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321E5304" w14:textId="420BD4C5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6B18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452CA" w14:textId="025A10B2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CA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900AD" w14:textId="1AA05862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Zm00001d044099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BB8E6" w14:textId="146B76B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219075378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219080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1376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7612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1980.31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7F7BB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7887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033C0F2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AEE662D" w14:textId="5D5AE912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</w:tr>
      <w:tr w:rsidR="0022135A" w:rsidRPr="00A82E16" w14:paraId="2BE06C5D" w14:textId="06D2B9AC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37FF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22551" w14:textId="543F260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CA4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596F" w14:textId="79B6903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Zm00001d044095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9DC54" w14:textId="6BC7753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219031166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219034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656A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76A9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3017.6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FCFA1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D51F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C5E61F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D29AF7C" w14:textId="2765D11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</w:tr>
      <w:tr w:rsidR="0022135A" w:rsidRPr="00A82E16" w14:paraId="27886B71" w14:textId="233E0423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A9F16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E7FB8" w14:textId="15A2983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CA9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66905" w14:textId="5DE93DF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Zm00001d044096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7C0FB" w14:textId="57FAE500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:21903813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219043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320B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A196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383.39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CEB2A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6A24C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B5CF0A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D316F42" w14:textId="105EF168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3</w:t>
            </w:r>
          </w:p>
        </w:tc>
      </w:tr>
      <w:tr w:rsidR="0022135A" w:rsidRPr="00A82E16" w14:paraId="2EBDD324" w14:textId="0C8607D4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E99C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F3FCF" w14:textId="19B62CE8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CA10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FEF73" w14:textId="4F301AA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Zm00001d011454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1BD03" w14:textId="037B307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8:15092722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150934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CD25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318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535.77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FFCF7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8442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59C783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CE7031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7AF9835E" w14:textId="156F6B18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9E62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DED9A7" w14:textId="7CE57939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CA1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0CF10" w14:textId="2800119D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Os09t04640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41CC" w14:textId="25B08496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9:1756763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17571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D16A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B435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3768.21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404D3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9FBC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482CD52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E6C3F5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2B8D78CF" w14:textId="49C72C0C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319D5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D031D" w14:textId="0A6881B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CA2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D75CF" w14:textId="7FDB2C14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Os01t06400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4CDC" w14:textId="1637074F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1:25708316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25716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A526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872B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989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5C364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59A8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F76CC6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8F1A5CB" w14:textId="47DB4672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</w:tr>
      <w:tr w:rsidR="0022135A" w:rsidRPr="00A82E16" w14:paraId="1B3D2B62" w14:textId="697249FD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05B0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1EC9C" w14:textId="6644DC49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CA3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EE7AE" w14:textId="582027E8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Os01t06399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AAADE" w14:textId="64A7D0B0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1:25696671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25705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9EA6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15C0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9117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3B197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0A0C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1B5EC7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-homologou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08D68D1" w14:textId="18603E1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4</w:t>
            </w:r>
          </w:p>
        </w:tc>
      </w:tr>
      <w:tr w:rsidR="0022135A" w:rsidRPr="00A82E16" w14:paraId="660F06E7" w14:textId="2BFB0812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6112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C50F2" w14:textId="7AC3CD0F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1-5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A1699" w14:textId="14FDCEE0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5A02G2457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C1DEC0" w14:textId="67F6202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5A:458968240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458972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B264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7F99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3748.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3EC523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D9AC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pike ro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2C837BC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87174D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79B99808" w14:textId="139BBE23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8C36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E21F0" w14:textId="449EB1E8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1-5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8B8E6" w14:textId="683D05AF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5B02G2431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A18AE" w14:textId="080FF24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5B:423226447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4232299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A1D63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360A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3613.86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EF53B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28BC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 leaf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A487B9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8DA056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02104281" w14:textId="3F0D2AB6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A5EB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E19856" w14:textId="171BFC0F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1-5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DD1A4" w14:textId="66CE5041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5D02G2524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05579" w14:textId="13E9ABE0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5D:358011403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580151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BD51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A3D1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31859.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6EA4F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7A6B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spike root 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1F2FE3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72C651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135A" w:rsidRPr="00A82E16" w14:paraId="79A49A1B" w14:textId="7D2F803E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4084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DAB11" w14:textId="27A178B5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2-3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8628C" w14:textId="06737730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3A02G2301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9779D" w14:textId="16B01281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A:430521723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4305248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EAB5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8ED76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8190.74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A853A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5D0C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125FE9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257B6A6" w14:textId="2392A58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</w:tr>
      <w:tr w:rsidR="0022135A" w:rsidRPr="00A82E16" w14:paraId="241F8D82" w14:textId="1A06B5FB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F7F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CB563" w14:textId="78A08680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2-3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772D4" w14:textId="7BC29CD3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3B02G2594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CFD04" w14:textId="7407532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B:417368034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4173712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35FA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9D51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8268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0FFEB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69A0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DC11A6C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E801017" w14:textId="1C70CD95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6</w:t>
            </w:r>
          </w:p>
        </w:tc>
      </w:tr>
      <w:tr w:rsidR="0022135A" w:rsidRPr="00A82E16" w14:paraId="06DB229F" w14:textId="61F5F4C8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479D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2D6C5" w14:textId="4154D908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2-3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5F6BF" w14:textId="580E970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3D02G2232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47B32F" w14:textId="42C4AB81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D:304031533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040348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1FBF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B660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8283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50E34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EB29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33517B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BC7FDD" w14:textId="1CAE13A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</w:tr>
      <w:tr w:rsidR="0022135A" w:rsidRPr="00A82E16" w14:paraId="4A495609" w14:textId="618207A4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BDE9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8175B" w14:textId="6F16DD8C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3-3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4F498" w14:textId="0DF4440A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3A02G2300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852D8" w14:textId="6EE2F4B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A:430330494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430337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F0A6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ED46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8076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75C18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4D50C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hoot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673DD60B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-homologou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46C0DEC" w14:textId="3A605260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5</w:t>
            </w:r>
          </w:p>
        </w:tc>
      </w:tr>
      <w:tr w:rsidR="0022135A" w:rsidRPr="00A82E16" w14:paraId="013ED657" w14:textId="505EED6D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7682A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EB295" w14:textId="5B3E354D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3-3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5D246" w14:textId="13D4174F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3B02G2593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0A098" w14:textId="4A8EF5F5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B:417258446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417265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DC6E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4640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7963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E781F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E328B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hoot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D9D93E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-homologou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4C74E81" w14:textId="1C4506F1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6</w:t>
            </w:r>
          </w:p>
        </w:tc>
      </w:tr>
      <w:tr w:rsidR="0022135A" w:rsidRPr="00A82E16" w14:paraId="39FF145B" w14:textId="4D1B97E2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728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3F50B" w14:textId="7C8FA51C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3-3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5C954A" w14:textId="697EA40C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3D02G2233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8201B" w14:textId="3A685DB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3D:304327703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304335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49F1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9570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7977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BAD2F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6FCC8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 shoot spike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E06127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-homologous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69E9DF5" w14:textId="1F280BC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7</w:t>
            </w:r>
          </w:p>
        </w:tc>
      </w:tr>
      <w:tr w:rsidR="0022135A" w:rsidRPr="00A82E16" w14:paraId="6A4BAF1D" w14:textId="7E1E8635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CB89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1F795" w14:textId="2DBE10B8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5-7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3E598" w14:textId="50E00AE6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A02G4543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BE996" w14:textId="3E0EF61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A:649071954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649076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CF29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34F3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969.12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1D775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500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30D158E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40FA705" w14:textId="30BE3525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</w:tr>
      <w:tr w:rsidR="0022135A" w:rsidRPr="00A82E16" w14:paraId="72B2BE76" w14:textId="1787701E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9E3A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F114C" w14:textId="6F942BE5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5-7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77813A" w14:textId="5F03B6B5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B02G3548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56823" w14:textId="2C851C3D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B:613176304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613179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8C6E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4657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2409.80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63BC2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F690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 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1E5D0C6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1E4E7C5" w14:textId="61DBCEAE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9</w:t>
            </w:r>
          </w:p>
        </w:tc>
      </w:tr>
      <w:tr w:rsidR="0022135A" w:rsidRPr="00A82E16" w14:paraId="27344C99" w14:textId="059C453D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1B84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7DFCD" w14:textId="2264F438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5-7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618B0C" w14:textId="09992BE0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D02G4434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02174" w14:textId="5434F070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D:563526506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5635293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02DA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4BA6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 22407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F2388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301D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eaf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36A11A8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718F260" w14:textId="57CB583A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22135A" w:rsidRPr="00A82E16" w14:paraId="3F00DC82" w14:textId="73173612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B5902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4269E2" w14:textId="15F9BDEC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6-7A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4D9DE" w14:textId="0DF8DE25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A02G4545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70087" w14:textId="1F6EE2AC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A:649184449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649194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BFD9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BFBF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3899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F33D4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4011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72C9B3B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C8251A4" w14:textId="39DED16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</w:tr>
      <w:tr w:rsidR="0022135A" w:rsidRPr="00A82E16" w14:paraId="66F19B4F" w14:textId="0E82D939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83D79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FB010D" w14:textId="28F7B55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6-7B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45578" w14:textId="7BFAA0EB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B02G3549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BF47" w14:textId="58FC5FAA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B:613253108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613256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9C2BC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08C1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7135.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C7BB2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22DDD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581634B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CD40E9D" w14:textId="3413AC0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9</w:t>
            </w:r>
          </w:p>
        </w:tc>
      </w:tr>
      <w:tr w:rsidR="0022135A" w:rsidRPr="00A82E16" w14:paraId="29E1C9BC" w14:textId="7E416BA2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01A70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631460" w14:textId="41F4A3B2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6-7D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190F9" w14:textId="64EEE62E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D02G443500</w:t>
            </w: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38216" w14:textId="3C01625B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D:563662671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563666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279D5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8B32E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1985.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942C" w14:textId="77777777" w:rsidR="00D456B9" w:rsidRPr="00A82E16" w:rsidRDefault="00D456B9" w:rsidP="00D456B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7391F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14:paraId="2EC72BA3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ECB1472" w14:textId="71BAE240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10</w:t>
            </w:r>
          </w:p>
        </w:tc>
      </w:tr>
      <w:tr w:rsidR="0022135A" w:rsidRPr="00A82E16" w14:paraId="302B6421" w14:textId="3FDC3726" w:rsidTr="00B9612F">
        <w:trPr>
          <w:trHeight w:val="288"/>
        </w:trPr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604E9A4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842933" w14:textId="6138BC61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CA7-7A</w:t>
            </w:r>
          </w:p>
        </w:tc>
        <w:tc>
          <w:tcPr>
            <w:tcW w:w="2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2D3D3B" w14:textId="1C270943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sz w:val="18"/>
                <w:szCs w:val="16"/>
              </w:rPr>
              <w:t>TraesCS7A02G454400</w:t>
            </w: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92C0A7" w14:textId="209B1EC4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r7A:649150422</w:t>
            </w:r>
            <w:r w:rsidR="007527FA">
              <w:rPr>
                <w:rFonts w:ascii="Times New Roman" w:hAnsi="Times New Roman" w:cs="Times New Roman"/>
                <w:sz w:val="18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</w:rPr>
              <w:t>6491542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F56D56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E70253A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26504.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51099E" w14:textId="77777777" w:rsidR="00D456B9" w:rsidRPr="00A82E16" w:rsidRDefault="00D456B9" w:rsidP="00D456B9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hloroplas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EAF3A7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root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20DE1" w14:textId="77777777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C8F8F" w14:textId="3BB9972C" w:rsidR="00D456B9" w:rsidRPr="00A82E16" w:rsidRDefault="00D456B9" w:rsidP="00D456B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8</w:t>
            </w:r>
          </w:p>
        </w:tc>
      </w:tr>
    </w:tbl>
    <w:p w14:paraId="0BAD1557" w14:textId="42E347A4" w:rsidR="00A82E16" w:rsidRPr="00A82E16" w:rsidRDefault="00D456B9" w:rsidP="00A82E16">
      <w:pPr>
        <w:spacing w:line="44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D represents the tandem duplication event and the number represents the different group, respectively.</w:t>
      </w:r>
    </w:p>
    <w:p w14:paraId="0A186BCC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65EC25A2" w14:textId="77777777" w:rsidR="00A82E16" w:rsidRPr="00D456B9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2F6C9E5B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7503CF1D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45DA9F02" w14:textId="77777777" w:rsidR="007527FA" w:rsidRPr="007527FA" w:rsidRDefault="007527FA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23624E7A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0D69644F" w14:textId="79F80D5B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t>Table S</w:t>
      </w:r>
      <w:r w:rsidR="007527FA">
        <w:rPr>
          <w:rFonts w:ascii="Times New Roman" w:hAnsi="Times New Roman" w:cs="Times New Roman"/>
          <w:b/>
          <w:sz w:val="24"/>
        </w:rPr>
        <w:t>3</w:t>
      </w:r>
      <w:r w:rsidRPr="00A82E16">
        <w:rPr>
          <w:rFonts w:ascii="Times New Roman" w:hAnsi="Times New Roman" w:cs="Times New Roman"/>
          <w:b/>
          <w:sz w:val="24"/>
        </w:rPr>
        <w:t xml:space="preserve"> Characteristics of the putative </w:t>
      </w:r>
      <w:proofErr w:type="spellStart"/>
      <w:r w:rsidRPr="00A82E16">
        <w:rPr>
          <w:rFonts w:ascii="Times New Roman" w:hAnsi="Times New Roman" w:cs="Times New Roman"/>
          <w:b/>
          <w:sz w:val="24"/>
        </w:rPr>
        <w:t>RbcS</w:t>
      </w:r>
      <w:proofErr w:type="spellEnd"/>
      <w:r w:rsidRPr="00A82E16">
        <w:rPr>
          <w:rFonts w:ascii="Times New Roman" w:hAnsi="Times New Roman" w:cs="Times New Roman"/>
          <w:b/>
          <w:sz w:val="24"/>
        </w:rPr>
        <w:t xml:space="preserve"> proteins in five Gramineous crops</w:t>
      </w:r>
    </w:p>
    <w:tbl>
      <w:tblPr>
        <w:tblW w:w="13958" w:type="dxa"/>
        <w:tblLook w:val="04A0" w:firstRow="1" w:lastRow="0" w:firstColumn="1" w:lastColumn="0" w:noHBand="0" w:noVBand="1"/>
      </w:tblPr>
      <w:tblGrid>
        <w:gridCol w:w="932"/>
        <w:gridCol w:w="1723"/>
        <w:gridCol w:w="1900"/>
        <w:gridCol w:w="2581"/>
        <w:gridCol w:w="992"/>
        <w:gridCol w:w="1134"/>
        <w:gridCol w:w="1247"/>
        <w:gridCol w:w="1134"/>
        <w:gridCol w:w="1198"/>
        <w:gridCol w:w="1117"/>
      </w:tblGrid>
      <w:tr w:rsidR="0022135A" w:rsidRPr="00400356" w14:paraId="7417208C" w14:textId="1493D134" w:rsidTr="00B9612F">
        <w:trPr>
          <w:trHeight w:val="300"/>
          <w:tblHeader/>
        </w:trPr>
        <w:tc>
          <w:tcPr>
            <w:tcW w:w="9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39D0D7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pecies</w:t>
            </w:r>
          </w:p>
          <w:p w14:paraId="080D8D0B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9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AE896AC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Gene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7E8F664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equence ID</w:t>
            </w:r>
          </w:p>
          <w:p w14:paraId="5F410CC1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D932B51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Location</w:t>
            </w:r>
          </w:p>
          <w:p w14:paraId="71F1AF25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FD90DC9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AA</w:t>
            </w:r>
          </w:p>
          <w:p w14:paraId="24F2AEDD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Leng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D2B1BC5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Molecular</w:t>
            </w:r>
          </w:p>
          <w:p w14:paraId="49D512FB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Weight</w:t>
            </w:r>
          </w:p>
        </w:tc>
        <w:tc>
          <w:tcPr>
            <w:tcW w:w="12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E460CCA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ubcellular Locatio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65608C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High Expression Tissue</w:t>
            </w:r>
          </w:p>
        </w:tc>
        <w:tc>
          <w:tcPr>
            <w:tcW w:w="1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35B96B" w14:textId="77777777" w:rsidR="0048444A" w:rsidRPr="0040035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lang w:val="fr-FR"/>
              </w:rPr>
            </w:pP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Gene Type (non-C</w:t>
            </w:r>
            <w:r w:rsidRPr="00400356">
              <w:rPr>
                <w:rFonts w:ascii="Times New Roman" w:hAnsi="Times New Roman" w:cs="Times New Roman"/>
                <w:b/>
                <w:sz w:val="18"/>
                <w:vertAlign w:val="subscript"/>
                <w:lang w:val="fr-FR"/>
              </w:rPr>
              <w:t>4</w:t>
            </w: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, C</w:t>
            </w:r>
            <w:r w:rsidRPr="00400356">
              <w:rPr>
                <w:rFonts w:ascii="Times New Roman" w:hAnsi="Times New Roman" w:cs="Times New Roman"/>
                <w:b/>
                <w:sz w:val="18"/>
                <w:vertAlign w:val="subscript"/>
                <w:lang w:val="fr-FR"/>
              </w:rPr>
              <w:t>4</w:t>
            </w: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, C</w:t>
            </w:r>
            <w:r w:rsidRPr="00400356">
              <w:rPr>
                <w:rFonts w:ascii="Times New Roman" w:hAnsi="Times New Roman" w:cs="Times New Roman"/>
                <w:b/>
                <w:sz w:val="18"/>
                <w:vertAlign w:val="subscript"/>
                <w:lang w:val="fr-FR"/>
              </w:rPr>
              <w:t>4</w:t>
            </w:r>
            <w:r w:rsidRPr="00400356">
              <w:rPr>
                <w:rFonts w:ascii="Times New Roman" w:hAnsi="Times New Roman" w:cs="Times New Roman"/>
                <w:b/>
                <w:sz w:val="18"/>
                <w:lang w:val="fr-FR"/>
              </w:rPr>
              <w:t>-homologous)</w:t>
            </w:r>
          </w:p>
        </w:tc>
        <w:tc>
          <w:tcPr>
            <w:tcW w:w="11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407E46F" w14:textId="77777777" w:rsidR="0048444A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lang w:val="fr-FR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lang w:val="fr-FR"/>
              </w:rPr>
              <w:t>D</w:t>
            </w:r>
            <w:r>
              <w:rPr>
                <w:rFonts w:ascii="Times New Roman" w:hAnsi="Times New Roman" w:cs="Times New Roman"/>
                <w:b/>
                <w:sz w:val="18"/>
                <w:lang w:val="fr-FR"/>
              </w:rPr>
              <w:t>uplication</w:t>
            </w:r>
          </w:p>
          <w:p w14:paraId="05CD7F14" w14:textId="108B3504" w:rsidR="0048444A" w:rsidRPr="0040035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  <w:lang w:val="fr-FR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lang w:val="fr-FR"/>
              </w:rPr>
              <w:t>e</w:t>
            </w:r>
            <w:r>
              <w:rPr>
                <w:rFonts w:ascii="Times New Roman" w:hAnsi="Times New Roman" w:cs="Times New Roman"/>
                <w:b/>
                <w:sz w:val="18"/>
                <w:lang w:val="fr-FR"/>
              </w:rPr>
              <w:t>vent</w:t>
            </w:r>
          </w:p>
        </w:tc>
      </w:tr>
      <w:tr w:rsidR="0022135A" w:rsidRPr="00A82E16" w14:paraId="28A51D7D" w14:textId="3790C4CF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A388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657E0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iRbcS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DA15" w14:textId="3C255930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48444A">
              <w:rPr>
                <w:rFonts w:ascii="Times New Roman" w:hAnsi="Times New Roman" w:cs="Times New Roman"/>
                <w:sz w:val="18"/>
                <w:szCs w:val="20"/>
              </w:rPr>
              <w:t>SETIT_023461m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C29D4" w14:textId="7FDB6D76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3:37910629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79117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D6774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68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CB3E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181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FFE57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D09E6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1A288" w14:textId="7777777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7DB08EC" w14:textId="10B1EE07" w:rsidR="0048444A" w:rsidRPr="00A82E16" w:rsidRDefault="0048444A" w:rsidP="00AB21D9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1</w:t>
            </w:r>
          </w:p>
        </w:tc>
      </w:tr>
      <w:tr w:rsidR="0022135A" w:rsidRPr="00A82E16" w14:paraId="02625043" w14:textId="38F229C4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1555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3E50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iRbcS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5422" w14:textId="37895C8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444A">
              <w:rPr>
                <w:rFonts w:ascii="Times New Roman" w:hAnsi="Times New Roman" w:cs="Times New Roman"/>
                <w:sz w:val="18"/>
                <w:szCs w:val="20"/>
              </w:rPr>
              <w:t>SETIT_023437m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38AB9" w14:textId="2BAF786B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3:37959935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7961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DA41D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3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BC4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66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140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570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D01A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D390A7D" w14:textId="288C3ED6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1</w:t>
            </w:r>
          </w:p>
        </w:tc>
      </w:tr>
      <w:tr w:rsidR="0022135A" w:rsidRPr="00A82E16" w14:paraId="6BFADF1E" w14:textId="50541F6C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DD383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12C5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iRbcS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4F9AB" w14:textId="1A50DAAD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444A">
              <w:rPr>
                <w:rFonts w:ascii="Times New Roman" w:hAnsi="Times New Roman" w:cs="Times New Roman"/>
                <w:sz w:val="18"/>
                <w:szCs w:val="20"/>
              </w:rPr>
              <w:t>SETIT_023462m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D063" w14:textId="2AE1E91A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3:38100098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8101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959CE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68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06A1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181.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43AC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20FC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134FE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6464D0C" w14:textId="034E382D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2135A" w:rsidRPr="00A82E16" w14:paraId="2F442DED" w14:textId="1206A4E5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E82DA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EAFE6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iRbcS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EE812" w14:textId="37B86483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444A">
              <w:rPr>
                <w:rFonts w:ascii="Times New Roman" w:hAnsi="Times New Roman" w:cs="Times New Roman"/>
                <w:sz w:val="18"/>
                <w:szCs w:val="20"/>
              </w:rPr>
              <w:t>SETIT_023466m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A208" w14:textId="37F4B5CE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3:24069118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4070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9B5D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6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F38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084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AA13D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860ED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B2DAD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3F0AF5F" w14:textId="474FF106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2</w:t>
            </w:r>
          </w:p>
        </w:tc>
      </w:tr>
      <w:tr w:rsidR="0022135A" w:rsidRPr="00A82E16" w14:paraId="22474910" w14:textId="6384A29B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29C09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ille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8F54A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iRbcS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6E090" w14:textId="41EF6CDD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48444A">
              <w:rPr>
                <w:rFonts w:ascii="Times New Roman" w:hAnsi="Times New Roman" w:cs="Times New Roman"/>
                <w:sz w:val="18"/>
                <w:szCs w:val="20"/>
              </w:rPr>
              <w:t>SETIT_023465mg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D57E" w14:textId="193029A3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3:24102022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4103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332B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6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BDC8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082.0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06E3B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BFB4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1005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25EFF01" w14:textId="23FD806C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2</w:t>
            </w:r>
          </w:p>
        </w:tc>
      </w:tr>
      <w:tr w:rsidR="0022135A" w:rsidRPr="00A82E16" w14:paraId="73507B8C" w14:textId="4169BC61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BBF6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Sorghum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9B58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SbRbcS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943AE" w14:textId="67BA1366" w:rsidR="0048444A" w:rsidRPr="00A82E16" w:rsidRDefault="000F0C29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0F0C29">
              <w:rPr>
                <w:rFonts w:ascii="Times New Roman" w:hAnsi="Times New Roman" w:cs="Times New Roman"/>
                <w:sz w:val="18"/>
                <w:szCs w:val="20"/>
              </w:rPr>
              <w:t>SORBI_3005G0420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63357" w14:textId="6887314E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:3876057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877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C753B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6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A5677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058.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DAC9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3CC4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0CAF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06CA830" w14:textId="77777777" w:rsidR="0048444A" w:rsidRPr="00A82E16" w:rsidRDefault="0048444A" w:rsidP="0048444A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2135A" w:rsidRPr="00A82E16" w14:paraId="45194D81" w14:textId="337CEFD6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B24D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2B55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RbcS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C435B" w14:textId="257B63D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Zm00001d004894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CDFA" w14:textId="09B1F52B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:147269761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47270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DA7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0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B0D19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09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24F14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0615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26353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B09B9A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2135A" w:rsidRPr="00A82E16" w14:paraId="6EA2D447" w14:textId="1F237457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F2C58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Maiz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52E0C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ZmRbcS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4426D" w14:textId="0B171FBB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Zm00001d052595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50EAF" w14:textId="112909C0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4:194257728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2588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14D87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0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1AEB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150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9245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464B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2945E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E32E414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</w:tr>
      <w:tr w:rsidR="0022135A" w:rsidRPr="00A82E16" w14:paraId="4A4FB0F9" w14:textId="7164AF20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6AAD7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4EE78" w14:textId="77777777" w:rsidR="0048444A" w:rsidRPr="00A82E16" w:rsidRDefault="0048444A" w:rsidP="0048444A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RbcS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D4EE1" w14:textId="6E67C2CB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Os12t02747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ED0C" w14:textId="1DA8E0DB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12:10080505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00815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DC100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1D619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646.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404B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25476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F1D32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E9F52FD" w14:textId="77777777" w:rsidR="0048444A" w:rsidRPr="00A82E16" w:rsidRDefault="0048444A" w:rsidP="0048444A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2135A" w:rsidRPr="00A82E16" w14:paraId="17F2EE3B" w14:textId="013F9133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527E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9E6BF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RbcS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0F04" w14:textId="72C6F5D1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Os12t02911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005E" w14:textId="55D13EF9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12:11262587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1263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9EFF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8E9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630.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C38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3938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0074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EB20A78" w14:textId="5F90D8A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3</w:t>
            </w:r>
          </w:p>
        </w:tc>
      </w:tr>
      <w:tr w:rsidR="0022135A" w:rsidRPr="00A82E16" w14:paraId="1F233323" w14:textId="0F489F99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A07F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F028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RbcS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D2A8A" w14:textId="5769AD99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Os12t02914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BB36" w14:textId="0C35A9F1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12:11277247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12783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E09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479E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8.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FD8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A64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74FF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01F754A" w14:textId="2682647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3</w:t>
            </w:r>
          </w:p>
        </w:tc>
      </w:tr>
      <w:tr w:rsidR="0022135A" w:rsidRPr="00A82E16" w14:paraId="2CA3FE36" w14:textId="01E38761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D83F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Ric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D0BDA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OsRbcS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C719B" w14:textId="01C5307C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Os12t02924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EFEC2" w14:textId="04E1C5CA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12:11320409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1322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01BD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8C5E6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660.6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C46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421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C6B0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0CD5282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</w:p>
        </w:tc>
      </w:tr>
      <w:tr w:rsidR="0022135A" w:rsidRPr="00A82E16" w14:paraId="52BFFCE4" w14:textId="2FE2F688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165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9D1CE57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1-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5A510" w14:textId="646D8776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A02G0667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A3F43" w14:textId="58F2A9B9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AS:30071558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0727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9CF4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1736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374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9256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A52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B1CE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1189DD1" w14:textId="4B9D3789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4</w:t>
            </w:r>
          </w:p>
        </w:tc>
      </w:tr>
      <w:tr w:rsidR="0022135A" w:rsidRPr="00A82E16" w14:paraId="0E9852CF" w14:textId="186B2FAC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59B2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12E2FB0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2-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4AD4" w14:textId="70661664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A02G0668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B8355" w14:textId="1775E1A8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AS:30125890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127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9FEF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70E3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505.4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2E92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C61A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2BB3A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3109DAB" w14:textId="74CAAEE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4</w:t>
            </w:r>
          </w:p>
        </w:tc>
      </w:tr>
      <w:tr w:rsidR="0022135A" w:rsidRPr="00A82E16" w14:paraId="341B85F4" w14:textId="0F7D8E34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7EB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EE29F61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3-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8F381" w14:textId="205EB01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A02G0669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2563C" w14:textId="6B9635D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AS:30020633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02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3026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211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1124.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92F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7BA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557F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5EC515A3" w14:textId="727059F2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4</w:t>
            </w:r>
          </w:p>
        </w:tc>
      </w:tr>
      <w:tr w:rsidR="0022135A" w:rsidRPr="00A82E16" w14:paraId="63FB8AD5" w14:textId="49DC099F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AD7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581A78A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4-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535E6" w14:textId="7C9BC6D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A02G0671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6716" w14:textId="7F27917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AS:30090306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0917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C891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4FA6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81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5EA6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D32E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5989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969F8D3" w14:textId="1B7DD6BB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4</w:t>
            </w:r>
          </w:p>
        </w:tc>
      </w:tr>
      <w:tr w:rsidR="0022135A" w:rsidRPr="00A82E16" w14:paraId="2DC5E4C8" w14:textId="117B64E3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ED2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BDB36CC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5-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1D35" w14:textId="2C05B74A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A02G0672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3FB7" w14:textId="725558FD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AS:30085405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086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119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C97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40.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768FE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3A9C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5C29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5DA0EB7" w14:textId="4284F5AC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4</w:t>
            </w:r>
          </w:p>
        </w:tc>
      </w:tr>
      <w:tr w:rsidR="0022135A" w:rsidRPr="00A82E16" w14:paraId="040F4F83" w14:textId="59734970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97A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8550169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6-2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233C" w14:textId="4F43CA36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A02G0673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AC02" w14:textId="76B14D75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AS:30079116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080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A24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CE6D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63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962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A6FB2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BE07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6D5280D" w14:textId="24E568D4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4</w:t>
            </w:r>
          </w:p>
        </w:tc>
      </w:tr>
      <w:tr w:rsidR="0022135A" w:rsidRPr="00A82E16" w14:paraId="534D90A6" w14:textId="2A6E56D0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A07F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0C165FA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1-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0556" w14:textId="0AF58B8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B02G0789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35BBA" w14:textId="08F65DA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BL:44360475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443619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2E43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8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A5D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0499.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E1C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068E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44952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605261A" w14:textId="6EAC5C6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5</w:t>
            </w:r>
          </w:p>
        </w:tc>
      </w:tr>
      <w:tr w:rsidR="0022135A" w:rsidRPr="00A82E16" w14:paraId="21B14C1B" w14:textId="6E93AAA7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3238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lastRenderedPageBreak/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30677346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2-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E0DDD" w14:textId="6E72F46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B02G0791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8B10" w14:textId="4B170A7B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BL:44190500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44192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1AC0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01E8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43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8A3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3817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A036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206C87F" w14:textId="133CCF7E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5</w:t>
            </w:r>
          </w:p>
        </w:tc>
      </w:tr>
      <w:tr w:rsidR="0022135A" w:rsidRPr="00A82E16" w14:paraId="27BD9B84" w14:textId="4946857B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16F7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CDD0E66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3-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62C7" w14:textId="4DF9DC49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B02G0792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2B8" w14:textId="0584C0ED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BL:44346180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443478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2424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353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1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3CC5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947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5C2C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17B9541" w14:textId="21DF248A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5</w:t>
            </w:r>
          </w:p>
        </w:tc>
      </w:tr>
      <w:tr w:rsidR="0022135A" w:rsidRPr="00A82E16" w14:paraId="52FD27E2" w14:textId="6D19A2B8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3E74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0CC5DD8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4-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F325" w14:textId="50EA06DC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B02G0793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BDD1" w14:textId="3D15F9B1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BL:44310557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44311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B99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5C3D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374.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6287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C9D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896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B847152" w14:textId="49372616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5</w:t>
            </w:r>
          </w:p>
        </w:tc>
      </w:tr>
      <w:tr w:rsidR="0022135A" w:rsidRPr="00A82E16" w14:paraId="1EBFB202" w14:textId="72FC0FA8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DF6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15AEF4E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5-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383C" w14:textId="0F18D7FE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B02G0794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38C7" w14:textId="4722D2D6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BL:44285559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442869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4021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1C18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63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BA86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6AC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A57E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AF19B10" w14:textId="786C176D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5</w:t>
            </w:r>
          </w:p>
        </w:tc>
      </w:tr>
      <w:tr w:rsidR="0022135A" w:rsidRPr="00A82E16" w14:paraId="28C326AD" w14:textId="31D6988B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CB6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AB3C545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6-2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3D144" w14:textId="1DFF31FD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B02G0795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FF871" w14:textId="622D6D02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BL:44272600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442746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ADF9E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3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17EB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1244.5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6BC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06C9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3579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0A6DD46" w14:textId="0960FF56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5</w:t>
            </w:r>
          </w:p>
        </w:tc>
      </w:tr>
      <w:tr w:rsidR="0022135A" w:rsidRPr="00A82E16" w14:paraId="05FDB11A" w14:textId="6C83728F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7BF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433604A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1-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BB24" w14:textId="03BBC51D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D02G0651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5401F" w14:textId="5585A5C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DL:27887631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7889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9E29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9CE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33.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BA5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B311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7DE0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9CED7A1" w14:textId="6DADB02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6</w:t>
            </w:r>
          </w:p>
        </w:tc>
      </w:tr>
      <w:tr w:rsidR="0022135A" w:rsidRPr="00A82E16" w14:paraId="37CBFF53" w14:textId="5F3302BE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DDE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470CE3E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2-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0CF2" w14:textId="03359EA2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D02G0652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7376" w14:textId="3B137070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DL:27859563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7860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3DA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9E39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61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D136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912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2DE6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2FD2943" w14:textId="665A56DE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6</w:t>
            </w:r>
          </w:p>
        </w:tc>
      </w:tr>
      <w:tr w:rsidR="0022135A" w:rsidRPr="00A82E16" w14:paraId="1E768049" w14:textId="0524BAF2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D31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BC40AB1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3-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B0823" w14:textId="73CD4C62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D02G0653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E668" w14:textId="25F8385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DL:27883022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7884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E66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768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388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0D79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48D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8A1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D2493F4" w14:textId="6FB2826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6</w:t>
            </w:r>
          </w:p>
        </w:tc>
      </w:tr>
      <w:tr w:rsidR="0022135A" w:rsidRPr="00A82E16" w14:paraId="45A8905C" w14:textId="2F4CE0C4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42CD6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DD8F00C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4-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E22F" w14:textId="3E959135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D02G0654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1F83" w14:textId="0AF07BEB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DL:27853295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7854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906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630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77.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4E6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C873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D7BF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3357930D" w14:textId="177AD5A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6</w:t>
            </w:r>
          </w:p>
        </w:tc>
      </w:tr>
      <w:tr w:rsidR="0022135A" w:rsidRPr="00A82E16" w14:paraId="5C4B8E6F" w14:textId="41B11704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020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DD56988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5-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8003" w14:textId="46CE9BCB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D02G0655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1EBCD" w14:textId="7F3BA82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DL:27901255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7902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FE2E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6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1749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8266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1A9D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0AF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ACDF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41CCBE42" w14:textId="142FFD3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6</w:t>
            </w:r>
          </w:p>
        </w:tc>
      </w:tr>
      <w:tr w:rsidR="0022135A" w:rsidRPr="00A82E16" w14:paraId="29794F40" w14:textId="66ABC097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42A2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09F1948D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6-2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CA72A" w14:textId="2EAE4E69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2D02G0656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5A3BE" w14:textId="7002EA2F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2DL:27891136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78922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6D5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863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63.4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F5C0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37A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33F8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66086028" w14:textId="3FCED51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6</w:t>
            </w:r>
          </w:p>
        </w:tc>
      </w:tr>
      <w:tr w:rsidR="0022135A" w:rsidRPr="00A82E16" w14:paraId="5728B579" w14:textId="6A5DCFAC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213FB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52553D5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7-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DEF71" w14:textId="3ADEF75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5A02G1654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8C74" w14:textId="16C2F48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AL:353988332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539897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262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116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0DD4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01F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6A018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2BF4DDF7" w14:textId="3309C5EB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7</w:t>
            </w:r>
          </w:p>
        </w:tc>
      </w:tr>
      <w:tr w:rsidR="0022135A" w:rsidRPr="00A82E16" w14:paraId="5CA0F5D3" w14:textId="6BF41675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CD6E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18C3D313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7-5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538C6" w14:textId="502AF265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5B02G1626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D89A" w14:textId="1AA1FE5C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BL:299847320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99848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5492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4931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BDA7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8931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E7D7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E0E7C85" w14:textId="1972B8A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8</w:t>
            </w:r>
          </w:p>
        </w:tc>
      </w:tr>
      <w:tr w:rsidR="0022135A" w:rsidRPr="00A82E16" w14:paraId="477B78AA" w14:textId="5CCBB116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38DE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1668544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7-5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37911" w14:textId="53A7D7F4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5D02G1696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424A" w14:textId="69147EE2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DL:266085742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66086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E4CD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D771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BFC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F9932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4E89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0D5590BB" w14:textId="79E435BD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9</w:t>
            </w:r>
          </w:p>
        </w:tc>
      </w:tr>
      <w:tr w:rsidR="0022135A" w:rsidRPr="00A82E16" w14:paraId="1D16290E" w14:textId="269E1374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F82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9CE0886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8-5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FAA2" w14:textId="52549CBC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5A02G1657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0FFBB" w14:textId="130DC313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AL:354314588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543155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F6B8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9FB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2E3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E5A9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6F01C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195D017D" w14:textId="7B4567C2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7</w:t>
            </w:r>
          </w:p>
        </w:tc>
      </w:tr>
      <w:tr w:rsidR="0022135A" w:rsidRPr="00A82E16" w14:paraId="69D68AAA" w14:textId="200EE2AB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1D17A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703E3BE4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8-5B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7C5C" w14:textId="12015D2A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5B02G162800</w:t>
            </w:r>
          </w:p>
        </w:tc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A9DF" w14:textId="595FBCA5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BL:300097036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3000982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7853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D759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0.5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714F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C6D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998C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</w:tcPr>
          <w:p w14:paraId="761A6DD2" w14:textId="0374B625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8</w:t>
            </w:r>
          </w:p>
        </w:tc>
      </w:tr>
      <w:tr w:rsidR="0022135A" w:rsidRPr="00A82E16" w14:paraId="2D060173" w14:textId="6EF3F7DD" w:rsidTr="00B9612F">
        <w:trPr>
          <w:trHeight w:val="288"/>
        </w:trPr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929870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Wheat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EEE41F" w14:textId="77777777" w:rsidR="00523ABB" w:rsidRPr="00A82E16" w:rsidRDefault="00523ABB" w:rsidP="00523ABB">
            <w:pPr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8"/>
                <w:szCs w:val="20"/>
              </w:rPr>
              <w:t>TaRbcS8-5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22E2A" w14:textId="48D4DC1C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TraesCS5D02G169900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A1BDE0" w14:textId="290CF3AB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r5DL:266325112</w:t>
            </w:r>
            <w:r w:rsidR="007527FA">
              <w:rPr>
                <w:rFonts w:ascii="Times New Roman" w:hAnsi="Times New Roman" w:cs="Times New Roman"/>
                <w:sz w:val="18"/>
                <w:szCs w:val="20"/>
              </w:rPr>
              <w:t>-</w:t>
            </w: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2663260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CFE1231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75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0CB725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19490.5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DADC02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Chloroplas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B37233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A82E16">
              <w:rPr>
                <w:rFonts w:ascii="Times New Roman" w:hAnsi="Times New Roman" w:cs="Times New Roman"/>
                <w:sz w:val="18"/>
                <w:szCs w:val="20"/>
              </w:rPr>
              <w:t>leaf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D4E39A4" w14:textId="77777777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4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78CCC0" w14:textId="2F7C6755" w:rsidR="00523ABB" w:rsidRPr="00A82E16" w:rsidRDefault="00523ABB" w:rsidP="00523ABB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20"/>
              </w:rPr>
              <w:t>D9</w:t>
            </w:r>
          </w:p>
        </w:tc>
      </w:tr>
    </w:tbl>
    <w:p w14:paraId="2D47673B" w14:textId="2526129E" w:rsidR="00A82E16" w:rsidRPr="00A82E16" w:rsidRDefault="00D456B9" w:rsidP="00A82E16">
      <w:pPr>
        <w:spacing w:line="440" w:lineRule="exac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D represents the tandem duplication event and the number represents the different group, respectively.</w:t>
      </w:r>
    </w:p>
    <w:p w14:paraId="275010BD" w14:textId="77777777" w:rsidR="00A82E16" w:rsidRPr="00A82E16" w:rsidRDefault="00A82E16" w:rsidP="00A82E16">
      <w:pPr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br w:type="page"/>
      </w:r>
    </w:p>
    <w:p w14:paraId="459EDA85" w14:textId="40A50519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lastRenderedPageBreak/>
        <w:t>Table S</w:t>
      </w:r>
      <w:r w:rsidR="00255F51">
        <w:rPr>
          <w:rFonts w:ascii="Times New Roman" w:hAnsi="Times New Roman" w:cs="Times New Roman"/>
          <w:b/>
          <w:sz w:val="24"/>
        </w:rPr>
        <w:t>4</w:t>
      </w:r>
      <w:r w:rsidRPr="00A82E16">
        <w:rPr>
          <w:rFonts w:ascii="Times New Roman" w:hAnsi="Times New Roman" w:cs="Times New Roman"/>
          <w:b/>
          <w:sz w:val="24"/>
        </w:rPr>
        <w:t xml:space="preserve"> Characteristics of the putative PEPC proteins in five Gramineous crop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752"/>
        <w:gridCol w:w="824"/>
        <w:gridCol w:w="1178"/>
        <w:gridCol w:w="2471"/>
        <w:gridCol w:w="2370"/>
        <w:gridCol w:w="729"/>
        <w:gridCol w:w="944"/>
        <w:gridCol w:w="1672"/>
        <w:gridCol w:w="1851"/>
        <w:gridCol w:w="1167"/>
      </w:tblGrid>
      <w:tr w:rsidR="0022135A" w:rsidRPr="00A82E16" w14:paraId="650F8B46" w14:textId="77777777" w:rsidTr="00B9612F">
        <w:trPr>
          <w:trHeight w:val="300"/>
          <w:tblHeader/>
        </w:trPr>
        <w:tc>
          <w:tcPr>
            <w:tcW w:w="26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A31F6D1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Groups</w:t>
            </w:r>
          </w:p>
        </w:tc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D6B7FE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Species</w:t>
            </w:r>
          </w:p>
          <w:p w14:paraId="6D5D8614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42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EDA24E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Gene</w:t>
            </w:r>
          </w:p>
        </w:tc>
        <w:tc>
          <w:tcPr>
            <w:tcW w:w="8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8618484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Sequence ID</w:t>
            </w:r>
          </w:p>
          <w:p w14:paraId="40257C18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9166AC6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Location</w:t>
            </w:r>
          </w:p>
          <w:p w14:paraId="6C0B27C3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2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3014B2C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AA</w:t>
            </w:r>
          </w:p>
          <w:p w14:paraId="63AD76AD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Length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AEC4B0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Molecular</w:t>
            </w:r>
          </w:p>
          <w:p w14:paraId="1BBC4565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Weight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BEE2AC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Subcellular Location</w:t>
            </w:r>
          </w:p>
        </w:tc>
        <w:tc>
          <w:tcPr>
            <w:tcW w:w="66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0AB60D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High Expression Tissue</w:t>
            </w:r>
          </w:p>
        </w:tc>
        <w:tc>
          <w:tcPr>
            <w:tcW w:w="4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F6FB31" w14:textId="15C177C9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b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b/>
                <w:sz w:val="15"/>
              </w:rPr>
              <w:t>-</w:t>
            </w:r>
            <w:r>
              <w:rPr>
                <w:rFonts w:ascii="Times New Roman" w:hAnsi="Times New Roman" w:cs="Times New Roman"/>
                <w:b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b/>
                <w:sz w:val="15"/>
              </w:rPr>
              <w:t>ous</w:t>
            </w:r>
          </w:p>
        </w:tc>
      </w:tr>
      <w:tr w:rsidR="0022135A" w:rsidRPr="00A82E16" w14:paraId="4C0AE342" w14:textId="77777777" w:rsidTr="00B9612F">
        <w:trPr>
          <w:trHeight w:val="288"/>
        </w:trPr>
        <w:tc>
          <w:tcPr>
            <w:tcW w:w="269" w:type="pct"/>
            <w:vMerge w:val="restart"/>
            <w:tcBorders>
              <w:top w:val="nil"/>
              <w:left w:val="nil"/>
              <w:right w:val="nil"/>
            </w:tcBorders>
          </w:tcPr>
          <w:p w14:paraId="205EDBAA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lass 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DD6D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orghu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EC4822D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bPEPC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6728A" w14:textId="3A1D1C7B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0F0C29">
              <w:rPr>
                <w:rFonts w:ascii="Times New Roman" w:hAnsi="Times New Roman" w:cs="Times New Roman"/>
                <w:sz w:val="15"/>
              </w:rPr>
              <w:t>SORBI_3002G1670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19E8" w14:textId="09DA78F2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2:52122128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521276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FCA33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7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CD62E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76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5968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DB8C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671DD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226B847B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58BD28C0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3C6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orghu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507B99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bPEPC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11EC" w14:textId="1D5EA2B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0F0C29">
              <w:rPr>
                <w:rFonts w:ascii="Times New Roman" w:hAnsi="Times New Roman" w:cs="Times New Roman"/>
                <w:sz w:val="15"/>
              </w:rPr>
              <w:t>SORBI_3007G106500</w:t>
            </w:r>
            <w:r w:rsidRPr="00A82E16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D428E" w14:textId="52955FA2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7:38044938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3805051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27C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4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0EF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057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CE6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9E30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5D9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3592AB4A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11C61F74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1648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ille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86A8282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iPEPC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216CC" w14:textId="4782AE2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E44FBC">
              <w:rPr>
                <w:rFonts w:ascii="Times New Roman" w:hAnsi="Times New Roman" w:cs="Times New Roman"/>
                <w:sz w:val="15"/>
              </w:rPr>
              <w:t>SETIT_028826m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16740" w14:textId="7B60FCDD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2:26199104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2620449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E59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7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3F9A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202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7DE0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E49C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2166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641DC939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56C1F426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02D7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aiz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C9D425E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ZmPEPC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0FBF2" w14:textId="52D1A88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Zm00001d020057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31B4" w14:textId="503B9285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7:89268035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8927348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A87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78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CFAE0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1317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6A2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2EB2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465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35F7082F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65BD7F33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5AC2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ic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76A523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OsPEPC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EFA2" w14:textId="1870D0BC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Os09t03157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0394" w14:textId="3B047CA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9:8692296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8697399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03A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75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208A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474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1AE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823A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BCB6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7A038514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6101BDC7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A58C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ic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58DA4B0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OsPEPC6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4CF33" w14:textId="362F3A5C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Os08t03660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DB68A" w14:textId="4CDEA28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8:16964711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697056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08BE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4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3C023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056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EC06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FAE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E399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70DB35DC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741557CF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690A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F78BC5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1-5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54CA" w14:textId="140DFD5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5A02G1818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8C264" w14:textId="77BCECCF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5AL:381365734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38137167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65DA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73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3BC03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221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B1F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7C90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75D1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5A33EB01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24AE3874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8739C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1380DBA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1-5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DDFE9" w14:textId="25D5CB38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5B02G1798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AC36" w14:textId="15E1ED4D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5BL:327603933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32760986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60C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73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82909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AF73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AD49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90E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679C1550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bottom w:val="nil"/>
              <w:right w:val="nil"/>
            </w:tcBorders>
          </w:tcPr>
          <w:p w14:paraId="14CB589D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32AF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2634A52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1-5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0EBAF" w14:textId="1759612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5D02G1862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E4860" w14:textId="5AF158F4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5DL:288179911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288185588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B86BC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73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C9783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D65C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6D11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6AD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3B4D920A" w14:textId="77777777" w:rsidTr="00B9612F">
        <w:trPr>
          <w:trHeight w:val="288"/>
        </w:trPr>
        <w:tc>
          <w:tcPr>
            <w:tcW w:w="269" w:type="pct"/>
            <w:vMerge w:val="restart"/>
            <w:tcBorders>
              <w:top w:val="nil"/>
              <w:left w:val="nil"/>
              <w:right w:val="nil"/>
            </w:tcBorders>
          </w:tcPr>
          <w:p w14:paraId="69EA972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lass I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54A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orghu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27DB8A7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bPEPC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CF428" w14:textId="77EE7A8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0F0C29">
              <w:rPr>
                <w:rFonts w:ascii="Times New Roman" w:hAnsi="Times New Roman" w:cs="Times New Roman"/>
                <w:sz w:val="15"/>
              </w:rPr>
              <w:t>SORBI_3003G301800</w:t>
            </w:r>
            <w:r w:rsidRPr="00A82E16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F95D9" w14:textId="12DF90D8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:6325265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6326024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46E3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6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F94B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06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666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11AB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B92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3DAE6C6E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29E85C0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0576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ille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DC708B4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iPEPC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FE9F4" w14:textId="25C4756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E44FBC">
              <w:rPr>
                <w:rFonts w:ascii="Times New Roman" w:hAnsi="Times New Roman" w:cs="Times New Roman"/>
                <w:sz w:val="15"/>
              </w:rPr>
              <w:t>SETIT_000184m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F084A" w14:textId="7CD9B0F5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5:3737978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373864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BFC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9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2CDF2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440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38D8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ABB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C86DC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17CFC745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67828EE0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01C3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aiz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D363E17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ZmPEPC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602C0" w14:textId="4666A974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Zm00001d012702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42A4F" w14:textId="6B7FAA1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8:17893518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789354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F92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6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D6CCF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60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42AC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9C53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FE6A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2815D7A4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191C638E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40EF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ic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0F5FAF91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OsPEPC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E642E" w14:textId="1BAE3F15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Os01t07583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61A31" w14:textId="06B6B79D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1:31859334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3186503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AFB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24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C676F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5314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8B508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5FE7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F561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76D80B8D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68FE8604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846A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66C6B62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2-3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9CF3F" w14:textId="2AAEB13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3A02G3067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770E" w14:textId="0AD25BA3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AL:544389833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5443969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45C0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7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C5A4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084.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1E3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5E9C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68F6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0B364AA9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594015B6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DB9C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A1C5516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2-3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254FF" w14:textId="431233F6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3B02G3298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3862A" w14:textId="2C60439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BL:532930223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53293686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D6B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7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318C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061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9B4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CECD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616D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192EFCA7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bottom w:val="nil"/>
              <w:right w:val="nil"/>
            </w:tcBorders>
          </w:tcPr>
          <w:p w14:paraId="3CDAFD1A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A1C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346B572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2-3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14B62" w14:textId="040E3F9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3D02G2952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5E032" w14:textId="31AB4D9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DL:40723038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40723718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9FB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7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79F0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29.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BE3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2D9A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52EB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1B5BCD7C" w14:textId="77777777" w:rsidTr="00B9612F">
        <w:trPr>
          <w:trHeight w:val="288"/>
        </w:trPr>
        <w:tc>
          <w:tcPr>
            <w:tcW w:w="269" w:type="pct"/>
            <w:vMerge w:val="restart"/>
            <w:tcBorders>
              <w:top w:val="nil"/>
              <w:left w:val="nil"/>
              <w:right w:val="nil"/>
            </w:tcBorders>
          </w:tcPr>
          <w:p w14:paraId="3A9F589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lass III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5EB4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orghu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9F0B206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bPEPC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46AD4" w14:textId="13CD693D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0F0C29">
              <w:rPr>
                <w:rFonts w:ascii="Times New Roman" w:hAnsi="Times New Roman" w:cs="Times New Roman"/>
                <w:sz w:val="15"/>
              </w:rPr>
              <w:t>SORBI_3004G1069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31BFC" w14:textId="4A4AFD8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4:10201753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02086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56BA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0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F24ED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9365.8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89AB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38F9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520816B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73B74966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2BE6DC9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8B4A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ille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D27BF9E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iPEPC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4EB4E" w14:textId="5F23368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E44FBC">
              <w:rPr>
                <w:rFonts w:ascii="Times New Roman" w:hAnsi="Times New Roman" w:cs="Times New Roman"/>
                <w:sz w:val="15"/>
              </w:rPr>
              <w:t>SETIT_016228m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3DF49" w14:textId="64F0453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1:1784597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7912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C61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5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40A4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9819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996B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BAB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3600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2ADBEE71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5987C6FD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9B85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aiz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951D90A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ZmPEPC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74631" w14:textId="709C3D33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Zm00001d053453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B4EC" w14:textId="34E4AEC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4:232245967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23225382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5839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896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65175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183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FDD6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E9C5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146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11F08030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525726E9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CABE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ic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DDAE4E0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OsPEPC3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20CB4" w14:textId="4412262B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Os02t02447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45C9" w14:textId="074F0E9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2:8172421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81841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800A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8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D7E80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9932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AD60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2C3F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64E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2D3C8C01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52726BBC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E1E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936A6F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3-6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39491" w14:textId="7EEFC84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6A02G1956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74867" w14:textId="4FE3AE60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6AS:282127418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28214824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18D6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9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9206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091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DBA9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BCE20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FA65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25CD3922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06D3D1A4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E3AC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DC2831F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3-6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D621F" w14:textId="6CA57D80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6B02G2231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A2756" w14:textId="23CC9588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6BS:331033701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33105253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F38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9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0B83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054.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8FA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C1B0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5F24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75721746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bottom w:val="nil"/>
              <w:right w:val="nil"/>
            </w:tcBorders>
          </w:tcPr>
          <w:p w14:paraId="4D1599EE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F0B5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C23C8B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3-6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19C64" w14:textId="7A9149F6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6D02G1832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76EE" w14:textId="32CF4E1D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6DS:21978143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21979596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50B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9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7409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0147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86006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8AF7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oot, spik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FD6D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00CFBDCC" w14:textId="77777777" w:rsidTr="00B9612F">
        <w:trPr>
          <w:trHeight w:val="288"/>
        </w:trPr>
        <w:tc>
          <w:tcPr>
            <w:tcW w:w="269" w:type="pct"/>
            <w:vMerge w:val="restart"/>
            <w:tcBorders>
              <w:top w:val="nil"/>
              <w:left w:val="nil"/>
              <w:right w:val="nil"/>
            </w:tcBorders>
          </w:tcPr>
          <w:p w14:paraId="34F3CD7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lass IV</w:t>
            </w:r>
          </w:p>
          <w:p w14:paraId="081E43F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(C4-type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15C1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Sorghum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6D72C55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bPEPC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B38A9" w14:textId="55F4902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0F0C29">
              <w:rPr>
                <w:rFonts w:ascii="Times New Roman" w:hAnsi="Times New Roman" w:cs="Times New Roman"/>
                <w:sz w:val="15"/>
              </w:rPr>
              <w:t>SORBI_3010G160700</w:t>
            </w:r>
            <w:r w:rsidRPr="00A82E16">
              <w:rPr>
                <w:rFonts w:ascii="Times New Roman" w:hAnsi="Times New Roman" w:cs="Times New Roman"/>
                <w:sz w:val="15"/>
              </w:rPr>
              <w:t xml:space="preserve">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97EDE" w14:textId="224B8F19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10:47244445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47253575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D4CB7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28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E4C47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5731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1148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DB65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705826A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4</w:t>
            </w:r>
          </w:p>
        </w:tc>
      </w:tr>
      <w:tr w:rsidR="0022135A" w:rsidRPr="00A82E16" w14:paraId="6947BC41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</w:tcPr>
          <w:p w14:paraId="3CB0E89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7CC8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ille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6CD92DC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iPEPC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76CE9" w14:textId="47BD84E1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E44FBC">
              <w:rPr>
                <w:rFonts w:ascii="Times New Roman" w:hAnsi="Times New Roman" w:cs="Times New Roman"/>
                <w:sz w:val="15"/>
              </w:rPr>
              <w:t>SETIT_005789m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A0462" w14:textId="4C9F7A90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4:28034710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2804314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6DFF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4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BFC8D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9982.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46890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C571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</w:tcPr>
          <w:p w14:paraId="66370F0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4</w:t>
            </w:r>
          </w:p>
        </w:tc>
      </w:tr>
      <w:tr w:rsidR="0022135A" w:rsidRPr="00A82E16" w14:paraId="15237321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  <w:vAlign w:val="bottom"/>
          </w:tcPr>
          <w:p w14:paraId="000E057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B01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aiz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2A149151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ZmPEPC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7C664" w14:textId="1D2DC373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Zm00001d04617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2A718" w14:textId="7FAFE425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9:68851094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6885648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2979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70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0D436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93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9D98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2B6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05D9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4</w:t>
            </w:r>
          </w:p>
        </w:tc>
      </w:tr>
      <w:tr w:rsidR="0022135A" w:rsidRPr="00A82E16" w14:paraId="14A6D7D7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  <w:vAlign w:val="bottom"/>
          </w:tcPr>
          <w:p w14:paraId="0C04637A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8F26C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1828EE6E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4-7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FC893" w14:textId="19D069B0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7A02G3454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667A" w14:textId="6B733D5B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7AL:507757190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50776314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1D3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19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2749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4542.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6FBC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6D0F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B0B4" w14:textId="3F05C3A5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4-</w:t>
            </w:r>
            <w:r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22135A" w:rsidRPr="00A82E16" w14:paraId="5B6B5B2B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  <w:vAlign w:val="bottom"/>
          </w:tcPr>
          <w:p w14:paraId="5FB2FC8A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252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E904B8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4-7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4C5C4" w14:textId="5B2F66E2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7B02G2379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DD60" w14:textId="448AD30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7BL:443292417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44329928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0784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892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4064D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1122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29A22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BBE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7830D" w14:textId="1CCF8998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4-</w:t>
            </w:r>
            <w:r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22135A" w:rsidRPr="00A82E16" w14:paraId="183DF7CC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bottom w:val="nil"/>
              <w:right w:val="nil"/>
            </w:tcBorders>
            <w:vAlign w:val="bottom"/>
          </w:tcPr>
          <w:p w14:paraId="40956B78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8B52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635B96B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4-7D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79BCB" w14:textId="60DE46F6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7D02G3339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0B001" w14:textId="4A5534CA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7DL:425502517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4255098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D20E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968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3893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9614.9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B469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F7A4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1C4F6" w14:textId="41D7190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4-</w:t>
            </w:r>
            <w:r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22135A" w:rsidRPr="00A82E16" w14:paraId="06A7A736" w14:textId="77777777" w:rsidTr="00B9612F">
        <w:trPr>
          <w:trHeight w:val="288"/>
        </w:trPr>
        <w:tc>
          <w:tcPr>
            <w:tcW w:w="269" w:type="pct"/>
            <w:vMerge w:val="restart"/>
            <w:tcBorders>
              <w:top w:val="nil"/>
              <w:left w:val="nil"/>
              <w:right w:val="nil"/>
            </w:tcBorders>
          </w:tcPr>
          <w:p w14:paraId="1C580C3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lass V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8D81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Mille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31E7DDB4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SiPEPC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B895B" w14:textId="73E7EDBE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E44FBC">
              <w:rPr>
                <w:rFonts w:ascii="Times New Roman" w:hAnsi="Times New Roman" w:cs="Times New Roman"/>
                <w:sz w:val="15"/>
              </w:rPr>
              <w:t>SETIT_000160mg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2A60" w14:textId="239887D0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5:1306066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306501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34ED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15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436CB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3528.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D56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67B9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0CE50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3CFEE4BF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  <w:vAlign w:val="bottom"/>
          </w:tcPr>
          <w:p w14:paraId="68C6756B" w14:textId="77777777" w:rsidR="0022135A" w:rsidRPr="00A82E16" w:rsidRDefault="0022135A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698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Rice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24544B3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OsPEPC5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CDF8" w14:textId="2D9EFEB8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Os01t02087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88F10" w14:textId="479EAF9C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1:5899561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5909560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4F3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14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3110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4197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355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20E43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A215E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2C78E567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  <w:vAlign w:val="bottom"/>
          </w:tcPr>
          <w:p w14:paraId="199A45CF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4E88B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760A0E3C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5-3A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6798" w14:textId="2DC3DA8D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3A02G1342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F0BE9" w14:textId="4DA415C2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AS:111550279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11554136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AD6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04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043DE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3502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8F7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5813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A9D1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6657F3D1" w14:textId="77777777" w:rsidTr="00B9612F">
        <w:trPr>
          <w:trHeight w:val="288"/>
        </w:trPr>
        <w:tc>
          <w:tcPr>
            <w:tcW w:w="269" w:type="pct"/>
            <w:vMerge/>
            <w:tcBorders>
              <w:left w:val="nil"/>
              <w:right w:val="nil"/>
            </w:tcBorders>
            <w:vAlign w:val="bottom"/>
          </w:tcPr>
          <w:p w14:paraId="350571CB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B364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68D870C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5-3B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E9BE2" w14:textId="2AE398B5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3B02G168000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F13AD" w14:textId="78661A70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BS:168679370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68683332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C73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03aa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23E82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3471.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4E8C8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F555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8BF4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  <w:tr w:rsidR="0022135A" w:rsidRPr="00A82E16" w14:paraId="6389723F" w14:textId="77777777" w:rsidTr="00B9612F">
        <w:trPr>
          <w:trHeight w:val="300"/>
        </w:trPr>
        <w:tc>
          <w:tcPr>
            <w:tcW w:w="269" w:type="pct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7319382" w14:textId="77777777" w:rsidR="0022135A" w:rsidRPr="00A82E16" w:rsidRDefault="0022135A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F4C25D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Wheat</w:t>
            </w:r>
          </w:p>
        </w:tc>
        <w:tc>
          <w:tcPr>
            <w:tcW w:w="42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FD11EFB" w14:textId="77777777" w:rsidR="0022135A" w:rsidRPr="00A82E16" w:rsidRDefault="0022135A" w:rsidP="00AB21D9">
            <w:pPr>
              <w:rPr>
                <w:rFonts w:ascii="Times New Roman" w:hAnsi="Times New Roman" w:cs="Times New Roman"/>
                <w:i/>
                <w:iCs/>
                <w:sz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</w:rPr>
              <w:t>TaPEPC5-3D</w:t>
            </w:r>
          </w:p>
        </w:tc>
        <w:tc>
          <w:tcPr>
            <w:tcW w:w="8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FEF810B" w14:textId="00112DDB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TraesCS3D02G150500</w:t>
            </w:r>
          </w:p>
        </w:tc>
        <w:tc>
          <w:tcPr>
            <w:tcW w:w="8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2363A71" w14:textId="2E18E514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hr3DS:115018932</w:t>
            </w:r>
            <w:r>
              <w:rPr>
                <w:rFonts w:ascii="Times New Roman" w:hAnsi="Times New Roman" w:cs="Times New Roman"/>
                <w:sz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</w:rPr>
              <w:t>115022824</w:t>
            </w:r>
          </w:p>
        </w:tc>
        <w:tc>
          <w:tcPr>
            <w:tcW w:w="26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6CEAC7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004aa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779316" w14:textId="77777777" w:rsidR="0022135A" w:rsidRPr="00A82E16" w:rsidRDefault="0022135A" w:rsidP="00AB21D9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113488.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526EB6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20"/>
              </w:rPr>
              <w:t>Chloroplast</w:t>
            </w:r>
          </w:p>
        </w:tc>
        <w:tc>
          <w:tcPr>
            <w:tcW w:w="6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16E0D0A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leaf</w:t>
            </w:r>
          </w:p>
        </w:tc>
        <w:tc>
          <w:tcPr>
            <w:tcW w:w="4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F71911" w14:textId="77777777" w:rsidR="0022135A" w:rsidRPr="00A82E16" w:rsidRDefault="0022135A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non-C4</w:t>
            </w:r>
          </w:p>
        </w:tc>
      </w:tr>
    </w:tbl>
    <w:p w14:paraId="2AF0C942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7265B1CE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5F11E39B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4C5588AD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086926BF" w14:textId="77777777" w:rsidR="00A82E16" w:rsidRPr="00A82E16" w:rsidRDefault="00A82E16" w:rsidP="00A82E16">
      <w:pPr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br w:type="page"/>
      </w:r>
    </w:p>
    <w:p w14:paraId="45003551" w14:textId="0C1904CA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lastRenderedPageBreak/>
        <w:t>Table S</w:t>
      </w:r>
      <w:r w:rsidR="00255F51">
        <w:rPr>
          <w:rFonts w:ascii="Times New Roman" w:hAnsi="Times New Roman" w:cs="Times New Roman"/>
          <w:b/>
          <w:sz w:val="24"/>
        </w:rPr>
        <w:t>5</w:t>
      </w:r>
      <w:r w:rsidRPr="00A82E16">
        <w:rPr>
          <w:rFonts w:ascii="Times New Roman" w:hAnsi="Times New Roman" w:cs="Times New Roman"/>
          <w:b/>
          <w:sz w:val="24"/>
        </w:rPr>
        <w:t xml:space="preserve"> Characteristics of the putative NADP-ME proteins in five Gramineous crop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824"/>
        <w:gridCol w:w="921"/>
        <w:gridCol w:w="1066"/>
        <w:gridCol w:w="1985"/>
        <w:gridCol w:w="2532"/>
        <w:gridCol w:w="754"/>
        <w:gridCol w:w="1027"/>
        <w:gridCol w:w="1555"/>
        <w:gridCol w:w="1725"/>
        <w:gridCol w:w="1569"/>
      </w:tblGrid>
      <w:tr w:rsidR="00A82E16" w:rsidRPr="00A82E16" w14:paraId="7A208779" w14:textId="77777777" w:rsidTr="00AB21D9">
        <w:trPr>
          <w:trHeight w:val="300"/>
          <w:tblHeader/>
        </w:trPr>
        <w:tc>
          <w:tcPr>
            <w:tcW w:w="2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0A4CA7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Groups</w:t>
            </w:r>
          </w:p>
        </w:tc>
        <w:tc>
          <w:tcPr>
            <w:tcW w:w="33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0A2B6F8C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Species</w:t>
            </w:r>
          </w:p>
          <w:p w14:paraId="3F630F46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</w:p>
        </w:tc>
        <w:tc>
          <w:tcPr>
            <w:tcW w:w="3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64DB9DC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3"/>
              </w:rPr>
              <w:t>Gene</w:t>
            </w:r>
          </w:p>
        </w:tc>
        <w:tc>
          <w:tcPr>
            <w:tcW w:w="7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EE0070F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Sequence ID</w:t>
            </w:r>
          </w:p>
          <w:p w14:paraId="737BB7FE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</w:p>
        </w:tc>
        <w:tc>
          <w:tcPr>
            <w:tcW w:w="9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4E7AB0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Location</w:t>
            </w:r>
          </w:p>
          <w:p w14:paraId="19C5B60A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</w:p>
        </w:tc>
        <w:tc>
          <w:tcPr>
            <w:tcW w:w="2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0E55A19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AA</w:t>
            </w:r>
          </w:p>
          <w:p w14:paraId="09BE6154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Length</w:t>
            </w:r>
          </w:p>
        </w:tc>
        <w:tc>
          <w:tcPr>
            <w:tcW w:w="3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7A88ABC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Molecular</w:t>
            </w:r>
          </w:p>
          <w:p w14:paraId="47DF497B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Weight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C12BED6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Subcellular Location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2FF8B3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High Expression Tissue</w:t>
            </w:r>
          </w:p>
        </w:tc>
        <w:tc>
          <w:tcPr>
            <w:tcW w:w="5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964C685" w14:textId="36D9764D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C</w:t>
            </w:r>
            <w:r w:rsidRPr="00A82E16">
              <w:rPr>
                <w:rFonts w:ascii="Times New Roman" w:hAnsi="Times New Roman" w:cs="Times New Roman"/>
                <w:b/>
                <w:sz w:val="15"/>
                <w:szCs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-</w:t>
            </w:r>
            <w:r w:rsidR="0022135A">
              <w:rPr>
                <w:rFonts w:ascii="Times New Roman" w:hAnsi="Times New Roman" w:cs="Times New Roman"/>
                <w:b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b/>
                <w:sz w:val="15"/>
                <w:szCs w:val="18"/>
              </w:rPr>
              <w:t>ous</w:t>
            </w:r>
          </w:p>
        </w:tc>
      </w:tr>
      <w:tr w:rsidR="00A82E16" w:rsidRPr="00A82E16" w14:paraId="44CEC6F3" w14:textId="77777777" w:rsidTr="00AB21D9">
        <w:trPr>
          <w:trHeight w:val="288"/>
        </w:trPr>
        <w:tc>
          <w:tcPr>
            <w:tcW w:w="295" w:type="pct"/>
            <w:vMerge w:val="restart"/>
            <w:tcBorders>
              <w:top w:val="nil"/>
              <w:left w:val="nil"/>
              <w:right w:val="nil"/>
            </w:tcBorders>
          </w:tcPr>
          <w:p w14:paraId="4CFA1EC6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Group 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B687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orgh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363BBE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bME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D685C" w14:textId="4F9C354C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0F0C29">
              <w:rPr>
                <w:rFonts w:ascii="Times New Roman" w:hAnsi="Times New Roman" w:cs="Times New Roman"/>
                <w:sz w:val="15"/>
                <w:szCs w:val="18"/>
              </w:rPr>
              <w:t>SORBI_3003G292400</w:t>
            </w:r>
            <w:r w:rsidR="00A82E16" w:rsidRPr="00A82E16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97587" w14:textId="36B58FD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62488685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24932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894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93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E68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781.1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897B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016F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D443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4E3DF5A5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4BB3318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7B9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ille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9B5BD4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iME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2490" w14:textId="6E5BB571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E44FBC">
              <w:rPr>
                <w:rFonts w:ascii="Times New Roman" w:hAnsi="Times New Roman" w:cs="Times New Roman"/>
                <w:sz w:val="15"/>
                <w:szCs w:val="18"/>
              </w:rPr>
              <w:t>SETIT_000808m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903C" w14:textId="4F4CB2C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5:36544632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65492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14B9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8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2BE3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3707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66E5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304D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ECAF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64C11A6A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3A059B7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962D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2C0D62D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5458D" w14:textId="4C743AF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Zm00001d01276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A1DD2" w14:textId="2206DD1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8:180332662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803366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6D4D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497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DD8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4762.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237F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9FA3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0D0A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4A4025D0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5F1F317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A989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i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37C052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OsME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ED3DA" w14:textId="7C5B85A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s01t07435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24A02" w14:textId="5E23458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1:31076571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10812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DF34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85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B191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269.7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DAC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B4D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(low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B74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252CF314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19F7828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7CA2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DF29109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1-3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2C476" w14:textId="0A2E978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A02G2756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B391" w14:textId="3877967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AL:505221882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0522641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08D3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68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E154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2332.3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21A6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8E7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(low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4B1F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6008759E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48761AA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8A6E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9587F0D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1-3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1553" w14:textId="5ED53D0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B02G3093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F7E2" w14:textId="359447C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BL:497709387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4977147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F4DB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21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4B97F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8233.2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D257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20D8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(low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DFE1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512D9F97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bottom w:val="nil"/>
              <w:right w:val="nil"/>
            </w:tcBorders>
          </w:tcPr>
          <w:p w14:paraId="3F95050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436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99C4479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1-3D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9413" w14:textId="1491B91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D02G2755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C66A2" w14:textId="35776CF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DL:381990604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8199543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A248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9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71F90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75738.9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2A1B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2D17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(low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B3A0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278F368E" w14:textId="77777777" w:rsidTr="00AB21D9">
        <w:trPr>
          <w:trHeight w:val="288"/>
        </w:trPr>
        <w:tc>
          <w:tcPr>
            <w:tcW w:w="295" w:type="pct"/>
            <w:vMerge w:val="restart"/>
            <w:tcBorders>
              <w:top w:val="nil"/>
              <w:left w:val="nil"/>
              <w:right w:val="nil"/>
            </w:tcBorders>
          </w:tcPr>
          <w:p w14:paraId="5E505286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Group I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C36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orgh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2A6653C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bME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69873" w14:textId="419D35D9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0F0C29">
              <w:rPr>
                <w:rFonts w:ascii="Times New Roman" w:hAnsi="Times New Roman" w:cs="Times New Roman"/>
                <w:sz w:val="15"/>
                <w:szCs w:val="18"/>
              </w:rPr>
              <w:t>SORBI_3003G280900</w:t>
            </w:r>
            <w:r w:rsidR="00A82E16" w:rsidRPr="00A82E16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32B99" w14:textId="47279D0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61585619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15910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C72C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93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599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5551.8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4F3A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34D2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, 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430C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4C8202D7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3C2CA24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A5C9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ille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09E6AF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iME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41DA" w14:textId="55C0BFAE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E44FBC">
              <w:rPr>
                <w:rFonts w:ascii="Times New Roman" w:hAnsi="Times New Roman" w:cs="Times New Roman"/>
                <w:sz w:val="15"/>
                <w:szCs w:val="18"/>
              </w:rPr>
              <w:t>SETIT_000774m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A2F27" w14:textId="5E866CB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5:35586907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55919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99C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93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1A05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5450.6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20A8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ADFA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, 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2876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27BE2448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32B3CC5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33F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D7F6955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8D857" w14:textId="6606C2D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Zm00001d04360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06231" w14:textId="2C6E6C3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20488552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2048904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3AA7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64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BD8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2863.1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A471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58BF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, 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DB2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132DB6D6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4482A6D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40E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i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F928E21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OsME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34D25" w14:textId="2339F18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s01t07234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37762" w14:textId="00F31AA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1:30166020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01716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7B6A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2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0C8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1500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81AB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B47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A5A0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14EF7DEC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5BCBEAD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DDFD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E807CB0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2-3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C6061" w14:textId="0951B63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A02G2859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A2735" w14:textId="1EC7E4A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AL:514310972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1431641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ED80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94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31C40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5687.2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FAB1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264D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4939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6EC99519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42BE8DB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E99A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969EAD9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2-3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34361" w14:textId="759C828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B02G3202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8AB8" w14:textId="10481D5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BL:51905704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190626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2B4A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38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FFD3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70389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83D9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67C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(low)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C1CC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0F78106B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bottom w:val="nil"/>
              <w:right w:val="nil"/>
            </w:tcBorders>
          </w:tcPr>
          <w:p w14:paraId="4669DBD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89D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2C823A5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2-3D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290F" w14:textId="39998B5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D02G2857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02687" w14:textId="5284279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DL:394926749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949326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C91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61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9F642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72907.2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93FE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6744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7104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05A44460" w14:textId="77777777" w:rsidTr="00AB21D9">
        <w:trPr>
          <w:trHeight w:val="288"/>
        </w:trPr>
        <w:tc>
          <w:tcPr>
            <w:tcW w:w="295" w:type="pct"/>
            <w:vMerge w:val="restart"/>
            <w:tcBorders>
              <w:top w:val="nil"/>
              <w:left w:val="nil"/>
              <w:right w:val="nil"/>
            </w:tcBorders>
          </w:tcPr>
          <w:p w14:paraId="0C1A9B30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Group III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02A6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orgh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E275A1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bME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88990" w14:textId="32EF4CD5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0F0C29">
              <w:rPr>
                <w:rFonts w:ascii="Times New Roman" w:hAnsi="Times New Roman" w:cs="Times New Roman"/>
                <w:sz w:val="15"/>
                <w:szCs w:val="18"/>
              </w:rPr>
              <w:t>SORBI_3009G069600</w:t>
            </w:r>
            <w:r w:rsidR="00A82E16" w:rsidRPr="00A82E16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2254A" w14:textId="216348B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9:8034359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803817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D68C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8FBB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2738.6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BDD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91F5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tem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47A4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40F389F6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09DFC20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39EB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ille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98CF5AD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iME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B8D9" w14:textId="78E97D4D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E44FBC">
              <w:rPr>
                <w:rFonts w:ascii="Times New Roman" w:hAnsi="Times New Roman" w:cs="Times New Roman"/>
                <w:sz w:val="15"/>
                <w:szCs w:val="18"/>
              </w:rPr>
              <w:t>SETIT_021600m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55637" w14:textId="3078F79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727898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28233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95FB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6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99E3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3771.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1925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7538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, 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C9B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1BE5BF54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5A006E5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606D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F91ADB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21B1F" w14:textId="2BBF6F8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Zm00001d01035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65B5" w14:textId="6A26DB7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8:110966311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109697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5848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A1C9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2703.5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795C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9299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A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C5D5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76112F6E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57E9C27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758D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9779CED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BF6C1" w14:textId="6FBF733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Zm00001d03769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62EF7" w14:textId="1EB4349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6:134213323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342169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4A64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B96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2893.9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09D2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A802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2D92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543AF73C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0C55988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95FC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i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A6BAB2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OsME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300C3" w14:textId="02533BE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s05t01863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13F1C" w14:textId="4E2D2691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5:529355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2974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F023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3F6A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2934.8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A516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1324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3D76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09F438D8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752BA5D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527C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D53EA0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3-1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5646E" w14:textId="352D5DD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1A02G1225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CD04" w14:textId="287712A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1AS:138225347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382289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7F27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C8050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3125.06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35DC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21B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612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3612110E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</w:tcPr>
          <w:p w14:paraId="7935781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D822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F86934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3-1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D7386" w14:textId="7B132D9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1B02G1417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595E6" w14:textId="29C8D80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1BS:189321919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893267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4779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B571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3075.0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79A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FD9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6629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64FE4E3B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bottom w:val="nil"/>
              <w:right w:val="nil"/>
            </w:tcBorders>
          </w:tcPr>
          <w:p w14:paraId="6E250EC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4566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0762DE1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3-1D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E24AA" w14:textId="1914DDE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1D02G1234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17C94" w14:textId="50920B2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1DS:125067983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2507162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061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70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8A42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3089.0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CEC4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0513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81EB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non-C4</w:t>
            </w:r>
          </w:p>
        </w:tc>
      </w:tr>
      <w:tr w:rsidR="00A82E16" w:rsidRPr="00A82E16" w14:paraId="11FAEE59" w14:textId="77777777" w:rsidTr="00AB21D9">
        <w:trPr>
          <w:trHeight w:val="288"/>
        </w:trPr>
        <w:tc>
          <w:tcPr>
            <w:tcW w:w="295" w:type="pct"/>
            <w:vMerge w:val="restart"/>
            <w:tcBorders>
              <w:top w:val="nil"/>
              <w:left w:val="nil"/>
              <w:right w:val="nil"/>
            </w:tcBorders>
          </w:tcPr>
          <w:p w14:paraId="0B0C16C9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lastRenderedPageBreak/>
              <w:t>Group IV</w:t>
            </w:r>
          </w:p>
          <w:p w14:paraId="69D2DF5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(C4-type)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E903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orgh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47EE9F0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bME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8E3A" w14:textId="0DC303BB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0F0C29">
              <w:rPr>
                <w:rFonts w:ascii="Times New Roman" w:hAnsi="Times New Roman" w:cs="Times New Roman"/>
                <w:sz w:val="15"/>
                <w:szCs w:val="18"/>
              </w:rPr>
              <w:t>SORBI_3003G0362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A3272" w14:textId="0D72DCA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3317184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32242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DFE2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36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B131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9377.63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8A17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8187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F9F3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</w:t>
            </w:r>
          </w:p>
        </w:tc>
      </w:tr>
      <w:tr w:rsidR="00A82E16" w:rsidRPr="00A82E16" w14:paraId="0B48DB4D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6296941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CF6D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orgh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D55D1C4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bME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D5997" w14:textId="0A86A8BD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0F0C29">
              <w:rPr>
                <w:rFonts w:ascii="Times New Roman" w:hAnsi="Times New Roman" w:cs="Times New Roman"/>
                <w:sz w:val="15"/>
                <w:szCs w:val="18"/>
              </w:rPr>
              <w:t>SORBI_3003G0360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2ECC3" w14:textId="6B04207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3299756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33056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1FF2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86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6875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622.9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A87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ytoplasm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3BBF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FCE5" w14:textId="185F66B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6FDF86F4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0511C0F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55D3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orghum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5576B0E5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bME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D22D3" w14:textId="1EF3D4A5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0F0C29">
              <w:rPr>
                <w:rFonts w:ascii="Times New Roman" w:hAnsi="Times New Roman" w:cs="Times New Roman"/>
                <w:sz w:val="15"/>
                <w:szCs w:val="18"/>
              </w:rPr>
              <w:t>SORBI_3009G108700</w:t>
            </w:r>
            <w:r w:rsidR="00A82E16" w:rsidRPr="00A82E16">
              <w:rPr>
                <w:rFonts w:ascii="Times New Roman" w:hAnsi="Times New Roman" w:cs="Times New Roman"/>
                <w:sz w:val="15"/>
                <w:szCs w:val="18"/>
              </w:rPr>
              <w:t xml:space="preserve"> 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DC622" w14:textId="0B317BD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9:43545770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4355142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6B2C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52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97D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1535.71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169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309C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A1BF7" w14:textId="0468759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320F2C89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6D492FA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306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ille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610E64BC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SiME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7C88" w14:textId="367317B0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E44FBC">
              <w:rPr>
                <w:rFonts w:ascii="Times New Roman" w:hAnsi="Times New Roman" w:cs="Times New Roman"/>
                <w:sz w:val="15"/>
                <w:szCs w:val="18"/>
              </w:rPr>
              <w:t>SETIT_000645mg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52708" w14:textId="786096D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5:1168729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16927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052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39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E31BB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70037.8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67DD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8A8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B72C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</w:t>
            </w:r>
          </w:p>
        </w:tc>
      </w:tr>
      <w:tr w:rsidR="00A82E16" w:rsidRPr="00A82E16" w14:paraId="4F582621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0B2C615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FB4E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49EAE6E4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99C9" w14:textId="2C88E458" w:rsidR="00A82E16" w:rsidRPr="00A82E16" w:rsidRDefault="00A13C9C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13C9C">
              <w:rPr>
                <w:rFonts w:ascii="Times New Roman" w:hAnsi="Times New Roman" w:cs="Times New Roman"/>
                <w:sz w:val="15"/>
                <w:szCs w:val="18"/>
              </w:rPr>
              <w:t>Zm00001eb12147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08F8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:7276387-728173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E3FC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7434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6C55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E256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999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</w:tr>
      <w:tr w:rsidR="00A82E16" w:rsidRPr="00A82E16" w14:paraId="7967E60D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03BB90D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03B3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CDC3572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B4469" w14:textId="1AACDD3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Zm00001d03796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C3C80" w14:textId="74AF20E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6:14360907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436145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9B18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4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B3B6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0694.8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3290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9AB0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27824" w14:textId="7D8E384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21D4EED0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21F16CE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584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Maiz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17044F27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ZmME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4218" w14:textId="5411C71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Zm00001d03796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4BAA" w14:textId="490FD2B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6:143657640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436631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C946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4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C62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0794.09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F898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BE53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4913F" w14:textId="7F12842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6EDD9BB6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00DA5BA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26E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Rice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3EB41A1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OsME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A521B" w14:textId="04649A5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s01t01884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968D" w14:textId="228100A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1:4739271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47444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8504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39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D72D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9865.84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B65E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1AA9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, root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AEC07" w14:textId="4A02B75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6877845F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46AB86C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E95A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709EF55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4-3A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6D8C2" w14:textId="654193E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A02G1089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4F56" w14:textId="1FD3B6F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AL:74781464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7478735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E6D4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8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44C16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70942.07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7C06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D3C8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, 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72230" w14:textId="181F2ED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0DDF904B" w14:textId="77777777" w:rsidTr="00AB21D9">
        <w:trPr>
          <w:trHeight w:val="288"/>
        </w:trPr>
        <w:tc>
          <w:tcPr>
            <w:tcW w:w="295" w:type="pct"/>
            <w:vMerge/>
            <w:tcBorders>
              <w:left w:val="nil"/>
              <w:right w:val="nil"/>
            </w:tcBorders>
            <w:vAlign w:val="bottom"/>
          </w:tcPr>
          <w:p w14:paraId="4C1E10F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E4F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nil"/>
              <w:right w:val="nil"/>
            </w:tcBorders>
          </w:tcPr>
          <w:p w14:paraId="2A6985E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4-3B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35134" w14:textId="7F54094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B02G128000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F00A6" w14:textId="55F3C9B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BS:106962508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1069681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A21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591a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38A0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65203.5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C3E0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4353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, leaf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B1C75" w14:textId="048E803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  <w:tr w:rsidR="00A82E16" w:rsidRPr="00A82E16" w14:paraId="17263052" w14:textId="77777777" w:rsidTr="00AB21D9">
        <w:trPr>
          <w:trHeight w:val="300"/>
        </w:trPr>
        <w:tc>
          <w:tcPr>
            <w:tcW w:w="295" w:type="pct"/>
            <w:vMerge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4AF5447" w14:textId="77777777" w:rsidR="00A82E16" w:rsidRPr="00A82E16" w:rsidRDefault="00A82E16" w:rsidP="00AB21D9">
            <w:pPr>
              <w:rPr>
                <w:rFonts w:ascii="Times New Roman" w:eastAsia="Times New Roman" w:hAnsi="Times New Roman" w:cs="Times New Roman"/>
                <w:sz w:val="15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41091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Wheat</w:t>
            </w:r>
          </w:p>
        </w:tc>
        <w:tc>
          <w:tcPr>
            <w:tcW w:w="38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B07E89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8"/>
              </w:rPr>
              <w:t>TaME4-3D</w:t>
            </w:r>
          </w:p>
        </w:tc>
        <w:tc>
          <w:tcPr>
            <w:tcW w:w="7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972CC23" w14:textId="69D9BF2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TraesCS3D02G110700</w:t>
            </w:r>
          </w:p>
        </w:tc>
        <w:tc>
          <w:tcPr>
            <w:tcW w:w="9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0E280A" w14:textId="6187411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r3DL:64370009</w:t>
            </w:r>
            <w:r w:rsidR="007527FA">
              <w:rPr>
                <w:rFonts w:ascii="Times New Roman" w:hAnsi="Times New Roman" w:cs="Times New Roman"/>
                <w:sz w:val="15"/>
                <w:szCs w:val="18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3755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22F2D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642a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CB92A0" w14:textId="77777777" w:rsidR="00A82E16" w:rsidRPr="00A82E16" w:rsidRDefault="00A82E16" w:rsidP="00AB21D9">
            <w:pPr>
              <w:jc w:val="left"/>
              <w:rPr>
                <w:rFonts w:ascii="Times New Roman" w:eastAsia="Arial Unicode MS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eastAsia="Arial Unicode MS" w:hAnsi="Times New Roman" w:cs="Times New Roman"/>
                <w:sz w:val="15"/>
                <w:szCs w:val="18"/>
              </w:rPr>
              <w:t>70286.32</w:t>
            </w:r>
          </w:p>
        </w:tc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5C4E08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hloroplast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E5DA0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spike, leaf</w:t>
            </w:r>
          </w:p>
        </w:tc>
        <w:tc>
          <w:tcPr>
            <w:tcW w:w="5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8E93F17" w14:textId="1CD7F35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8"/>
              </w:rPr>
            </w:pP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C4-</w:t>
            </w:r>
            <w:r w:rsidR="0022135A">
              <w:rPr>
                <w:rFonts w:ascii="Times New Roman" w:hAnsi="Times New Roman" w:cs="Times New Roman"/>
                <w:sz w:val="15"/>
                <w:szCs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  <w:szCs w:val="18"/>
              </w:rPr>
              <w:t>ous</w:t>
            </w:r>
          </w:p>
        </w:tc>
      </w:tr>
    </w:tbl>
    <w:p w14:paraId="2F1880E6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5A15B97E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0E79EA9F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762A930D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5A5849E4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08178686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09907C3A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06FA83BB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539C5B6C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306C2ACF" w14:textId="239FBD28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lastRenderedPageBreak/>
        <w:t>Table S</w:t>
      </w:r>
      <w:r w:rsidR="00255F51">
        <w:rPr>
          <w:rFonts w:ascii="Times New Roman" w:hAnsi="Times New Roman" w:cs="Times New Roman"/>
          <w:b/>
          <w:sz w:val="24"/>
        </w:rPr>
        <w:t>6</w:t>
      </w:r>
      <w:r w:rsidRPr="00A82E16">
        <w:rPr>
          <w:rFonts w:ascii="Times New Roman" w:hAnsi="Times New Roman" w:cs="Times New Roman"/>
          <w:b/>
          <w:sz w:val="24"/>
        </w:rPr>
        <w:t xml:space="preserve"> Characteristics of the putative MDH proteins in Gramineous crops</w:t>
      </w:r>
    </w:p>
    <w:tbl>
      <w:tblPr>
        <w:tblW w:w="4773" w:type="pct"/>
        <w:tblLayout w:type="fixed"/>
        <w:tblLook w:val="04A0" w:firstRow="1" w:lastRow="0" w:firstColumn="1" w:lastColumn="0" w:noHBand="0" w:noVBand="1"/>
      </w:tblPr>
      <w:tblGrid>
        <w:gridCol w:w="955"/>
        <w:gridCol w:w="766"/>
        <w:gridCol w:w="1253"/>
        <w:gridCol w:w="1848"/>
        <w:gridCol w:w="2271"/>
        <w:gridCol w:w="710"/>
        <w:gridCol w:w="1420"/>
        <w:gridCol w:w="1207"/>
        <w:gridCol w:w="1399"/>
        <w:gridCol w:w="1495"/>
      </w:tblGrid>
      <w:tr w:rsidR="00A82E16" w:rsidRPr="00A82E16" w14:paraId="7298569B" w14:textId="77777777" w:rsidTr="00AB21D9">
        <w:trPr>
          <w:trHeight w:val="300"/>
          <w:tblHeader/>
        </w:trPr>
        <w:tc>
          <w:tcPr>
            <w:tcW w:w="35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0B3023E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Groups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69E375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Species</w:t>
            </w:r>
          </w:p>
          <w:p w14:paraId="2F47DEAA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4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335ED75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3"/>
              </w:rPr>
              <w:t>Gene</w:t>
            </w:r>
          </w:p>
        </w:tc>
        <w:tc>
          <w:tcPr>
            <w:tcW w:w="6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6E38934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Sequence ID</w:t>
            </w:r>
          </w:p>
          <w:p w14:paraId="121378B8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0AE2D2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Location</w:t>
            </w:r>
          </w:p>
          <w:p w14:paraId="0CAC39B4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26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2E76B2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AA</w:t>
            </w:r>
          </w:p>
          <w:p w14:paraId="7F8C6F5D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Length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99947C8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Molecular</w:t>
            </w:r>
          </w:p>
          <w:p w14:paraId="1863AD62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Weight</w:t>
            </w:r>
          </w:p>
        </w:tc>
        <w:tc>
          <w:tcPr>
            <w:tcW w:w="45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FF4764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Subcellular Location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662A969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High Expression Tissue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09F212" w14:textId="42286BDE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5"/>
              </w:rPr>
            </w:pPr>
            <w:r w:rsidRPr="00A82E16">
              <w:rPr>
                <w:rFonts w:ascii="Times New Roman" w:hAnsi="Times New Roman" w:cs="Times New Roman"/>
                <w:b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b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b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b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b/>
                <w:sz w:val="15"/>
              </w:rPr>
              <w:t>ous</w:t>
            </w:r>
          </w:p>
        </w:tc>
      </w:tr>
      <w:tr w:rsidR="00A82E16" w:rsidRPr="00A82E16" w14:paraId="252D5B3C" w14:textId="77777777" w:rsidTr="00AB21D9">
        <w:trPr>
          <w:trHeight w:val="288"/>
        </w:trPr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</w:tcPr>
          <w:p w14:paraId="593F6FBE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lass I-α</w:t>
            </w:r>
          </w:p>
          <w:p w14:paraId="71AEBA8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(NAD-typ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73D4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7D361A5D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E58A0" w14:textId="23BEF04D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1G2193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AA8E6" w14:textId="6F158CD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:20443589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04487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E50E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377F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64.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E908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B7BA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, 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E03DC7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7F7F79D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5811C17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80D0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D58D01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3B036" w14:textId="28C91043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6G1708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BE7C0" w14:textId="4481B36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6:52734301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27369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68C4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71B18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653.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55BF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6FD1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tem(low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277F85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BFF3DF4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58725C1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B0B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7836E8C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4BE8F" w14:textId="3ECD5BAD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36550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F5BA7" w14:textId="6742D81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9:1651909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65238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BD82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F483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83.7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3863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10799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A167E7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E27BF93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9F88A7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5B6E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DA58492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B9CAC" w14:textId="0A688E79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10442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63ED7" w14:textId="682E808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:2657186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657359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5751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A4CB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998.7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E383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E614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tem(low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2A5CFF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29C6917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75ED2E8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35B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CFEF34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10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C72602" w14:textId="5B06EE8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140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9FE4E" w14:textId="33F97F3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:29404683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94100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DDF9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1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456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257.5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A6EA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4FE3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tem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64AAC7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01833FD7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41C76C6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6940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DB94D2C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26427" w14:textId="059165F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3269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91DD5" w14:textId="3600EB6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:234902658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3490808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A63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F47A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589.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D8A3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B6B8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, 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6D982F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520EE44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334CE5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D5C3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6268EB1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CF804" w14:textId="5C52A26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027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37184" w14:textId="692C61A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2:2119567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119746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6BA6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9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A0DC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735.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AD7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2380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8BB3C8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3691D5D0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058900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9AF9C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46DCDF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1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45CAC" w14:textId="66AABAD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1933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3F7CB" w14:textId="3ECE203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:28121896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812372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6014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9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8B2AF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1841.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D79A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1408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A84753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5F0C89F5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3C458B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46C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70264CC0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1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B5EA9" w14:textId="04B6EFF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10t04782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B2514" w14:textId="791FC41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0:17913831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791776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A462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665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568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BED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2B6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, 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0EF152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34B92607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7F156CB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7C9B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401943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2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9F169C" w14:textId="52B2BAD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04t05512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32D59" w14:textId="2DB78AB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4:27605166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760831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F7E8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6010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297.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1FFF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4CCA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tem(low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FCC893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33747799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3DF4979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916E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9A1B1C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1-1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F03BB" w14:textId="7551BE4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1A02G1552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ED2E2" w14:textId="5BFCEF1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AL:272611172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7261364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CF98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2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E5AB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074.4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AAC5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2769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, 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6CCA22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0BBCB72A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61CF77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F0DC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3D0CBA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1-1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0EA2F" w14:textId="116E6FE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1B02G1724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4C8DE" w14:textId="54C88DA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BL:30742522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0742866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AC48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3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2BE7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85.8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0ECD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B9EC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, 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316C62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0C7260AE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bottom w:val="nil"/>
              <w:right w:val="nil"/>
            </w:tcBorders>
          </w:tcPr>
          <w:p w14:paraId="61CB766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B78A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62A0BA4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1-1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7B35A" w14:textId="2CEED5C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1D02G1539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850F2" w14:textId="618BD6C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DL:214397868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1440100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6382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3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5A4C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75.8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0753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cytoplasm 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D748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, 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90D408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31E80859" w14:textId="77777777" w:rsidTr="00AB21D9">
        <w:trPr>
          <w:trHeight w:val="288"/>
        </w:trPr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</w:tcPr>
          <w:p w14:paraId="1AF3A5A4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lass I-β</w:t>
            </w:r>
          </w:p>
          <w:p w14:paraId="1026416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(NADP-type, C4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8929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C0C9A3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14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46D37" w14:textId="4CBCA0C9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6G1708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EDD41" w14:textId="7B7113D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:6014951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6015321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ACD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9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1B4E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455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687F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A09F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57CDAF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</w:p>
        </w:tc>
      </w:tr>
      <w:tr w:rsidR="00A82E16" w:rsidRPr="00A82E16" w14:paraId="70EA79AB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D950C0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B769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F020122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2539D" w14:textId="3C12EA42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7G1662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E74D7" w14:textId="3CB1C70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:6014411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601478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54EE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4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08B8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880.5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54F7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6AD0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C179CE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</w:p>
        </w:tc>
      </w:tr>
      <w:tr w:rsidR="00A82E16" w:rsidRPr="00A82E16" w14:paraId="5F749BFD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E4A80B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8E66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0EB5230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1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CB655" w14:textId="0B2C7A30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29817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BABE1" w14:textId="44582A7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2:15715146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57190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ED97C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5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47A3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9380.2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28B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9B5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AF68C6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</w:p>
        </w:tc>
      </w:tr>
      <w:tr w:rsidR="00A82E16" w:rsidRPr="00A82E16" w14:paraId="745867A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79113A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B9FD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A20FC4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C5BC9" w14:textId="05625627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13632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9F5E0" w14:textId="288FC2C1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6:3575713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76088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BA73A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93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2DED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2791.6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C123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454C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FA4122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</w:p>
        </w:tc>
      </w:tr>
      <w:tr w:rsidR="00A82E16" w:rsidRPr="00A82E16" w14:paraId="6D02B64C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7E8D98E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2FE64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DA3191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5C677" w14:textId="2E2F1C8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3189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B7E5" w14:textId="6065A27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:20599218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0599603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A9EE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F3ED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786.6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B858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EF67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D03272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</w:p>
        </w:tc>
      </w:tr>
      <w:tr w:rsidR="00A82E16" w:rsidRPr="00A82E16" w14:paraId="1983E985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C18705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B188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908686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3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A195A" w14:textId="3617412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08t0562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B54AF" w14:textId="352BEB7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8:28141176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814488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C7FE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3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2F7C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7008.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8CF6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AA10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6EF6860" w14:textId="70F4C35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A82E16" w:rsidRPr="00A82E16" w14:paraId="4BF53802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74A2411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8354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30F91B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12-U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5625E5" w14:textId="78F7BB2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U02G1277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8AB2A" w14:textId="52D37E1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Un:10911473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0911886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B567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9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0851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185.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DD0B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CD9E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240D341" w14:textId="169917B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A82E16" w:rsidRPr="00A82E16" w14:paraId="4BE164D5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97284F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2A75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8BB226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12-5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49DAA" w14:textId="0A30904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5A02G5499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17C71" w14:textId="041B5C0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AL:70366597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7036694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FD44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9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0018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185.3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17B8C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18026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4221DE3" w14:textId="28A6D59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A82E16" w:rsidRPr="00A82E16" w14:paraId="0AF0F02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0E6114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198B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ABCD96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aMDH3-7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E4433" w14:textId="235C88D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7B02G1970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B404D" w14:textId="2FF9DC5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BL:339613762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396177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EB9C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96E5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682.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AED2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8BA1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BD73A9F" w14:textId="1F87FA8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A82E16" w:rsidRPr="00A82E16" w14:paraId="25373B4D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5839F4E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497C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DF0B6E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aMDH3-7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528BC" w14:textId="3EA415D1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7D02G2839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8A151" w14:textId="37E5D2E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DS:29650763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965116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1854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2E15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814.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C8E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AACA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4CF7139" w14:textId="06D9024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A82E16" w:rsidRPr="00A82E16" w14:paraId="1827D5E9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bottom w:val="nil"/>
              <w:right w:val="nil"/>
            </w:tcBorders>
          </w:tcPr>
          <w:p w14:paraId="52EAB72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196F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389008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aMDH3-U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63ED8" w14:textId="4E38F1C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U02G135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5AB5B" w14:textId="79A10C0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Un:116430718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164346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B6F1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1A59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814.6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A9734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96A0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B265215" w14:textId="325852F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</w:rPr>
              <w:t>C</w:t>
            </w:r>
            <w:r w:rsidRPr="00A82E16">
              <w:rPr>
                <w:rFonts w:ascii="Times New Roman" w:hAnsi="Times New Roman" w:cs="Times New Roman"/>
                <w:sz w:val="15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5"/>
              </w:rPr>
              <w:t>-</w:t>
            </w:r>
            <w:r w:rsidR="0022135A">
              <w:rPr>
                <w:rFonts w:ascii="Times New Roman" w:hAnsi="Times New Roman" w:cs="Times New Roman"/>
                <w:sz w:val="15"/>
              </w:rPr>
              <w:t>ortholog</w:t>
            </w:r>
            <w:r w:rsidRPr="00A82E16">
              <w:rPr>
                <w:rFonts w:ascii="Times New Roman" w:hAnsi="Times New Roman" w:cs="Times New Roman"/>
                <w:sz w:val="15"/>
              </w:rPr>
              <w:t>ous</w:t>
            </w:r>
          </w:p>
        </w:tc>
      </w:tr>
      <w:tr w:rsidR="00A82E16" w:rsidRPr="00A82E16" w14:paraId="3E9125BC" w14:textId="77777777" w:rsidTr="00AB21D9">
        <w:trPr>
          <w:trHeight w:val="288"/>
        </w:trPr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</w:tcPr>
          <w:p w14:paraId="4B45FCC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lass II-β</w:t>
            </w:r>
          </w:p>
          <w:p w14:paraId="56FFFDF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(NAD-typ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DEC9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22AB8E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4FB91" w14:textId="0173E4DD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2G3857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33CE9A" w14:textId="561FB3E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2:7403806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7404179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89DD7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2BB7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0528.3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4AE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A5FD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84C34C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65D6FFBE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16171A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74D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6058BC5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E087B" w14:textId="19464313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30117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83D56" w14:textId="3787E2C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2:4636938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3707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E03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9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4F6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0778.6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A70E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89B23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385FA1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5A08AAA9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041E044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5D82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5912B67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AD7D9" w14:textId="7313D2F1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2222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7779F8" w14:textId="5A9061E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:17319655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73197711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F0CA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4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4B87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0034.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63CC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6359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(low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AD2F4D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EEDAD5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bottom w:val="nil"/>
              <w:right w:val="nil"/>
            </w:tcBorders>
          </w:tcPr>
          <w:p w14:paraId="1987F03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700C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0860F91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5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FDA69" w14:textId="7008F2F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07t06308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AB27B" w14:textId="225D1CC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7:2615382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615600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DF0D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04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6D234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221.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E978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loroplast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72BD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(low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09AD51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901EFA4" w14:textId="77777777" w:rsidTr="00AB21D9">
        <w:trPr>
          <w:trHeight w:val="288"/>
        </w:trPr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</w:tcPr>
          <w:p w14:paraId="0F1FE895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lass III-α</w:t>
            </w:r>
          </w:p>
          <w:p w14:paraId="562A526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(NAD-typ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71A3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5A4CA8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A7921" w14:textId="69270471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8G1862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5C9E5" w14:textId="18E25BB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8:6208057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6208608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1F270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46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9841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7099.7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BD884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1D36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1B8C8F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0C7A5FC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7A53267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874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736B01B7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DAF88" w14:textId="3EE43359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22438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3DD88" w14:textId="5392B0F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:5014667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015125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467E4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63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640E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885.9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4CE1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2F89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F385FF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03ABA739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5637810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E94A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979CF12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099772" w14:textId="3D9B4F6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41243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3A2D8" w14:textId="0A41858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:10781703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0782216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AF55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6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1C46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808.9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92C3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210A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876767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73D3426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B3AF01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8F5D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B9C63D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6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013EB" w14:textId="0EAB2EA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12t06327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8D0CC" w14:textId="5828B9F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2:27094649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7099336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F055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6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BBAC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385.3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979F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A28B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CB7EE4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59FAADEE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206502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E94E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66E44C5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6-5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1BCA9" w14:textId="2D74278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TraesCS5A02G014300 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F806D" w14:textId="5C1C5EB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AS:9650482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965488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AEB80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BE7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332.18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38D3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E301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DC8589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2D8FE017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00EF7BF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2CFB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598D49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6-5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216494" w14:textId="476AB76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5B02G0124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1C3790" w14:textId="640A95E0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BS:1232998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23346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C792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1F32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256.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6C1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1CCC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818E18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711BB12F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bottom w:val="nil"/>
              <w:right w:val="nil"/>
            </w:tcBorders>
          </w:tcPr>
          <w:p w14:paraId="03949E1D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2642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6048E6A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6-5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6C288" w14:textId="052499B4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5D02G0197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1B804" w14:textId="6829545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DS:1259175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25961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5EC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9AC4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350.2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955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64C0C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744AFD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9599555" w14:textId="77777777" w:rsidTr="00AB21D9">
        <w:trPr>
          <w:trHeight w:val="288"/>
        </w:trPr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</w:tcPr>
          <w:p w14:paraId="4E695A9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lass III-β</w:t>
            </w:r>
          </w:p>
          <w:p w14:paraId="3AC5899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(NAD-typ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CD9F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482F70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CA682" w14:textId="1496B361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1G0739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C9B93" w14:textId="746C552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:562479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63474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921C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4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C52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6062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D55EA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D25A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6BB452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0D6AD32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0CC2AA6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F368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9AC03C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ACE19" w14:textId="7B0C5704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36365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61943C" w14:textId="2373332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9:4283109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863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0A51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5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9BD9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138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B351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0175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4FBF44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30432DF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6BF1E8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1C4F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7EE98A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39689" w14:textId="157E655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3424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2EB5F" w14:textId="2D0386D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:287663868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 xml:space="preserve">28766758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5C810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F3B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463.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1895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F1FE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D96E10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BC67A85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C4762E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B042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0CB0EC8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7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2D490" w14:textId="7B58A8B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03t07738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18435" w14:textId="134D60A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:32086056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208967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9D4A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A83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023.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24F1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15B5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7BA93D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508BD736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8571669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388A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29EEFC0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7-5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0543F" w14:textId="1A82B1C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5A02G4077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CB0E8" w14:textId="22EAEC7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AL:598389423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9839315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B91B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7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C206B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262.0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8E0F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B43F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FDA30B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977D9C7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1FCC20B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ED34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4CB6437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7-5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D078B6" w14:textId="297E94E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5B02G4125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392B7" w14:textId="78225B0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BL:58747170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874753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063F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3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D749A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302.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31667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55C3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A1F9A8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7FB19D10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bottom w:val="nil"/>
              <w:right w:val="nil"/>
            </w:tcBorders>
          </w:tcPr>
          <w:p w14:paraId="15EA79F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6FB5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6F5DC74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-5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7146C" w14:textId="590BB6F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5D02G4176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775B9C" w14:textId="3178342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DL:479784899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7978890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24A7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7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0569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7263.0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365C4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Peroxisome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015C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4D0F77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C5AB24E" w14:textId="77777777" w:rsidTr="00AB21D9">
        <w:trPr>
          <w:trHeight w:val="288"/>
        </w:trPr>
        <w:tc>
          <w:tcPr>
            <w:tcW w:w="358" w:type="pct"/>
            <w:vMerge w:val="restart"/>
            <w:tcBorders>
              <w:top w:val="nil"/>
              <w:left w:val="nil"/>
              <w:right w:val="nil"/>
            </w:tcBorders>
          </w:tcPr>
          <w:p w14:paraId="5BE3680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lass III-γ</w:t>
            </w:r>
          </w:p>
          <w:p w14:paraId="3E1B6A4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(NAD-type)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9F2E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A79379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56F00E" w14:textId="6B764629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9G2407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40C26" w14:textId="336E8C5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9:57799754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780427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2D71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2333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347.7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2D49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26D0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FBCE2E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7B756E1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4E773F1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D212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5AD213F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12614" w14:textId="330B4378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22574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ED64F" w14:textId="5228263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:9555323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955975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0771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5270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523.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860C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F4EB6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3F7FB6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690E7F9A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30D855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0D60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8DFEE0A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1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BBB626" w14:textId="694EDAB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0964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79258" w14:textId="112A0E1B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8:74045695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74049815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5F8D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68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8036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8581.54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87D0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28A1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8B8151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C95DC53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C422C2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3F17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497419DB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0D169" w14:textId="156BD0F1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3908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E5D5E" w14:textId="643B6AB1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6:169782693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16978735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0D02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DCB9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285.6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964B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A4F3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02D154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35821930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3C3210FA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222D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1DBF2151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8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DF565" w14:textId="5678EA88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05t05744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BFCC8" w14:textId="77CA424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:2861770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862146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D5D5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3E1C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35.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84D4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3A78E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D3D58B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41C2C37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5B0D07B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ED3FE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1B8A37C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8-1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4927C" w14:textId="255D02E5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1A02G4129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5448A3" w14:textId="7C44DD1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AL:573060338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73065094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3416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1AC8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526.06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42D7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096D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6180F9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6D2853C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07D9119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3F4D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3A54BE0A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8-1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B489E" w14:textId="78E28349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1B02G4432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DBE13" w14:textId="24D36FB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BL:66429713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66430265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1AF3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C132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80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657F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687D8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CA5BBF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1D1911DC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3F231F2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702DE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79E035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8-1D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2BCDA" w14:textId="5E72BF5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1D02G4205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3E365" w14:textId="732334F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DL:47690470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7690919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7584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1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1A92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96.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31A7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AB386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AA5FE4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48929EFE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5CEE88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BA96E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orghum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A3CB175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bMDH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08130" w14:textId="28B49338" w:rsidR="00A82E16" w:rsidRPr="00A82E16" w:rsidRDefault="000F0C29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0F0C29">
              <w:rPr>
                <w:rFonts w:ascii="Times New Roman" w:hAnsi="Times New Roman" w:cs="Times New Roman"/>
                <w:sz w:val="15"/>
                <w:szCs w:val="15"/>
              </w:rPr>
              <w:t>SORBI_3003G2385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8E44E" w14:textId="3280A5EF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:57798790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780431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B645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82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46B6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51757.4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9A23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1EB1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11548B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5945EE31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3BEA574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42DC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lle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EFD922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iMDH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C87A2" w14:textId="0C6A8C75" w:rsidR="00A82E16" w:rsidRPr="00A82E16" w:rsidRDefault="00E44FBC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E44FBC">
              <w:rPr>
                <w:rFonts w:ascii="Times New Roman" w:hAnsi="Times New Roman" w:cs="Times New Roman"/>
                <w:sz w:val="15"/>
                <w:szCs w:val="15"/>
              </w:rPr>
              <w:t>SETIT_002110m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4C24CD" w14:textId="6E9B14AE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5:3073394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0737280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C82D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579E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79.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28B6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ACB4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D84588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046ECA7A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6ACFA70A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1149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aiz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6CBF1AA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ZmMDH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2DFEC" w14:textId="4E754F8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Zm00001d04404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55406B" w14:textId="05797CE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:217573164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17581039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9520F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1F54C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64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3A84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BE47E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B5985CD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6AE39535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295A609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8F7EF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Rice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238C50F3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OsMDH9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A3030" w14:textId="20B9C25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Os01t06491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78294" w14:textId="1160AF2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1:26190754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26194403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967E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3870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60.89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09C7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BE872C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E5480F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62AE54A6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37E0158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6BEE0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59F56141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9-3A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0D833" w14:textId="452C9CE6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3A02G2348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2F158" w14:textId="5B8BF7B3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AL:438599373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38603027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1AE7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CFAC1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63.85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95DC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02F7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10A4963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0F68CBE4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right w:val="nil"/>
            </w:tcBorders>
          </w:tcPr>
          <w:p w14:paraId="54F23D8B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FE42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</w:tcPr>
          <w:p w14:paraId="045059CE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9-3B</w:t>
            </w:r>
          </w:p>
        </w:tc>
        <w:tc>
          <w:tcPr>
            <w:tcW w:w="6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1D8C7" w14:textId="23AA6732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3B02G26500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3612D4" w14:textId="5B45A27C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BL:423811858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423816588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CFBE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878D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52.8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0216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F2637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DDA0118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  <w:tr w:rsidR="00A82E16" w:rsidRPr="00A82E16" w14:paraId="7914AF78" w14:textId="77777777" w:rsidTr="00AB21D9">
        <w:trPr>
          <w:trHeight w:val="288"/>
        </w:trPr>
        <w:tc>
          <w:tcPr>
            <w:tcW w:w="358" w:type="pct"/>
            <w:vMerge/>
            <w:tcBorders>
              <w:left w:val="nil"/>
              <w:bottom w:val="single" w:sz="8" w:space="0" w:color="auto"/>
              <w:right w:val="nil"/>
            </w:tcBorders>
          </w:tcPr>
          <w:p w14:paraId="426298F5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B92D282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Wheat</w:t>
            </w:r>
          </w:p>
        </w:tc>
        <w:tc>
          <w:tcPr>
            <w:tcW w:w="470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A2A776" w14:textId="77777777" w:rsidR="00A82E16" w:rsidRPr="00A82E16" w:rsidRDefault="00A82E16" w:rsidP="00AB21D9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aMDH9-3D</w:t>
            </w:r>
          </w:p>
        </w:tc>
        <w:tc>
          <w:tcPr>
            <w:tcW w:w="6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CFF125D" w14:textId="1977472A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TraesCS3D02G236200</w:t>
            </w:r>
          </w:p>
        </w:tc>
        <w:tc>
          <w:tcPr>
            <w:tcW w:w="8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7051FA" w14:textId="0FF1E11D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Chr3DL:326700697</w:t>
            </w:r>
            <w:r w:rsidR="007527F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26704621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005B5A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40aa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6163BE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35466.8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5E04F94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mitochondrion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FDB7234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spike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0B92031" w14:textId="77777777" w:rsidR="00A82E16" w:rsidRPr="00A82E16" w:rsidRDefault="00A82E16" w:rsidP="00AB21D9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2E16">
              <w:rPr>
                <w:rFonts w:ascii="Times New Roman" w:hAnsi="Times New Roman" w:cs="Times New Roman"/>
                <w:sz w:val="15"/>
                <w:szCs w:val="15"/>
              </w:rPr>
              <w:t>non-C4</w:t>
            </w:r>
          </w:p>
        </w:tc>
      </w:tr>
    </w:tbl>
    <w:p w14:paraId="299C8D39" w14:textId="77777777" w:rsidR="00A82E16" w:rsidRPr="00A82E16" w:rsidRDefault="00A82E16" w:rsidP="00A82E16">
      <w:pPr>
        <w:spacing w:line="440" w:lineRule="exact"/>
        <w:rPr>
          <w:rFonts w:ascii="Times New Roman" w:hAnsi="Times New Roman" w:cs="Times New Roman"/>
          <w:sz w:val="24"/>
        </w:rPr>
      </w:pPr>
    </w:p>
    <w:p w14:paraId="75E29CA5" w14:textId="77777777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1A05716" w14:textId="77777777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4F39A542" w14:textId="77777777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2ED01D38" w14:textId="62D4520B" w:rsid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65C5CA5" w14:textId="66F9852C" w:rsidR="00B9612F" w:rsidRDefault="00B9612F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D76C9CC" w14:textId="77777777" w:rsidR="00B9612F" w:rsidRPr="00A82E16" w:rsidRDefault="00B9612F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00FDB7AD" w14:textId="4D55DA9E" w:rsidR="00A82E16" w:rsidRPr="00A82E16" w:rsidRDefault="00A82E16" w:rsidP="00A82E16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A82E16">
        <w:rPr>
          <w:rFonts w:ascii="Times New Roman" w:hAnsi="Times New Roman" w:cs="Times New Roman"/>
          <w:b/>
          <w:sz w:val="24"/>
        </w:rPr>
        <w:lastRenderedPageBreak/>
        <w:t>Table S</w:t>
      </w:r>
      <w:r w:rsidR="00255F51">
        <w:rPr>
          <w:rFonts w:ascii="Times New Roman" w:hAnsi="Times New Roman" w:cs="Times New Roman"/>
          <w:b/>
          <w:sz w:val="24"/>
        </w:rPr>
        <w:t>7</w:t>
      </w:r>
      <w:r w:rsidRPr="00A82E16">
        <w:rPr>
          <w:rFonts w:ascii="Times New Roman" w:hAnsi="Times New Roman" w:cs="Times New Roman"/>
          <w:b/>
          <w:sz w:val="24"/>
        </w:rPr>
        <w:t xml:space="preserve"> Characteristics of the putative PPDK proteins in Gramineous crop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1023"/>
        <w:gridCol w:w="1529"/>
        <w:gridCol w:w="2159"/>
        <w:gridCol w:w="2410"/>
        <w:gridCol w:w="992"/>
        <w:gridCol w:w="1134"/>
        <w:gridCol w:w="1276"/>
        <w:gridCol w:w="1559"/>
        <w:gridCol w:w="1526"/>
      </w:tblGrid>
      <w:tr w:rsidR="00A82E16" w:rsidRPr="00A82E16" w14:paraId="5A588693" w14:textId="77777777" w:rsidTr="00B9612F">
        <w:trPr>
          <w:trHeight w:val="300"/>
        </w:trPr>
        <w:tc>
          <w:tcPr>
            <w:tcW w:w="10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07C2285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pecies</w:t>
            </w:r>
          </w:p>
          <w:p w14:paraId="55450469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1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3C7090C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Gene</w:t>
            </w:r>
          </w:p>
        </w:tc>
        <w:tc>
          <w:tcPr>
            <w:tcW w:w="21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5B2EBE0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equence ID</w:t>
            </w:r>
          </w:p>
          <w:p w14:paraId="0C0FB40A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17A97EF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Location</w:t>
            </w:r>
          </w:p>
          <w:p w14:paraId="67237D6B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8F6AA8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AA</w:t>
            </w:r>
          </w:p>
          <w:p w14:paraId="33FB8161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Leng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29F319E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Molecular</w:t>
            </w:r>
          </w:p>
          <w:p w14:paraId="403F49E6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Weigh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702CBAE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Subcellular Loc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14CA4DC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>High Expression Tissue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45D4CD0" w14:textId="71B0CB5E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b/>
                <w:sz w:val="18"/>
              </w:rPr>
            </w:pPr>
            <w:r w:rsidRPr="00A82E16">
              <w:rPr>
                <w:rFonts w:ascii="Times New Roman" w:hAnsi="Times New Roman" w:cs="Times New Roman"/>
                <w:b/>
                <w:sz w:val="18"/>
              </w:rPr>
              <w:t xml:space="preserve"> C</w:t>
            </w:r>
            <w:r w:rsidRPr="00A82E16">
              <w:rPr>
                <w:rFonts w:ascii="Times New Roman" w:hAnsi="Times New Roman" w:cs="Times New Roman"/>
                <w:b/>
                <w:sz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b/>
                <w:sz w:val="18"/>
              </w:rPr>
              <w:t>-</w:t>
            </w:r>
            <w:r w:rsidR="0022135A">
              <w:rPr>
                <w:rFonts w:ascii="Times New Roman" w:hAnsi="Times New Roman" w:cs="Times New Roman"/>
                <w:b/>
                <w:sz w:val="18"/>
              </w:rPr>
              <w:t>ortholog</w:t>
            </w:r>
            <w:r w:rsidRPr="00A82E16">
              <w:rPr>
                <w:rFonts w:ascii="Times New Roman" w:hAnsi="Times New Roman" w:cs="Times New Roman"/>
                <w:b/>
                <w:sz w:val="18"/>
              </w:rPr>
              <w:t>ous</w:t>
            </w:r>
          </w:p>
        </w:tc>
      </w:tr>
      <w:tr w:rsidR="00A82E16" w:rsidRPr="00A82E16" w14:paraId="26B54B32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FAC64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orgh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53CE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bPPDK1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DB206" w14:textId="2676CB89" w:rsidR="00A82E16" w:rsidRPr="00A82E16" w:rsidRDefault="00E44FBC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E44FBC">
              <w:rPr>
                <w:rFonts w:ascii="Times New Roman" w:hAnsi="Times New Roman" w:cs="Times New Roman"/>
                <w:sz w:val="16"/>
              </w:rPr>
              <w:t>SORBI_3009G132900</w:t>
            </w:r>
            <w:r>
              <w:rPr>
                <w:rFonts w:ascii="Times New Roman" w:hAnsi="Times New Roman" w:cs="Times New Roman"/>
                <w:sz w:val="16"/>
              </w:rPr>
              <w:t>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356D6" w14:textId="366B204F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9:48726358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8738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349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48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997C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249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101C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E815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3DF9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4</w:t>
            </w:r>
          </w:p>
        </w:tc>
      </w:tr>
      <w:tr w:rsidR="00A82E16" w:rsidRPr="00A82E16" w14:paraId="34A24135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27E8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orgh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BDD5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bPPDK1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6976A" w14:textId="46C352DC" w:rsidR="00A82E16" w:rsidRPr="00A82E16" w:rsidRDefault="00E44FBC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E44FBC">
              <w:rPr>
                <w:rFonts w:ascii="Times New Roman" w:hAnsi="Times New Roman" w:cs="Times New Roman"/>
                <w:sz w:val="16"/>
              </w:rPr>
              <w:t>SORBI_3009G132900</w:t>
            </w:r>
            <w:r>
              <w:rPr>
                <w:rFonts w:ascii="Times New Roman" w:hAnsi="Times New Roman" w:cs="Times New Roman"/>
                <w:sz w:val="16"/>
              </w:rPr>
              <w:t>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B8452" w14:textId="4E4EABCC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9:48725978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8726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FE3D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5068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588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824E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DD8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A8D0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5F8803C9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C500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orghum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77BE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bPPDK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938D2" w14:textId="3B217DD6" w:rsidR="00A82E16" w:rsidRPr="00A82E16" w:rsidRDefault="00E44FBC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E44FBC">
              <w:rPr>
                <w:rFonts w:ascii="Times New Roman" w:hAnsi="Times New Roman" w:cs="Times New Roman"/>
                <w:sz w:val="16"/>
              </w:rPr>
              <w:t>SORBI_3001G32690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572FB" w14:textId="0EE55496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:61372602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61380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E4D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0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0E4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9152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FC10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C4B0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pi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8566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0B09B94C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29B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Mille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AEFF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iPPDK1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520E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XP_00496213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B8E81" w14:textId="0EEAA9CE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3:21258962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21273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E40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4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40F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2424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AB0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4217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41BC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4</w:t>
            </w:r>
          </w:p>
        </w:tc>
      </w:tr>
      <w:tr w:rsidR="00A82E16" w:rsidRPr="00A82E16" w14:paraId="23BAFF1E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64798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Mille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5416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iPPDK1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B6B4" w14:textId="5B80F6DC" w:rsidR="00A82E16" w:rsidRPr="00A82E16" w:rsidRDefault="00E44FBC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E44FBC">
              <w:rPr>
                <w:rFonts w:ascii="Times New Roman" w:hAnsi="Times New Roman" w:cs="Times New Roman"/>
                <w:sz w:val="16"/>
              </w:rPr>
              <w:t>SETIT_021174m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D1BDE" w14:textId="7D8B4A82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3:21266320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212734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CC8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CDEF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576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34D4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86D9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0265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3A3A9A74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E7F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Mille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4757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iPPDK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B8A23" w14:textId="63B64F57" w:rsidR="00A82E16" w:rsidRPr="00A82E16" w:rsidRDefault="00E44FBC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E44FBC">
              <w:rPr>
                <w:rFonts w:ascii="Times New Roman" w:hAnsi="Times New Roman" w:cs="Times New Roman"/>
                <w:sz w:val="16"/>
              </w:rPr>
              <w:t>SETIT_034163m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F18C3" w14:textId="640EAF05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4:41401484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14091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5C59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93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CFA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7184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104E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6D33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pi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193A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76A4E6F4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428B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Maiz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B90E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ZmPPDK1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019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Zm00001d038163_P0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4B50" w14:textId="225D3AAB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6:150024486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150035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2F1C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36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8EE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12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1EAF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1F6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3A16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4</w:t>
            </w:r>
          </w:p>
        </w:tc>
      </w:tr>
      <w:tr w:rsidR="00A82E16" w:rsidRPr="00A82E16" w14:paraId="785FC45E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D115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Maiz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FAD7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ZmPPDK1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A80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Zm00001d038163_P0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D9B37" w14:textId="6DA08284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6:150029624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1500357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846D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EF2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5806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B27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7871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N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839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5641801A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30C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Maiz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5FC9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ZmPPDK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9129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NP_001345328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9FDFE" w14:textId="41BBFE56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8:109464175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1094696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F7C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3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A71F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6076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2FC2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13652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pi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DB7D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7E5F9255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419C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Ri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DC13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OsPPDK1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8F4C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Os05t0405000-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43651" w14:textId="6418F0CC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5:19718538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19737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483B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47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B9F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2787.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1C79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3044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435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4</w:t>
            </w:r>
          </w:p>
        </w:tc>
      </w:tr>
      <w:tr w:rsidR="00A82E16" w:rsidRPr="00A82E16" w14:paraId="74A9B3E7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DC16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Rice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0CC3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OsPPDK1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6CD8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Os05t0405000-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821A5" w14:textId="2BDAADDC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5:19718538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19726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F69B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2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7DB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6229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60D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015D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pi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3AAB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57093AD7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9B4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ABDD8D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1-1A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5E58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A02G25340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A2CC" w14:textId="7F4C8C09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AL:445257710</w:t>
            </w:r>
            <w:r w:rsidR="007527FA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452773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206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3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D2DB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186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A47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17BC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5B338" w14:textId="36A54189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</w:rPr>
              <w:t>-</w:t>
            </w:r>
            <w:r w:rsidR="0022135A">
              <w:rPr>
                <w:rFonts w:ascii="Times New Roman" w:hAnsi="Times New Roman" w:cs="Times New Roman"/>
                <w:sz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8"/>
              </w:rPr>
              <w:t>ous</w:t>
            </w:r>
          </w:p>
        </w:tc>
      </w:tr>
      <w:tr w:rsidR="00A82E16" w:rsidRPr="00A82E16" w14:paraId="67566444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33F9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B4B7CD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1-1A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118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A02G253400.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79A25" w14:textId="7CCFFFCE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AL:445261054</w:t>
            </w:r>
            <w:r w:rsidR="00BF106D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452669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1746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665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C648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7222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923E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20EE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pi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1CB0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2D0C03B2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182A8" w14:textId="77777777" w:rsidR="00A82E16" w:rsidRPr="00A82E16" w:rsidRDefault="00A82E16" w:rsidP="00AB21D9">
            <w:pPr>
              <w:widowControl/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6A0E4DD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2-1A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CC64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A02G25320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AE0C" w14:textId="52957646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AL:444768026</w:t>
            </w:r>
            <w:r w:rsidR="00BF106D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44776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1EB0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2889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6294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EFE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D68B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spik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2C6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41FA0AB3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697C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F2AB95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1-1B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047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B02G26490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647B6" w14:textId="4AE73FC2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BL:465683651</w:t>
            </w:r>
            <w:r w:rsidR="00BF106D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6570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9DBF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3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A48A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195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D2E4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451A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D25A5" w14:textId="2485D7A2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</w:rPr>
              <w:t>-</w:t>
            </w:r>
            <w:r w:rsidR="0022135A">
              <w:rPr>
                <w:rFonts w:ascii="Times New Roman" w:hAnsi="Times New Roman" w:cs="Times New Roman"/>
                <w:sz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8"/>
              </w:rPr>
              <w:t>ous</w:t>
            </w:r>
          </w:p>
        </w:tc>
      </w:tr>
      <w:tr w:rsidR="00A82E16" w:rsidRPr="00A82E16" w14:paraId="26519BD2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9541D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99CA34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1-1B.2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0538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B02G264900.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12421" w14:textId="3DAE39BE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BL:465692855</w:t>
            </w:r>
            <w:r w:rsidR="00BF106D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4657013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3E7C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884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F4BFB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6195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2A6BE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703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583E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  <w:tr w:rsidR="00A82E16" w:rsidRPr="00A82E16" w14:paraId="03D106DC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808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03F6D8EC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1-1D.1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C7E59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D02G252900.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7E10B" w14:textId="5FEA0A55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DL:345264118</w:t>
            </w:r>
            <w:r w:rsidR="00BF106D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345282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2C2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939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6AC4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101845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B1147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loroplas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2BE90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leaf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57833" w14:textId="309B56B1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  <w:r w:rsidRPr="00A82E16">
              <w:rPr>
                <w:rFonts w:ascii="Times New Roman" w:hAnsi="Times New Roman" w:cs="Times New Roman"/>
                <w:sz w:val="18"/>
              </w:rPr>
              <w:t>-</w:t>
            </w:r>
            <w:r w:rsidR="0022135A">
              <w:rPr>
                <w:rFonts w:ascii="Times New Roman" w:hAnsi="Times New Roman" w:cs="Times New Roman"/>
                <w:sz w:val="18"/>
              </w:rPr>
              <w:t>ortholog</w:t>
            </w:r>
            <w:r w:rsidRPr="00A82E16">
              <w:rPr>
                <w:rFonts w:ascii="Times New Roman" w:hAnsi="Times New Roman" w:cs="Times New Roman"/>
                <w:sz w:val="18"/>
              </w:rPr>
              <w:t>ous</w:t>
            </w:r>
          </w:p>
        </w:tc>
      </w:tr>
      <w:tr w:rsidR="00A82E16" w:rsidRPr="00A82E16" w14:paraId="21CAC36B" w14:textId="77777777" w:rsidTr="00B9612F">
        <w:trPr>
          <w:trHeight w:val="288"/>
        </w:trPr>
        <w:tc>
          <w:tcPr>
            <w:tcW w:w="10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500E098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Wheat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B4E35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aPPDK1-1D.2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814176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TraesCS1D02G252900.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CB93E0F" w14:textId="525988C9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Chr1DL:345265872</w:t>
            </w:r>
            <w:r w:rsidR="00BF106D">
              <w:rPr>
                <w:rFonts w:ascii="Times New Roman" w:hAnsi="Times New Roman" w:cs="Times New Roman"/>
                <w:sz w:val="16"/>
              </w:rPr>
              <w:t>-</w:t>
            </w:r>
            <w:r w:rsidRPr="00A82E16">
              <w:rPr>
                <w:rFonts w:ascii="Times New Roman" w:hAnsi="Times New Roman" w:cs="Times New Roman"/>
                <w:sz w:val="16"/>
              </w:rPr>
              <w:t>3452722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98E9864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638a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793773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A82E16">
              <w:rPr>
                <w:rFonts w:ascii="Times New Roman" w:hAnsi="Times New Roman" w:cs="Times New Roman"/>
                <w:sz w:val="16"/>
                <w:szCs w:val="20"/>
              </w:rPr>
              <w:t>69594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51322F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  <w:szCs w:val="24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 xml:space="preserve">cytoplasm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4FF1535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6"/>
              </w:rPr>
              <w:t>root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8DD6DD1" w14:textId="77777777" w:rsidR="00A82E16" w:rsidRPr="00A82E16" w:rsidRDefault="00A82E16" w:rsidP="00AB21D9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A82E16">
              <w:rPr>
                <w:rFonts w:ascii="Times New Roman" w:hAnsi="Times New Roman" w:cs="Times New Roman"/>
                <w:sz w:val="18"/>
              </w:rPr>
              <w:t>non-C</w:t>
            </w:r>
            <w:r w:rsidRPr="00A82E16">
              <w:rPr>
                <w:rFonts w:ascii="Times New Roman" w:hAnsi="Times New Roman" w:cs="Times New Roman"/>
                <w:sz w:val="18"/>
                <w:vertAlign w:val="subscript"/>
              </w:rPr>
              <w:t>4</w:t>
            </w:r>
          </w:p>
        </w:tc>
      </w:tr>
    </w:tbl>
    <w:p w14:paraId="7AB7A733" w14:textId="77777777" w:rsidR="00A82E16" w:rsidRPr="00A82E16" w:rsidRDefault="00A82E16" w:rsidP="00AA0CF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2964CBB" w14:textId="77777777" w:rsidR="00AA0CF1" w:rsidRPr="00A82E16" w:rsidRDefault="00AA0CF1" w:rsidP="00AA0CF1">
      <w:pPr>
        <w:rPr>
          <w:rFonts w:ascii="Times New Roman" w:hAnsi="Times New Roman" w:cs="Times New Roman"/>
          <w:sz w:val="32"/>
          <w:szCs w:val="32"/>
        </w:rPr>
      </w:pPr>
    </w:p>
    <w:sectPr w:rsidR="00AA0CF1" w:rsidRPr="00A82E16" w:rsidSect="00A82E16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837A4C" w14:textId="77777777" w:rsidR="008558FE" w:rsidRDefault="008558FE" w:rsidP="00595E06">
      <w:r>
        <w:separator/>
      </w:r>
    </w:p>
  </w:endnote>
  <w:endnote w:type="continuationSeparator" w:id="0">
    <w:p w14:paraId="124D42B9" w14:textId="77777777" w:rsidR="008558FE" w:rsidRDefault="008558FE" w:rsidP="00595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微软雅黑"/>
    <w:charset w:val="86"/>
    <w:family w:val="swiss"/>
    <w:pitch w:val="default"/>
    <w:sig w:usb0="00000000" w:usb1="00000000" w:usb2="00000010" w:usb3="00000000" w:csb0="00040000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871BB7" w14:textId="77777777" w:rsidR="008558FE" w:rsidRDefault="008558FE" w:rsidP="00595E06">
      <w:r>
        <w:separator/>
      </w:r>
    </w:p>
  </w:footnote>
  <w:footnote w:type="continuationSeparator" w:id="0">
    <w:p w14:paraId="7D950E4E" w14:textId="77777777" w:rsidR="008558FE" w:rsidRDefault="008558FE" w:rsidP="00595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yMDMyNzOxNLU0sTBW0lEKTi0uzszPAykwrAUAjnVMfCwAAAA="/>
  </w:docVars>
  <w:rsids>
    <w:rsidRoot w:val="00AA0CF1"/>
    <w:rsid w:val="000F0C29"/>
    <w:rsid w:val="001D3DD2"/>
    <w:rsid w:val="00216D6C"/>
    <w:rsid w:val="0022135A"/>
    <w:rsid w:val="00255F51"/>
    <w:rsid w:val="00400356"/>
    <w:rsid w:val="00455570"/>
    <w:rsid w:val="0048444A"/>
    <w:rsid w:val="00523ABB"/>
    <w:rsid w:val="00595E06"/>
    <w:rsid w:val="006F41FF"/>
    <w:rsid w:val="007527FA"/>
    <w:rsid w:val="00817F68"/>
    <w:rsid w:val="008558FE"/>
    <w:rsid w:val="008756B0"/>
    <w:rsid w:val="008851DF"/>
    <w:rsid w:val="00A13C9C"/>
    <w:rsid w:val="00A82E16"/>
    <w:rsid w:val="00AA0CF1"/>
    <w:rsid w:val="00AA57B6"/>
    <w:rsid w:val="00B9612F"/>
    <w:rsid w:val="00BD5627"/>
    <w:rsid w:val="00BE7EDC"/>
    <w:rsid w:val="00BF106D"/>
    <w:rsid w:val="00C01C9B"/>
    <w:rsid w:val="00D35206"/>
    <w:rsid w:val="00D456B9"/>
    <w:rsid w:val="00DC00B6"/>
    <w:rsid w:val="00E44FBC"/>
    <w:rsid w:val="00EF34F1"/>
    <w:rsid w:val="00F711EC"/>
    <w:rsid w:val="00F9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3D8A05"/>
  <w15:chartTrackingRefBased/>
  <w15:docId w15:val="{64F24504-A065-488F-8AA0-AD53D4CBB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sid w:val="00AA0CF1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82E16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HelveticaNeueLTStd-Bd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82E16"/>
    <w:rPr>
      <w:rFonts w:ascii="Times New Roman" w:eastAsia="SimSun" w:hAnsi="Times New Roman" w:cs="HelveticaNeueLTStd-Bd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A82E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HelveticaNeueLTStd-Bd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82E16"/>
    <w:rPr>
      <w:rFonts w:ascii="Times New Roman" w:eastAsia="SimSun" w:hAnsi="Times New Roman" w:cs="HelveticaNeueLTStd-Bd"/>
      <w:kern w:val="0"/>
      <w:sz w:val="18"/>
      <w:szCs w:val="18"/>
    </w:rPr>
  </w:style>
  <w:style w:type="paragraph" w:styleId="Revision">
    <w:name w:val="Revision"/>
    <w:hidden/>
    <w:uiPriority w:val="99"/>
    <w:semiHidden/>
    <w:rsid w:val="00A82E16"/>
    <w:rPr>
      <w:rFonts w:ascii="Times New Roman" w:eastAsia="SimSun" w:hAnsi="Times New Roman" w:cs="HelveticaNeueLTStd-Bd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ioinformatics.psb.ugent.be/webtools/plantcare/html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bioinformatics.psb.ugent.be/webtools/plantcare/html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redictprotein.org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bioinformatics.psb.ugent.be/webtools/plantcare/html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4050</Words>
  <Characters>23088</Characters>
  <Application>Microsoft Office Word</Application>
  <DocSecurity>0</DocSecurity>
  <Lines>192</Lines>
  <Paragraphs>54</Paragraphs>
  <ScaleCrop>false</ScaleCrop>
  <Company/>
  <LinksUpToDate>false</LinksUpToDate>
  <CharactersWithSpaces>27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iang9117@qq.com</dc:creator>
  <cp:keywords/>
  <dc:description/>
  <cp:lastModifiedBy>Abby Rassette</cp:lastModifiedBy>
  <cp:revision>2</cp:revision>
  <dcterms:created xsi:type="dcterms:W3CDTF">2023-03-01T10:42:00Z</dcterms:created>
  <dcterms:modified xsi:type="dcterms:W3CDTF">2023-03-01T10:42:00Z</dcterms:modified>
</cp:coreProperties>
</file>